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E435C" w14:textId="77777777" w:rsidR="00991627" w:rsidRDefault="00991627" w:rsidP="009916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4FA3778" w14:textId="4BA114F8" w:rsidR="00C92909" w:rsidRPr="00454CE3" w:rsidRDefault="00C92909" w:rsidP="00C929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CE3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810C12" w:rsidRPr="00810C12">
        <w:rPr>
          <w:rFonts w:ascii="Times New Roman" w:hAnsi="Times New Roman" w:cs="Times New Roman"/>
          <w:b/>
          <w:bCs/>
          <w:sz w:val="24"/>
          <w:szCs w:val="24"/>
        </w:rPr>
        <w:t>Preliminary mix compositions and results used for selection of final OPAAC proportions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0"/>
        <w:gridCol w:w="1260"/>
        <w:gridCol w:w="1482"/>
        <w:gridCol w:w="1038"/>
        <w:gridCol w:w="2931"/>
      </w:tblGrid>
      <w:tr w:rsidR="00C07B8B" w:rsidRPr="00C07B8B" w14:paraId="421E970F" w14:textId="77777777" w:rsidTr="00A47997">
        <w:trPr>
          <w:trHeight w:val="870"/>
        </w:trPr>
        <w:tc>
          <w:tcPr>
            <w:tcW w:w="960" w:type="dxa"/>
            <w:noWrap/>
            <w:vAlign w:val="center"/>
            <w:hideMark/>
          </w:tcPr>
          <w:p w14:paraId="7C42384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No.</w:t>
            </w:r>
          </w:p>
        </w:tc>
        <w:tc>
          <w:tcPr>
            <w:tcW w:w="1260" w:type="dxa"/>
            <w:noWrap/>
            <w:vAlign w:val="center"/>
            <w:hideMark/>
          </w:tcPr>
          <w:p w14:paraId="13757DAB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: GGBS</w:t>
            </w:r>
          </w:p>
        </w:tc>
        <w:tc>
          <w:tcPr>
            <w:tcW w:w="1260" w:type="dxa"/>
            <w:noWrap/>
            <w:vAlign w:val="center"/>
            <w:hideMark/>
          </w:tcPr>
          <w:p w14:paraId="1D62D16E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/b</w:t>
            </w:r>
          </w:p>
        </w:tc>
        <w:tc>
          <w:tcPr>
            <w:tcW w:w="1482" w:type="dxa"/>
            <w:vAlign w:val="center"/>
            <w:hideMark/>
          </w:tcPr>
          <w:p w14:paraId="7309274C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tivator (SS:SH-2:1)</w:t>
            </w:r>
          </w:p>
        </w:tc>
        <w:tc>
          <w:tcPr>
            <w:tcW w:w="1038" w:type="dxa"/>
            <w:vAlign w:val="center"/>
            <w:hideMark/>
          </w:tcPr>
          <w:p w14:paraId="4135939B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lump      mm</w:t>
            </w:r>
          </w:p>
        </w:tc>
        <w:tc>
          <w:tcPr>
            <w:tcW w:w="2931" w:type="dxa"/>
            <w:vAlign w:val="center"/>
            <w:hideMark/>
          </w:tcPr>
          <w:p w14:paraId="3F6C8B08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ompressive strength </w:t>
            </w:r>
            <w:proofErr w:type="spellStart"/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pa</w:t>
            </w:r>
            <w:proofErr w:type="spellEnd"/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28 days)</w:t>
            </w:r>
          </w:p>
        </w:tc>
      </w:tr>
      <w:tr w:rsidR="00C07B8B" w:rsidRPr="00C07B8B" w14:paraId="70509476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2A95FC88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705BE5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/20</w:t>
            </w:r>
          </w:p>
        </w:tc>
        <w:tc>
          <w:tcPr>
            <w:tcW w:w="1260" w:type="dxa"/>
            <w:noWrap/>
            <w:vAlign w:val="center"/>
            <w:hideMark/>
          </w:tcPr>
          <w:p w14:paraId="12637CF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1482" w:type="dxa"/>
            <w:noWrap/>
            <w:vAlign w:val="center"/>
            <w:hideMark/>
          </w:tcPr>
          <w:p w14:paraId="0DBD475A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31670FB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 25</w:t>
            </w:r>
          </w:p>
        </w:tc>
        <w:tc>
          <w:tcPr>
            <w:tcW w:w="2931" w:type="dxa"/>
            <w:noWrap/>
            <w:vAlign w:val="center"/>
            <w:hideMark/>
          </w:tcPr>
          <w:p w14:paraId="59D23538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3</w:t>
            </w:r>
          </w:p>
        </w:tc>
      </w:tr>
      <w:tr w:rsidR="00C07B8B" w:rsidRPr="00C07B8B" w14:paraId="5C7A793C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E5C5B0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81C94E1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/25</w:t>
            </w:r>
          </w:p>
        </w:tc>
        <w:tc>
          <w:tcPr>
            <w:tcW w:w="1260" w:type="dxa"/>
            <w:noWrap/>
            <w:vAlign w:val="center"/>
            <w:hideMark/>
          </w:tcPr>
          <w:p w14:paraId="1B8828D9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1482" w:type="dxa"/>
            <w:noWrap/>
            <w:vAlign w:val="center"/>
            <w:hideMark/>
          </w:tcPr>
          <w:p w14:paraId="5193CDA5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vMerge/>
            <w:vAlign w:val="center"/>
            <w:hideMark/>
          </w:tcPr>
          <w:p w14:paraId="2E45115A" w14:textId="77777777" w:rsidR="00C07B8B" w:rsidRPr="00C07B8B" w:rsidRDefault="00C07B8B" w:rsidP="00A4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931" w:type="dxa"/>
            <w:noWrap/>
            <w:vAlign w:val="center"/>
            <w:hideMark/>
          </w:tcPr>
          <w:p w14:paraId="2AB77E71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.0</w:t>
            </w:r>
          </w:p>
        </w:tc>
      </w:tr>
      <w:tr w:rsidR="00C07B8B" w:rsidRPr="00C07B8B" w14:paraId="30337657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6189D7E0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02B877E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/30</w:t>
            </w:r>
          </w:p>
        </w:tc>
        <w:tc>
          <w:tcPr>
            <w:tcW w:w="1260" w:type="dxa"/>
            <w:noWrap/>
            <w:vAlign w:val="center"/>
            <w:hideMark/>
          </w:tcPr>
          <w:p w14:paraId="20F99B75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1482" w:type="dxa"/>
            <w:noWrap/>
            <w:vAlign w:val="center"/>
            <w:hideMark/>
          </w:tcPr>
          <w:p w14:paraId="22CD913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vMerge/>
            <w:vAlign w:val="center"/>
            <w:hideMark/>
          </w:tcPr>
          <w:p w14:paraId="43483482" w14:textId="77777777" w:rsidR="00C07B8B" w:rsidRPr="00C07B8B" w:rsidRDefault="00C07B8B" w:rsidP="00A4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931" w:type="dxa"/>
            <w:noWrap/>
            <w:vAlign w:val="center"/>
            <w:hideMark/>
          </w:tcPr>
          <w:p w14:paraId="4413370B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0</w:t>
            </w:r>
          </w:p>
        </w:tc>
      </w:tr>
      <w:tr w:rsidR="00C07B8B" w:rsidRPr="00C07B8B" w14:paraId="38AE0D56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414FBD2C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B192B76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/35</w:t>
            </w:r>
          </w:p>
        </w:tc>
        <w:tc>
          <w:tcPr>
            <w:tcW w:w="1260" w:type="dxa"/>
            <w:noWrap/>
            <w:vAlign w:val="center"/>
            <w:hideMark/>
          </w:tcPr>
          <w:p w14:paraId="7FA5059C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1482" w:type="dxa"/>
            <w:noWrap/>
            <w:vAlign w:val="center"/>
            <w:hideMark/>
          </w:tcPr>
          <w:p w14:paraId="78D5374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vMerge/>
            <w:vAlign w:val="center"/>
            <w:hideMark/>
          </w:tcPr>
          <w:p w14:paraId="26B626D0" w14:textId="77777777" w:rsidR="00C07B8B" w:rsidRPr="00C07B8B" w:rsidRDefault="00C07B8B" w:rsidP="00A47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931" w:type="dxa"/>
            <w:noWrap/>
            <w:vAlign w:val="center"/>
            <w:hideMark/>
          </w:tcPr>
          <w:p w14:paraId="34FBBDD3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.2</w:t>
            </w:r>
          </w:p>
        </w:tc>
      </w:tr>
      <w:tr w:rsidR="00C07B8B" w:rsidRPr="00C07B8B" w14:paraId="4D626AA1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842733D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784B9A36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/25</w:t>
            </w:r>
          </w:p>
        </w:tc>
        <w:tc>
          <w:tcPr>
            <w:tcW w:w="1260" w:type="dxa"/>
            <w:noWrap/>
            <w:vAlign w:val="center"/>
            <w:hideMark/>
          </w:tcPr>
          <w:p w14:paraId="07680C85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</w:t>
            </w:r>
          </w:p>
        </w:tc>
        <w:tc>
          <w:tcPr>
            <w:tcW w:w="1482" w:type="dxa"/>
            <w:noWrap/>
            <w:vAlign w:val="center"/>
            <w:hideMark/>
          </w:tcPr>
          <w:p w14:paraId="3DB50A61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noWrap/>
            <w:vAlign w:val="center"/>
            <w:hideMark/>
          </w:tcPr>
          <w:p w14:paraId="655C10B0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150</w:t>
            </w:r>
          </w:p>
        </w:tc>
        <w:tc>
          <w:tcPr>
            <w:tcW w:w="2931" w:type="dxa"/>
            <w:noWrap/>
            <w:vAlign w:val="center"/>
            <w:hideMark/>
          </w:tcPr>
          <w:p w14:paraId="17F92DE5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0</w:t>
            </w:r>
          </w:p>
        </w:tc>
      </w:tr>
      <w:tr w:rsidR="00C07B8B" w:rsidRPr="00C07B8B" w14:paraId="034DCD56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3A1846B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7661E638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/25</w:t>
            </w:r>
          </w:p>
        </w:tc>
        <w:tc>
          <w:tcPr>
            <w:tcW w:w="1260" w:type="dxa"/>
            <w:noWrap/>
            <w:vAlign w:val="center"/>
            <w:hideMark/>
          </w:tcPr>
          <w:p w14:paraId="24C9DB05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1482" w:type="dxa"/>
            <w:noWrap/>
            <w:vAlign w:val="center"/>
            <w:hideMark/>
          </w:tcPr>
          <w:p w14:paraId="6EE41F36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%</w:t>
            </w:r>
          </w:p>
        </w:tc>
        <w:tc>
          <w:tcPr>
            <w:tcW w:w="1038" w:type="dxa"/>
            <w:noWrap/>
            <w:vAlign w:val="center"/>
            <w:hideMark/>
          </w:tcPr>
          <w:p w14:paraId="408E5700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</w:t>
            </w:r>
          </w:p>
        </w:tc>
        <w:tc>
          <w:tcPr>
            <w:tcW w:w="2931" w:type="dxa"/>
            <w:noWrap/>
            <w:vAlign w:val="center"/>
            <w:hideMark/>
          </w:tcPr>
          <w:p w14:paraId="2FAC628F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4</w:t>
            </w:r>
          </w:p>
        </w:tc>
      </w:tr>
      <w:tr w:rsidR="00C07B8B" w:rsidRPr="00C07B8B" w14:paraId="4E2BE740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5ACB175C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3C4C0A54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/25</w:t>
            </w:r>
          </w:p>
        </w:tc>
        <w:tc>
          <w:tcPr>
            <w:tcW w:w="1260" w:type="dxa"/>
            <w:noWrap/>
            <w:vAlign w:val="center"/>
            <w:hideMark/>
          </w:tcPr>
          <w:p w14:paraId="4C350431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1482" w:type="dxa"/>
            <w:noWrap/>
            <w:vAlign w:val="center"/>
            <w:hideMark/>
          </w:tcPr>
          <w:p w14:paraId="28EEB72D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%</w:t>
            </w:r>
          </w:p>
        </w:tc>
        <w:tc>
          <w:tcPr>
            <w:tcW w:w="1038" w:type="dxa"/>
            <w:noWrap/>
            <w:vAlign w:val="center"/>
            <w:hideMark/>
          </w:tcPr>
          <w:p w14:paraId="68F5F7FC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</w:t>
            </w:r>
          </w:p>
        </w:tc>
        <w:tc>
          <w:tcPr>
            <w:tcW w:w="2931" w:type="dxa"/>
            <w:noWrap/>
            <w:vAlign w:val="center"/>
            <w:hideMark/>
          </w:tcPr>
          <w:p w14:paraId="3F37790E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3</w:t>
            </w:r>
          </w:p>
        </w:tc>
      </w:tr>
      <w:tr w:rsidR="00C07B8B" w:rsidRPr="00C07B8B" w14:paraId="1B5B92BF" w14:textId="77777777" w:rsidTr="00A47997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55361F0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6AE0E5F0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/25</w:t>
            </w:r>
          </w:p>
        </w:tc>
        <w:tc>
          <w:tcPr>
            <w:tcW w:w="1260" w:type="dxa"/>
            <w:noWrap/>
            <w:vAlign w:val="center"/>
            <w:hideMark/>
          </w:tcPr>
          <w:p w14:paraId="50E21967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1482" w:type="dxa"/>
            <w:noWrap/>
            <w:vAlign w:val="center"/>
            <w:hideMark/>
          </w:tcPr>
          <w:p w14:paraId="0CF56FF2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%</w:t>
            </w:r>
          </w:p>
        </w:tc>
        <w:tc>
          <w:tcPr>
            <w:tcW w:w="1038" w:type="dxa"/>
            <w:noWrap/>
            <w:vAlign w:val="center"/>
            <w:hideMark/>
          </w:tcPr>
          <w:p w14:paraId="3ED43D21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2931" w:type="dxa"/>
            <w:noWrap/>
            <w:vAlign w:val="center"/>
            <w:hideMark/>
          </w:tcPr>
          <w:p w14:paraId="6F39E6E3" w14:textId="77777777" w:rsidR="00C07B8B" w:rsidRPr="00C07B8B" w:rsidRDefault="00C07B8B" w:rsidP="00A4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07B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.4</w:t>
            </w:r>
          </w:p>
        </w:tc>
      </w:tr>
    </w:tbl>
    <w:p w14:paraId="6CCFD599" w14:textId="77777777" w:rsidR="00C07B8B" w:rsidRDefault="00C07B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B6611" w14:textId="1F9CEFDE" w:rsidR="00DD18D9" w:rsidRDefault="00DB71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CE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929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4C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658C" w:rsidRPr="00454CE3">
        <w:rPr>
          <w:rFonts w:ascii="Times New Roman" w:hAnsi="Times New Roman" w:cs="Times New Roman"/>
          <w:b/>
          <w:bCs/>
          <w:sz w:val="24"/>
          <w:szCs w:val="24"/>
        </w:rPr>
        <w:t>Compressive Strength Data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839"/>
        <w:gridCol w:w="1934"/>
        <w:gridCol w:w="1934"/>
        <w:gridCol w:w="1934"/>
        <w:gridCol w:w="1601"/>
      </w:tblGrid>
      <w:tr w:rsidR="0014325F" w14:paraId="22F2E145" w14:textId="2948CC85" w:rsidTr="0014325F">
        <w:tc>
          <w:tcPr>
            <w:tcW w:w="1839" w:type="dxa"/>
          </w:tcPr>
          <w:p w14:paraId="4CDD025D" w14:textId="372FBF3E" w:rsidR="0014325F" w:rsidRDefault="0014325F" w:rsidP="00143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</w:p>
        </w:tc>
        <w:tc>
          <w:tcPr>
            <w:tcW w:w="1934" w:type="dxa"/>
          </w:tcPr>
          <w:p w14:paraId="55B08AD1" w14:textId="048C1C53" w:rsidR="0014325F" w:rsidRDefault="008862F8" w:rsidP="00143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days</w:t>
            </w:r>
          </w:p>
        </w:tc>
        <w:tc>
          <w:tcPr>
            <w:tcW w:w="1934" w:type="dxa"/>
          </w:tcPr>
          <w:p w14:paraId="70CA5661" w14:textId="3EBB004A" w:rsidR="0014325F" w:rsidRDefault="008862F8" w:rsidP="00143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days</w:t>
            </w:r>
          </w:p>
        </w:tc>
        <w:tc>
          <w:tcPr>
            <w:tcW w:w="1934" w:type="dxa"/>
          </w:tcPr>
          <w:p w14:paraId="1D60BB01" w14:textId="18580A34" w:rsidR="0014325F" w:rsidRPr="00AE3DD5" w:rsidRDefault="008862F8" w:rsidP="001432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D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 days</w:t>
            </w:r>
          </w:p>
        </w:tc>
        <w:tc>
          <w:tcPr>
            <w:tcW w:w="1601" w:type="dxa"/>
            <w:vAlign w:val="center"/>
          </w:tcPr>
          <w:p w14:paraId="60E60433" w14:textId="209DF236" w:rsidR="0014325F" w:rsidRDefault="00AE3DD5" w:rsidP="001432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 days</w:t>
            </w:r>
          </w:p>
        </w:tc>
      </w:tr>
      <w:tr w:rsidR="00F37D9C" w14:paraId="4EFEBB4A" w14:textId="6DA45325" w:rsidTr="00EA7DF7">
        <w:tc>
          <w:tcPr>
            <w:tcW w:w="1839" w:type="dxa"/>
          </w:tcPr>
          <w:p w14:paraId="5AB8C79E" w14:textId="65A6C03F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P10</w:t>
            </w:r>
          </w:p>
        </w:tc>
        <w:tc>
          <w:tcPr>
            <w:tcW w:w="1934" w:type="dxa"/>
            <w:vAlign w:val="center"/>
          </w:tcPr>
          <w:p w14:paraId="7DCED109" w14:textId="282F9355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19.8 ± 0.61</w:t>
            </w:r>
          </w:p>
        </w:tc>
        <w:tc>
          <w:tcPr>
            <w:tcW w:w="1934" w:type="dxa"/>
            <w:vAlign w:val="center"/>
          </w:tcPr>
          <w:p w14:paraId="023641E8" w14:textId="5F2E536E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5.4 ± 0.</w:t>
            </w:r>
            <w:r w:rsidR="00704CD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4" w:type="dxa"/>
            <w:vAlign w:val="center"/>
          </w:tcPr>
          <w:p w14:paraId="768B09AA" w14:textId="67E13EBC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1.5 ± 0.99</w:t>
            </w:r>
          </w:p>
        </w:tc>
        <w:tc>
          <w:tcPr>
            <w:tcW w:w="1601" w:type="dxa"/>
            <w:vAlign w:val="center"/>
          </w:tcPr>
          <w:p w14:paraId="4146C93E" w14:textId="30F7D8C9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0.8 ± 0.92</w:t>
            </w:r>
          </w:p>
        </w:tc>
      </w:tr>
      <w:tr w:rsidR="00F37D9C" w14:paraId="7293B5FB" w14:textId="5E15A7CD" w:rsidTr="00EA7DF7">
        <w:tc>
          <w:tcPr>
            <w:tcW w:w="1839" w:type="dxa"/>
          </w:tcPr>
          <w:p w14:paraId="1D63F275" w14:textId="4E678E6C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2</w:t>
            </w:r>
          </w:p>
        </w:tc>
        <w:tc>
          <w:tcPr>
            <w:tcW w:w="1934" w:type="dxa"/>
            <w:vAlign w:val="center"/>
          </w:tcPr>
          <w:p w14:paraId="1E592D8D" w14:textId="7065512F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6.3 ± 0.83</w:t>
            </w:r>
          </w:p>
        </w:tc>
        <w:tc>
          <w:tcPr>
            <w:tcW w:w="1934" w:type="dxa"/>
            <w:vAlign w:val="center"/>
          </w:tcPr>
          <w:p w14:paraId="5E3532CB" w14:textId="2F44E609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5.75 ± 0.1</w:t>
            </w:r>
            <w:r w:rsidR="00704C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4" w:type="dxa"/>
            <w:vAlign w:val="center"/>
          </w:tcPr>
          <w:p w14:paraId="39EA74E8" w14:textId="32A8B140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2.6 ± 0.52</w:t>
            </w:r>
          </w:p>
        </w:tc>
        <w:tc>
          <w:tcPr>
            <w:tcW w:w="1601" w:type="dxa"/>
            <w:vAlign w:val="center"/>
          </w:tcPr>
          <w:p w14:paraId="5DBC1202" w14:textId="22EA3A66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4.1 ± 1.01</w:t>
            </w:r>
          </w:p>
        </w:tc>
      </w:tr>
      <w:tr w:rsidR="00F37D9C" w14:paraId="721118DC" w14:textId="2DD1C5B9" w:rsidTr="00EA7DF7">
        <w:tc>
          <w:tcPr>
            <w:tcW w:w="1839" w:type="dxa"/>
          </w:tcPr>
          <w:p w14:paraId="27B945E3" w14:textId="2A76AB40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4</w:t>
            </w:r>
          </w:p>
        </w:tc>
        <w:tc>
          <w:tcPr>
            <w:tcW w:w="1934" w:type="dxa"/>
            <w:vAlign w:val="center"/>
          </w:tcPr>
          <w:p w14:paraId="09BAD7EE" w14:textId="395EBE37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5.8 ± 0.21</w:t>
            </w:r>
          </w:p>
        </w:tc>
        <w:tc>
          <w:tcPr>
            <w:tcW w:w="1934" w:type="dxa"/>
            <w:vAlign w:val="center"/>
          </w:tcPr>
          <w:p w14:paraId="5FFA7D5B" w14:textId="7AB1387D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8.9 ± 0.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34" w:type="dxa"/>
            <w:vAlign w:val="center"/>
          </w:tcPr>
          <w:p w14:paraId="27A7F93B" w14:textId="4BB6540E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50.4 ± 1.13</w:t>
            </w:r>
          </w:p>
        </w:tc>
        <w:tc>
          <w:tcPr>
            <w:tcW w:w="1601" w:type="dxa"/>
            <w:vAlign w:val="center"/>
          </w:tcPr>
          <w:p w14:paraId="0D76EB31" w14:textId="61FE1089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50.6 ± 0.11</w:t>
            </w:r>
          </w:p>
        </w:tc>
      </w:tr>
      <w:tr w:rsidR="00F37D9C" w14:paraId="3CB753D6" w14:textId="5B8F9A4E" w:rsidTr="00EA7DF7">
        <w:tc>
          <w:tcPr>
            <w:tcW w:w="1839" w:type="dxa"/>
          </w:tcPr>
          <w:p w14:paraId="14F39441" w14:textId="67CF4476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0</w:t>
            </w:r>
          </w:p>
        </w:tc>
        <w:tc>
          <w:tcPr>
            <w:tcW w:w="1934" w:type="dxa"/>
            <w:vAlign w:val="center"/>
          </w:tcPr>
          <w:p w14:paraId="5F8B3D7B" w14:textId="5EB28B4C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18.9 ± 0.38</w:t>
            </w:r>
          </w:p>
        </w:tc>
        <w:tc>
          <w:tcPr>
            <w:tcW w:w="1934" w:type="dxa"/>
            <w:vAlign w:val="center"/>
          </w:tcPr>
          <w:p w14:paraId="7BC2768A" w14:textId="37B0A2D2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0.0 ± 0.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34" w:type="dxa"/>
            <w:vAlign w:val="center"/>
          </w:tcPr>
          <w:p w14:paraId="6E4A8AAF" w14:textId="1B005C22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8.2 ± 1.21</w:t>
            </w:r>
          </w:p>
        </w:tc>
        <w:tc>
          <w:tcPr>
            <w:tcW w:w="1601" w:type="dxa"/>
            <w:vAlign w:val="center"/>
          </w:tcPr>
          <w:p w14:paraId="167AC229" w14:textId="326C357F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2.4 ± 0.24</w:t>
            </w:r>
          </w:p>
        </w:tc>
      </w:tr>
      <w:tr w:rsidR="00F37D9C" w14:paraId="2F0D3386" w14:textId="6F9F82B0" w:rsidTr="00EA7DF7">
        <w:tc>
          <w:tcPr>
            <w:tcW w:w="1839" w:type="dxa"/>
          </w:tcPr>
          <w:p w14:paraId="601800BF" w14:textId="5525E6AD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2</w:t>
            </w:r>
          </w:p>
        </w:tc>
        <w:tc>
          <w:tcPr>
            <w:tcW w:w="1934" w:type="dxa"/>
            <w:vAlign w:val="center"/>
          </w:tcPr>
          <w:p w14:paraId="13E18E95" w14:textId="33CB3EF2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6.6 ± 0.31</w:t>
            </w:r>
          </w:p>
        </w:tc>
        <w:tc>
          <w:tcPr>
            <w:tcW w:w="1934" w:type="dxa"/>
            <w:vAlign w:val="center"/>
          </w:tcPr>
          <w:p w14:paraId="4F27B2E2" w14:textId="3CA6A443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7.9 ± 0.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34" w:type="dxa"/>
            <w:vAlign w:val="center"/>
          </w:tcPr>
          <w:p w14:paraId="41067041" w14:textId="25180F71" w:rsidR="00F37D9C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1.3 ± 1.26</w:t>
            </w:r>
          </w:p>
        </w:tc>
        <w:tc>
          <w:tcPr>
            <w:tcW w:w="1601" w:type="dxa"/>
            <w:vAlign w:val="center"/>
          </w:tcPr>
          <w:p w14:paraId="0FD651EE" w14:textId="70631CA4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2.4 ± 0.04</w:t>
            </w:r>
          </w:p>
        </w:tc>
      </w:tr>
      <w:tr w:rsidR="00F37D9C" w14:paraId="6C11425A" w14:textId="3873BB38" w:rsidTr="00EA7DF7">
        <w:tc>
          <w:tcPr>
            <w:tcW w:w="1839" w:type="dxa"/>
          </w:tcPr>
          <w:p w14:paraId="58BA011D" w14:textId="6D2B77A5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4</w:t>
            </w:r>
          </w:p>
        </w:tc>
        <w:tc>
          <w:tcPr>
            <w:tcW w:w="1934" w:type="dxa"/>
            <w:vAlign w:val="center"/>
          </w:tcPr>
          <w:p w14:paraId="72C9AAB8" w14:textId="58067A13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3.1 ± 0.91</w:t>
            </w:r>
          </w:p>
        </w:tc>
        <w:tc>
          <w:tcPr>
            <w:tcW w:w="1934" w:type="dxa"/>
            <w:vAlign w:val="center"/>
          </w:tcPr>
          <w:p w14:paraId="3DA75858" w14:textId="5BE7BA35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2.8 ± 0.2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4" w:type="dxa"/>
            <w:vAlign w:val="center"/>
          </w:tcPr>
          <w:p w14:paraId="57F4F96A" w14:textId="2D859BB3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5.2 ± 1.04</w:t>
            </w:r>
          </w:p>
        </w:tc>
        <w:tc>
          <w:tcPr>
            <w:tcW w:w="1601" w:type="dxa"/>
            <w:vAlign w:val="center"/>
          </w:tcPr>
          <w:p w14:paraId="4B0E1520" w14:textId="61A92E80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6.3 ± 1.22</w:t>
            </w:r>
          </w:p>
        </w:tc>
      </w:tr>
      <w:tr w:rsidR="00F37D9C" w14:paraId="1B0DD9D5" w14:textId="4300736F" w:rsidTr="00EA7DF7">
        <w:trPr>
          <w:trHeight w:val="237"/>
        </w:trPr>
        <w:tc>
          <w:tcPr>
            <w:tcW w:w="1839" w:type="dxa"/>
          </w:tcPr>
          <w:p w14:paraId="76D81736" w14:textId="5E0288F2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W10</w:t>
            </w:r>
          </w:p>
        </w:tc>
        <w:tc>
          <w:tcPr>
            <w:tcW w:w="1934" w:type="dxa"/>
            <w:vAlign w:val="center"/>
          </w:tcPr>
          <w:p w14:paraId="5AFF5B37" w14:textId="2144386A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1.9 ± 0.21</w:t>
            </w:r>
          </w:p>
        </w:tc>
        <w:tc>
          <w:tcPr>
            <w:tcW w:w="1934" w:type="dxa"/>
            <w:vAlign w:val="center"/>
          </w:tcPr>
          <w:p w14:paraId="115B3CB4" w14:textId="2A39C4FF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8.8 ± 0.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4" w:type="dxa"/>
            <w:vAlign w:val="center"/>
          </w:tcPr>
          <w:p w14:paraId="74347232" w14:textId="0565A610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2.2 ± 1.06</w:t>
            </w:r>
          </w:p>
        </w:tc>
        <w:tc>
          <w:tcPr>
            <w:tcW w:w="1601" w:type="dxa"/>
            <w:vAlign w:val="center"/>
          </w:tcPr>
          <w:p w14:paraId="77E15804" w14:textId="4E798122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1.1 ± 1.32</w:t>
            </w:r>
          </w:p>
        </w:tc>
      </w:tr>
      <w:tr w:rsidR="00F37D9C" w14:paraId="2B3AB317" w14:textId="7CCF8B40" w:rsidTr="00EA7DF7">
        <w:tc>
          <w:tcPr>
            <w:tcW w:w="1839" w:type="dxa"/>
          </w:tcPr>
          <w:p w14:paraId="142FA3BE" w14:textId="70F86C06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02A96321" w14:textId="2CB22AC2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6.4 ± 0.41</w:t>
            </w:r>
          </w:p>
        </w:tc>
        <w:tc>
          <w:tcPr>
            <w:tcW w:w="1934" w:type="dxa"/>
            <w:vAlign w:val="center"/>
          </w:tcPr>
          <w:p w14:paraId="374C97D2" w14:textId="7636ED4C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6.3 ± 0.</w:t>
            </w:r>
            <w:r w:rsidR="004D64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4" w:type="dxa"/>
            <w:vAlign w:val="center"/>
          </w:tcPr>
          <w:p w14:paraId="10691AED" w14:textId="4F8A8F8D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4.9 ± 1.21</w:t>
            </w:r>
          </w:p>
        </w:tc>
        <w:tc>
          <w:tcPr>
            <w:tcW w:w="1601" w:type="dxa"/>
            <w:vAlign w:val="center"/>
          </w:tcPr>
          <w:p w14:paraId="50B2545F" w14:textId="714BD5E3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5.4 ± 1.09</w:t>
            </w:r>
          </w:p>
        </w:tc>
      </w:tr>
      <w:tr w:rsidR="00F37D9C" w14:paraId="4258DE80" w14:textId="752C6CDE" w:rsidTr="00EA7DF7">
        <w:tc>
          <w:tcPr>
            <w:tcW w:w="1839" w:type="dxa"/>
          </w:tcPr>
          <w:p w14:paraId="0B24741E" w14:textId="194EC5DE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1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4" w:type="dxa"/>
            <w:vAlign w:val="center"/>
          </w:tcPr>
          <w:p w14:paraId="10875195" w14:textId="517304BB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9.7 ± 0.81</w:t>
            </w:r>
          </w:p>
        </w:tc>
        <w:tc>
          <w:tcPr>
            <w:tcW w:w="1934" w:type="dxa"/>
            <w:vAlign w:val="center"/>
          </w:tcPr>
          <w:p w14:paraId="32517AD3" w14:textId="517D83C9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50.7 ± 0.</w:t>
            </w:r>
            <w:r w:rsidR="003E4C3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4" w:type="dxa"/>
            <w:vAlign w:val="center"/>
          </w:tcPr>
          <w:p w14:paraId="7AE1C53E" w14:textId="3F04BCB8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54.4 ± 1.07</w:t>
            </w:r>
          </w:p>
        </w:tc>
        <w:tc>
          <w:tcPr>
            <w:tcW w:w="1601" w:type="dxa"/>
            <w:vAlign w:val="center"/>
          </w:tcPr>
          <w:p w14:paraId="765B322D" w14:textId="333A2796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55.1 ± 1.05</w:t>
            </w:r>
          </w:p>
        </w:tc>
      </w:tr>
      <w:tr w:rsidR="00F37D9C" w14:paraId="1AD54E45" w14:textId="0CF26618" w:rsidTr="00EA7DF7">
        <w:tc>
          <w:tcPr>
            <w:tcW w:w="1839" w:type="dxa"/>
          </w:tcPr>
          <w:p w14:paraId="2FCBB5D3" w14:textId="527638E9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4" w:type="dxa"/>
            <w:vAlign w:val="center"/>
          </w:tcPr>
          <w:p w14:paraId="350B2EDA" w14:textId="76DA860A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1.0 ± 0.71</w:t>
            </w:r>
          </w:p>
        </w:tc>
        <w:tc>
          <w:tcPr>
            <w:tcW w:w="1934" w:type="dxa"/>
            <w:vAlign w:val="center"/>
          </w:tcPr>
          <w:p w14:paraId="09113AD0" w14:textId="5886249D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 xml:space="preserve">33.4 ± </w:t>
            </w:r>
            <w:r w:rsidR="003E4C3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34" w:type="dxa"/>
            <w:vAlign w:val="center"/>
          </w:tcPr>
          <w:p w14:paraId="7509FA54" w14:textId="613D5926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5.6 ± 0.81</w:t>
            </w:r>
          </w:p>
        </w:tc>
        <w:tc>
          <w:tcPr>
            <w:tcW w:w="1601" w:type="dxa"/>
            <w:vAlign w:val="center"/>
          </w:tcPr>
          <w:p w14:paraId="3EA788B8" w14:textId="3F8BA746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8.4 ± 0.11</w:t>
            </w:r>
          </w:p>
        </w:tc>
      </w:tr>
      <w:tr w:rsidR="00F37D9C" w14:paraId="10760BAC" w14:textId="0FC6FD9A" w:rsidTr="00EA7DF7">
        <w:tc>
          <w:tcPr>
            <w:tcW w:w="1839" w:type="dxa"/>
          </w:tcPr>
          <w:p w14:paraId="65F544D9" w14:textId="6447E9DA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0D5F2B53" w14:textId="004A8FCE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31.3 ± 0.21</w:t>
            </w:r>
          </w:p>
        </w:tc>
        <w:tc>
          <w:tcPr>
            <w:tcW w:w="1934" w:type="dxa"/>
            <w:vAlign w:val="center"/>
          </w:tcPr>
          <w:p w14:paraId="170DD79C" w14:textId="6CE3E128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 xml:space="preserve">42.3 ± </w:t>
            </w:r>
            <w:r w:rsidR="003E4C3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934" w:type="dxa"/>
            <w:vAlign w:val="center"/>
          </w:tcPr>
          <w:p w14:paraId="091547F4" w14:textId="50638CB4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9.3 ± 1.18</w:t>
            </w:r>
          </w:p>
        </w:tc>
        <w:tc>
          <w:tcPr>
            <w:tcW w:w="1601" w:type="dxa"/>
            <w:vAlign w:val="center"/>
          </w:tcPr>
          <w:p w14:paraId="314479C9" w14:textId="7577D8AB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5.8 ± 1.01</w:t>
            </w:r>
          </w:p>
        </w:tc>
      </w:tr>
      <w:tr w:rsidR="00F37D9C" w14:paraId="1AB17022" w14:textId="31AA5ABE" w:rsidTr="00EA7DF7">
        <w:tc>
          <w:tcPr>
            <w:tcW w:w="1839" w:type="dxa"/>
          </w:tcPr>
          <w:p w14:paraId="3B738D54" w14:textId="670FAA18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4" w:type="dxa"/>
            <w:vAlign w:val="center"/>
          </w:tcPr>
          <w:p w14:paraId="5B01A29C" w14:textId="0EE29764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28.4 ± 0.34</w:t>
            </w:r>
          </w:p>
        </w:tc>
        <w:tc>
          <w:tcPr>
            <w:tcW w:w="1934" w:type="dxa"/>
            <w:vAlign w:val="center"/>
          </w:tcPr>
          <w:p w14:paraId="68C8255E" w14:textId="08395AAA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 xml:space="preserve">38.5 ± </w:t>
            </w:r>
            <w:r w:rsidR="003E4C3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934" w:type="dxa"/>
            <w:vAlign w:val="center"/>
          </w:tcPr>
          <w:p w14:paraId="614E7A29" w14:textId="0506AE8D" w:rsidR="00F37D9C" w:rsidRPr="003832C2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0.0 ± 0.35</w:t>
            </w:r>
          </w:p>
        </w:tc>
        <w:tc>
          <w:tcPr>
            <w:tcW w:w="1601" w:type="dxa"/>
            <w:vAlign w:val="center"/>
          </w:tcPr>
          <w:p w14:paraId="0A33364D" w14:textId="2BD566C6" w:rsidR="00F37D9C" w:rsidRPr="00EE035E" w:rsidRDefault="00F37D9C" w:rsidP="00F37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847">
              <w:rPr>
                <w:rFonts w:ascii="Times New Roman" w:hAnsi="Times New Roman" w:cs="Times New Roman"/>
                <w:sz w:val="24"/>
                <w:szCs w:val="24"/>
              </w:rPr>
              <w:t>41.1 ± 1.01</w:t>
            </w:r>
          </w:p>
        </w:tc>
      </w:tr>
    </w:tbl>
    <w:p w14:paraId="45076040" w14:textId="77777777" w:rsidR="00BE4FF5" w:rsidRDefault="00BE4FF5">
      <w:pPr>
        <w:rPr>
          <w:rFonts w:ascii="Times New Roman" w:hAnsi="Times New Roman" w:cs="Times New Roman"/>
          <w:sz w:val="24"/>
          <w:szCs w:val="24"/>
        </w:rPr>
      </w:pPr>
    </w:p>
    <w:p w14:paraId="072EDED2" w14:textId="7F3F526C" w:rsidR="006E0117" w:rsidRDefault="006E0117" w:rsidP="006E01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CE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74C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04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4CE3">
        <w:rPr>
          <w:rFonts w:ascii="Times New Roman" w:hAnsi="Times New Roman" w:cs="Times New Roman"/>
          <w:b/>
          <w:bCs/>
          <w:sz w:val="24"/>
          <w:szCs w:val="24"/>
        </w:rPr>
        <w:t>Split Tensile Strength Data</w:t>
      </w:r>
    </w:p>
    <w:tbl>
      <w:tblPr>
        <w:tblStyle w:val="TableGrid"/>
        <w:tblW w:w="8909" w:type="dxa"/>
        <w:tblLook w:val="04A0" w:firstRow="1" w:lastRow="0" w:firstColumn="1" w:lastColumn="0" w:noHBand="0" w:noVBand="1"/>
      </w:tblPr>
      <w:tblGrid>
        <w:gridCol w:w="1839"/>
        <w:gridCol w:w="1934"/>
        <w:gridCol w:w="1934"/>
        <w:gridCol w:w="1601"/>
        <w:gridCol w:w="1601"/>
      </w:tblGrid>
      <w:tr w:rsidR="00A403A7" w14:paraId="5E6F63FF" w14:textId="77777777" w:rsidTr="00C46CE9">
        <w:tc>
          <w:tcPr>
            <w:tcW w:w="1839" w:type="dxa"/>
          </w:tcPr>
          <w:p w14:paraId="55121AC8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</w:p>
        </w:tc>
        <w:tc>
          <w:tcPr>
            <w:tcW w:w="1934" w:type="dxa"/>
          </w:tcPr>
          <w:p w14:paraId="329A4240" w14:textId="3AC0CF4E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days</w:t>
            </w:r>
          </w:p>
        </w:tc>
        <w:tc>
          <w:tcPr>
            <w:tcW w:w="1934" w:type="dxa"/>
          </w:tcPr>
          <w:p w14:paraId="62EC51B0" w14:textId="11DDABA5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days</w:t>
            </w:r>
          </w:p>
        </w:tc>
        <w:tc>
          <w:tcPr>
            <w:tcW w:w="1601" w:type="dxa"/>
          </w:tcPr>
          <w:p w14:paraId="4C49FE5C" w14:textId="000E9749" w:rsidR="00A403A7" w:rsidRPr="003832C2" w:rsidRDefault="00A403A7" w:rsidP="00A40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D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 days</w:t>
            </w:r>
          </w:p>
        </w:tc>
        <w:tc>
          <w:tcPr>
            <w:tcW w:w="1601" w:type="dxa"/>
            <w:vAlign w:val="center"/>
          </w:tcPr>
          <w:p w14:paraId="7CEACB6C" w14:textId="4ACE83CA" w:rsidR="00A403A7" w:rsidRPr="003832C2" w:rsidRDefault="00A403A7" w:rsidP="00A40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 days</w:t>
            </w:r>
          </w:p>
        </w:tc>
      </w:tr>
      <w:tr w:rsidR="00A403A7" w14:paraId="411F125C" w14:textId="77777777" w:rsidTr="00C46CE9">
        <w:tc>
          <w:tcPr>
            <w:tcW w:w="1839" w:type="dxa"/>
          </w:tcPr>
          <w:p w14:paraId="725C164F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P10</w:t>
            </w:r>
          </w:p>
        </w:tc>
        <w:tc>
          <w:tcPr>
            <w:tcW w:w="1934" w:type="dxa"/>
            <w:vAlign w:val="center"/>
          </w:tcPr>
          <w:p w14:paraId="51D0CB63" w14:textId="43533495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65 ± 0.05</w:t>
            </w:r>
          </w:p>
        </w:tc>
        <w:tc>
          <w:tcPr>
            <w:tcW w:w="1934" w:type="dxa"/>
            <w:vAlign w:val="center"/>
          </w:tcPr>
          <w:p w14:paraId="52176403" w14:textId="6A151DCE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91 ± 0.15</w:t>
            </w:r>
          </w:p>
        </w:tc>
        <w:tc>
          <w:tcPr>
            <w:tcW w:w="1601" w:type="dxa"/>
            <w:vAlign w:val="center"/>
          </w:tcPr>
          <w:p w14:paraId="266DA11E" w14:textId="47255455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5 ± 0.05</w:t>
            </w:r>
          </w:p>
        </w:tc>
        <w:tc>
          <w:tcPr>
            <w:tcW w:w="1601" w:type="dxa"/>
            <w:vAlign w:val="center"/>
          </w:tcPr>
          <w:p w14:paraId="34A404C2" w14:textId="7E211B50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9 ± 0.15</w:t>
            </w:r>
          </w:p>
        </w:tc>
      </w:tr>
      <w:tr w:rsidR="00A403A7" w14:paraId="7D3C9173" w14:textId="77777777" w:rsidTr="00C46CE9">
        <w:tc>
          <w:tcPr>
            <w:tcW w:w="1839" w:type="dxa"/>
          </w:tcPr>
          <w:p w14:paraId="6010386C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2</w:t>
            </w:r>
          </w:p>
        </w:tc>
        <w:tc>
          <w:tcPr>
            <w:tcW w:w="1934" w:type="dxa"/>
            <w:vAlign w:val="center"/>
          </w:tcPr>
          <w:p w14:paraId="695181BD" w14:textId="5721D57B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74 ± 0.17</w:t>
            </w:r>
          </w:p>
        </w:tc>
        <w:tc>
          <w:tcPr>
            <w:tcW w:w="1934" w:type="dxa"/>
            <w:vAlign w:val="center"/>
          </w:tcPr>
          <w:p w14:paraId="76EB2F2F" w14:textId="4807AE9E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4 ± 0.03</w:t>
            </w:r>
          </w:p>
        </w:tc>
        <w:tc>
          <w:tcPr>
            <w:tcW w:w="1601" w:type="dxa"/>
            <w:vAlign w:val="center"/>
          </w:tcPr>
          <w:p w14:paraId="5C71A622" w14:textId="69C2C28E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01 ± 0.17</w:t>
            </w:r>
          </w:p>
        </w:tc>
        <w:tc>
          <w:tcPr>
            <w:tcW w:w="1601" w:type="dxa"/>
            <w:vAlign w:val="center"/>
          </w:tcPr>
          <w:p w14:paraId="1299A456" w14:textId="6FAEB5A6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58 ± 0.07</w:t>
            </w:r>
          </w:p>
        </w:tc>
      </w:tr>
      <w:tr w:rsidR="00A403A7" w14:paraId="27597C23" w14:textId="77777777" w:rsidTr="00C46CE9">
        <w:tc>
          <w:tcPr>
            <w:tcW w:w="1839" w:type="dxa"/>
          </w:tcPr>
          <w:p w14:paraId="17A4E0F7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4</w:t>
            </w:r>
          </w:p>
        </w:tc>
        <w:tc>
          <w:tcPr>
            <w:tcW w:w="1934" w:type="dxa"/>
            <w:vAlign w:val="center"/>
          </w:tcPr>
          <w:p w14:paraId="2B5724B2" w14:textId="1C7B8902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19 ± 0.12</w:t>
            </w:r>
          </w:p>
        </w:tc>
        <w:tc>
          <w:tcPr>
            <w:tcW w:w="1934" w:type="dxa"/>
            <w:vAlign w:val="center"/>
          </w:tcPr>
          <w:p w14:paraId="492786A6" w14:textId="4A43D430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24 ± 0.12</w:t>
            </w:r>
          </w:p>
        </w:tc>
        <w:tc>
          <w:tcPr>
            <w:tcW w:w="1601" w:type="dxa"/>
            <w:vAlign w:val="center"/>
          </w:tcPr>
          <w:p w14:paraId="6122E5D4" w14:textId="273013B3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34 ± 0.09</w:t>
            </w:r>
          </w:p>
        </w:tc>
        <w:tc>
          <w:tcPr>
            <w:tcW w:w="1601" w:type="dxa"/>
            <w:vAlign w:val="center"/>
          </w:tcPr>
          <w:p w14:paraId="0868A583" w14:textId="7A7080D5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77 ± 0.12</w:t>
            </w:r>
          </w:p>
        </w:tc>
      </w:tr>
      <w:tr w:rsidR="00A403A7" w14:paraId="4923A85E" w14:textId="77777777" w:rsidTr="00C46CE9">
        <w:tc>
          <w:tcPr>
            <w:tcW w:w="1839" w:type="dxa"/>
          </w:tcPr>
          <w:p w14:paraId="2EFC0263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0</w:t>
            </w:r>
          </w:p>
        </w:tc>
        <w:tc>
          <w:tcPr>
            <w:tcW w:w="1934" w:type="dxa"/>
            <w:vAlign w:val="center"/>
          </w:tcPr>
          <w:p w14:paraId="14F4683C" w14:textId="490B5E2B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27 ± 0.11</w:t>
            </w:r>
          </w:p>
        </w:tc>
        <w:tc>
          <w:tcPr>
            <w:tcW w:w="1934" w:type="dxa"/>
            <w:vAlign w:val="center"/>
          </w:tcPr>
          <w:p w14:paraId="7F4F7838" w14:textId="54287BF3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68 ± 0.05</w:t>
            </w:r>
          </w:p>
        </w:tc>
        <w:tc>
          <w:tcPr>
            <w:tcW w:w="1601" w:type="dxa"/>
            <w:vAlign w:val="center"/>
          </w:tcPr>
          <w:p w14:paraId="0B10B4BE" w14:textId="3027FB6F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62 ± 0.11</w:t>
            </w:r>
          </w:p>
        </w:tc>
        <w:tc>
          <w:tcPr>
            <w:tcW w:w="1601" w:type="dxa"/>
            <w:vAlign w:val="center"/>
          </w:tcPr>
          <w:p w14:paraId="4B58BCA9" w14:textId="08E5A938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1 ± 0.05</w:t>
            </w:r>
          </w:p>
        </w:tc>
      </w:tr>
      <w:tr w:rsidR="00A403A7" w14:paraId="7E4CAF1D" w14:textId="77777777" w:rsidTr="00C46CE9">
        <w:tc>
          <w:tcPr>
            <w:tcW w:w="1839" w:type="dxa"/>
          </w:tcPr>
          <w:p w14:paraId="77FEE720" w14:textId="77777777" w:rsid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2</w:t>
            </w:r>
          </w:p>
        </w:tc>
        <w:tc>
          <w:tcPr>
            <w:tcW w:w="1934" w:type="dxa"/>
            <w:vAlign w:val="center"/>
          </w:tcPr>
          <w:p w14:paraId="08F5B3AF" w14:textId="6D997F4A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34 ± 0.07</w:t>
            </w:r>
          </w:p>
        </w:tc>
        <w:tc>
          <w:tcPr>
            <w:tcW w:w="1934" w:type="dxa"/>
            <w:vAlign w:val="center"/>
          </w:tcPr>
          <w:p w14:paraId="54FAFA31" w14:textId="34B531B2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28 ± 0.07</w:t>
            </w:r>
          </w:p>
        </w:tc>
        <w:tc>
          <w:tcPr>
            <w:tcW w:w="1601" w:type="dxa"/>
            <w:vAlign w:val="center"/>
          </w:tcPr>
          <w:p w14:paraId="76829D87" w14:textId="26403E3A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2 ± 0.17</w:t>
            </w:r>
          </w:p>
        </w:tc>
        <w:tc>
          <w:tcPr>
            <w:tcW w:w="1601" w:type="dxa"/>
            <w:vAlign w:val="center"/>
          </w:tcPr>
          <w:p w14:paraId="21C79BCD" w14:textId="099FF244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53 ± 0.07</w:t>
            </w:r>
          </w:p>
        </w:tc>
      </w:tr>
      <w:tr w:rsidR="00A403A7" w14:paraId="70F43992" w14:textId="77777777" w:rsidTr="00C46CE9">
        <w:tc>
          <w:tcPr>
            <w:tcW w:w="1839" w:type="dxa"/>
          </w:tcPr>
          <w:p w14:paraId="5EE6D87B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4</w:t>
            </w:r>
          </w:p>
        </w:tc>
        <w:tc>
          <w:tcPr>
            <w:tcW w:w="1934" w:type="dxa"/>
            <w:vAlign w:val="center"/>
          </w:tcPr>
          <w:p w14:paraId="590BC4B8" w14:textId="581DE136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31 ± 0.21</w:t>
            </w:r>
          </w:p>
        </w:tc>
        <w:tc>
          <w:tcPr>
            <w:tcW w:w="1934" w:type="dxa"/>
            <w:vAlign w:val="center"/>
          </w:tcPr>
          <w:p w14:paraId="33869F1C" w14:textId="0D55AB8A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83 ± 0.11</w:t>
            </w:r>
          </w:p>
        </w:tc>
        <w:tc>
          <w:tcPr>
            <w:tcW w:w="1601" w:type="dxa"/>
            <w:vAlign w:val="center"/>
          </w:tcPr>
          <w:p w14:paraId="79780EEA" w14:textId="2AA27539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99 ± 0.06</w:t>
            </w:r>
          </w:p>
        </w:tc>
        <w:tc>
          <w:tcPr>
            <w:tcW w:w="1601" w:type="dxa"/>
            <w:vAlign w:val="center"/>
          </w:tcPr>
          <w:p w14:paraId="22127B90" w14:textId="3577C601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53 ± 0.12</w:t>
            </w:r>
          </w:p>
        </w:tc>
      </w:tr>
      <w:tr w:rsidR="00A403A7" w14:paraId="59147D94" w14:textId="77777777" w:rsidTr="00C46CE9">
        <w:trPr>
          <w:trHeight w:val="237"/>
        </w:trPr>
        <w:tc>
          <w:tcPr>
            <w:tcW w:w="1839" w:type="dxa"/>
          </w:tcPr>
          <w:p w14:paraId="645182C2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W10</w:t>
            </w:r>
          </w:p>
        </w:tc>
        <w:tc>
          <w:tcPr>
            <w:tcW w:w="1934" w:type="dxa"/>
            <w:vAlign w:val="center"/>
          </w:tcPr>
          <w:p w14:paraId="26123BE6" w14:textId="4EF3D3FA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39 ± 0.15</w:t>
            </w:r>
          </w:p>
        </w:tc>
        <w:tc>
          <w:tcPr>
            <w:tcW w:w="1934" w:type="dxa"/>
            <w:vAlign w:val="center"/>
          </w:tcPr>
          <w:p w14:paraId="24909DDB" w14:textId="7B17FFD3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11 ± 0.16</w:t>
            </w:r>
          </w:p>
        </w:tc>
        <w:tc>
          <w:tcPr>
            <w:tcW w:w="1601" w:type="dxa"/>
            <w:vAlign w:val="center"/>
          </w:tcPr>
          <w:p w14:paraId="64601B2A" w14:textId="62BE31F8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4 ± 0.15</w:t>
            </w:r>
          </w:p>
        </w:tc>
        <w:tc>
          <w:tcPr>
            <w:tcW w:w="1601" w:type="dxa"/>
            <w:vAlign w:val="center"/>
          </w:tcPr>
          <w:p w14:paraId="2EEC007A" w14:textId="358FDBB9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8 ± 0.06</w:t>
            </w:r>
          </w:p>
        </w:tc>
      </w:tr>
      <w:tr w:rsidR="00A403A7" w14:paraId="3CE73370" w14:textId="77777777" w:rsidTr="00C46CE9">
        <w:tc>
          <w:tcPr>
            <w:tcW w:w="1839" w:type="dxa"/>
          </w:tcPr>
          <w:p w14:paraId="0222781A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7F662F0B" w14:textId="6AED1FDF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40 ± 0.12</w:t>
            </w:r>
          </w:p>
        </w:tc>
        <w:tc>
          <w:tcPr>
            <w:tcW w:w="1934" w:type="dxa"/>
            <w:vAlign w:val="center"/>
          </w:tcPr>
          <w:p w14:paraId="0E27C2A5" w14:textId="25EC9BC9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9 ± 0.09</w:t>
            </w:r>
          </w:p>
        </w:tc>
        <w:tc>
          <w:tcPr>
            <w:tcW w:w="1601" w:type="dxa"/>
            <w:vAlign w:val="center"/>
          </w:tcPr>
          <w:p w14:paraId="0D143661" w14:textId="0121258C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01 ± 0.04</w:t>
            </w:r>
          </w:p>
        </w:tc>
        <w:tc>
          <w:tcPr>
            <w:tcW w:w="1601" w:type="dxa"/>
            <w:vAlign w:val="center"/>
          </w:tcPr>
          <w:p w14:paraId="1B5A0787" w14:textId="6FAA0FD3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64 ± 0.08</w:t>
            </w:r>
          </w:p>
        </w:tc>
      </w:tr>
      <w:tr w:rsidR="00A403A7" w14:paraId="1572A752" w14:textId="77777777" w:rsidTr="00C46CE9">
        <w:tc>
          <w:tcPr>
            <w:tcW w:w="1839" w:type="dxa"/>
          </w:tcPr>
          <w:p w14:paraId="0CAD2795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1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4" w:type="dxa"/>
            <w:vAlign w:val="center"/>
          </w:tcPr>
          <w:p w14:paraId="69D43513" w14:textId="6A2DF2AF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5 ± 0.13</w:t>
            </w:r>
          </w:p>
        </w:tc>
        <w:tc>
          <w:tcPr>
            <w:tcW w:w="1934" w:type="dxa"/>
            <w:vAlign w:val="center"/>
          </w:tcPr>
          <w:p w14:paraId="0D0511B7" w14:textId="7FC411A4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39 ± 0.15</w:t>
            </w:r>
          </w:p>
        </w:tc>
        <w:tc>
          <w:tcPr>
            <w:tcW w:w="1601" w:type="dxa"/>
            <w:vAlign w:val="center"/>
          </w:tcPr>
          <w:p w14:paraId="7D7353F9" w14:textId="1FE5BA44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46 ± 0.13</w:t>
            </w:r>
          </w:p>
        </w:tc>
        <w:tc>
          <w:tcPr>
            <w:tcW w:w="1601" w:type="dxa"/>
            <w:vAlign w:val="center"/>
          </w:tcPr>
          <w:p w14:paraId="28B6074F" w14:textId="4B277594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91 ± 0.07</w:t>
            </w:r>
          </w:p>
        </w:tc>
      </w:tr>
      <w:tr w:rsidR="00A403A7" w14:paraId="080DFF3D" w14:textId="77777777" w:rsidTr="00C46CE9">
        <w:tc>
          <w:tcPr>
            <w:tcW w:w="1839" w:type="dxa"/>
          </w:tcPr>
          <w:p w14:paraId="6A89BF6A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4" w:type="dxa"/>
            <w:vAlign w:val="center"/>
          </w:tcPr>
          <w:p w14:paraId="4181426A" w14:textId="43D6956B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31 ± 0.12</w:t>
            </w:r>
          </w:p>
        </w:tc>
        <w:tc>
          <w:tcPr>
            <w:tcW w:w="1934" w:type="dxa"/>
            <w:vAlign w:val="center"/>
          </w:tcPr>
          <w:p w14:paraId="16DDAE7B" w14:textId="1A2EFDDE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75 ± 0.27</w:t>
            </w:r>
          </w:p>
        </w:tc>
        <w:tc>
          <w:tcPr>
            <w:tcW w:w="1601" w:type="dxa"/>
            <w:vAlign w:val="center"/>
          </w:tcPr>
          <w:p w14:paraId="0B4A98E2" w14:textId="17CDF8E1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81 ± 0.11</w:t>
            </w:r>
          </w:p>
        </w:tc>
        <w:tc>
          <w:tcPr>
            <w:tcW w:w="1601" w:type="dxa"/>
            <w:vAlign w:val="center"/>
          </w:tcPr>
          <w:p w14:paraId="4001C98E" w14:textId="53D1914D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33 ± 0.04</w:t>
            </w:r>
          </w:p>
        </w:tc>
      </w:tr>
      <w:tr w:rsidR="00A403A7" w14:paraId="4977ACC8" w14:textId="77777777" w:rsidTr="00C46CE9">
        <w:tc>
          <w:tcPr>
            <w:tcW w:w="1839" w:type="dxa"/>
          </w:tcPr>
          <w:p w14:paraId="1C056E0D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175BA69E" w14:textId="29C00E57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60 ± 0.04</w:t>
            </w:r>
          </w:p>
        </w:tc>
        <w:tc>
          <w:tcPr>
            <w:tcW w:w="1934" w:type="dxa"/>
            <w:vAlign w:val="center"/>
          </w:tcPr>
          <w:p w14:paraId="3213B039" w14:textId="47F2F180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4 ± 0.15</w:t>
            </w:r>
          </w:p>
        </w:tc>
        <w:tc>
          <w:tcPr>
            <w:tcW w:w="1601" w:type="dxa"/>
            <w:vAlign w:val="center"/>
          </w:tcPr>
          <w:p w14:paraId="0977256E" w14:textId="4E27A9CB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81 ± 0.06</w:t>
            </w:r>
          </w:p>
        </w:tc>
        <w:tc>
          <w:tcPr>
            <w:tcW w:w="1601" w:type="dxa"/>
            <w:vAlign w:val="center"/>
          </w:tcPr>
          <w:p w14:paraId="581CD51C" w14:textId="62A9B8F8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4.27 ± 0.15</w:t>
            </w:r>
          </w:p>
        </w:tc>
      </w:tr>
      <w:tr w:rsidR="00A403A7" w14:paraId="1F9ECE66" w14:textId="77777777" w:rsidTr="00C46CE9">
        <w:tc>
          <w:tcPr>
            <w:tcW w:w="1839" w:type="dxa"/>
          </w:tcPr>
          <w:p w14:paraId="0F2C49A1" w14:textId="77777777" w:rsidR="00A403A7" w:rsidRPr="003832C2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4" w:type="dxa"/>
            <w:vAlign w:val="center"/>
          </w:tcPr>
          <w:p w14:paraId="31115837" w14:textId="2429F556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2.52 ± 0.11</w:t>
            </w:r>
          </w:p>
        </w:tc>
        <w:tc>
          <w:tcPr>
            <w:tcW w:w="1934" w:type="dxa"/>
            <w:vAlign w:val="center"/>
          </w:tcPr>
          <w:p w14:paraId="01720EB3" w14:textId="78B5A5A7" w:rsidR="00A403A7" w:rsidRPr="00A403A7" w:rsidRDefault="00A403A7" w:rsidP="00A4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03 ± 0.05</w:t>
            </w:r>
          </w:p>
        </w:tc>
        <w:tc>
          <w:tcPr>
            <w:tcW w:w="1601" w:type="dxa"/>
            <w:vAlign w:val="center"/>
          </w:tcPr>
          <w:p w14:paraId="3524CBFB" w14:textId="6BA0E775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41 ± 0.07</w:t>
            </w:r>
          </w:p>
        </w:tc>
        <w:tc>
          <w:tcPr>
            <w:tcW w:w="1601" w:type="dxa"/>
            <w:vAlign w:val="center"/>
          </w:tcPr>
          <w:p w14:paraId="2505F7F6" w14:textId="16DC7402" w:rsidR="00A403A7" w:rsidRPr="00A403A7" w:rsidRDefault="00A403A7" w:rsidP="00A40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03A7">
              <w:rPr>
                <w:rFonts w:ascii="Times New Roman" w:hAnsi="Times New Roman" w:cs="Times New Roman"/>
                <w:sz w:val="24"/>
                <w:szCs w:val="24"/>
              </w:rPr>
              <w:t>3.71 ± 0.19</w:t>
            </w:r>
          </w:p>
        </w:tc>
      </w:tr>
    </w:tbl>
    <w:p w14:paraId="0397C5D0" w14:textId="15537ED0" w:rsidR="00E12592" w:rsidRPr="00454CE3" w:rsidRDefault="00E12592" w:rsidP="00E125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C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74C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54CE3">
        <w:rPr>
          <w:rFonts w:ascii="Times New Roman" w:hAnsi="Times New Roman" w:cs="Times New Roman"/>
          <w:b/>
          <w:bCs/>
          <w:sz w:val="24"/>
          <w:szCs w:val="24"/>
        </w:rPr>
        <w:t xml:space="preserve"> Flexural Strength Data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839"/>
        <w:gridCol w:w="1934"/>
        <w:gridCol w:w="1934"/>
        <w:gridCol w:w="1934"/>
        <w:gridCol w:w="1601"/>
      </w:tblGrid>
      <w:tr w:rsidR="00352B09" w14:paraId="363A4156" w14:textId="3E5770E2" w:rsidTr="00F05EB8">
        <w:tc>
          <w:tcPr>
            <w:tcW w:w="1839" w:type="dxa"/>
          </w:tcPr>
          <w:p w14:paraId="15662F09" w14:textId="77777777" w:rsidR="00352B09" w:rsidRDefault="00352B09" w:rsidP="0035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</w:p>
        </w:tc>
        <w:tc>
          <w:tcPr>
            <w:tcW w:w="1934" w:type="dxa"/>
          </w:tcPr>
          <w:p w14:paraId="0C27254B" w14:textId="220F1AEE" w:rsidR="00352B09" w:rsidRDefault="00352B09" w:rsidP="0035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days</w:t>
            </w:r>
          </w:p>
        </w:tc>
        <w:tc>
          <w:tcPr>
            <w:tcW w:w="1934" w:type="dxa"/>
          </w:tcPr>
          <w:p w14:paraId="54CE6A7D" w14:textId="75CE82A3" w:rsidR="00352B09" w:rsidRDefault="00352B09" w:rsidP="0035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days</w:t>
            </w:r>
          </w:p>
        </w:tc>
        <w:tc>
          <w:tcPr>
            <w:tcW w:w="1934" w:type="dxa"/>
          </w:tcPr>
          <w:p w14:paraId="0DD818C0" w14:textId="793DE2D3" w:rsidR="00352B09" w:rsidRDefault="00352B09" w:rsidP="0035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D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 days</w:t>
            </w:r>
          </w:p>
        </w:tc>
        <w:tc>
          <w:tcPr>
            <w:tcW w:w="1601" w:type="dxa"/>
            <w:vAlign w:val="center"/>
          </w:tcPr>
          <w:p w14:paraId="369D1D88" w14:textId="17BDAD1A" w:rsidR="00352B09" w:rsidRPr="003832C2" w:rsidRDefault="00352B09" w:rsidP="00352B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 days</w:t>
            </w:r>
          </w:p>
        </w:tc>
      </w:tr>
      <w:tr w:rsidR="006C4D2A" w14:paraId="4AB050BC" w14:textId="4ED06209" w:rsidTr="00F05EB8">
        <w:tc>
          <w:tcPr>
            <w:tcW w:w="1839" w:type="dxa"/>
          </w:tcPr>
          <w:p w14:paraId="73E953EF" w14:textId="77777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P10</w:t>
            </w:r>
          </w:p>
        </w:tc>
        <w:tc>
          <w:tcPr>
            <w:tcW w:w="1934" w:type="dxa"/>
            <w:vAlign w:val="center"/>
          </w:tcPr>
          <w:p w14:paraId="5945F3E7" w14:textId="38A17944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3.75 ± 0.09</w:t>
            </w:r>
          </w:p>
        </w:tc>
        <w:tc>
          <w:tcPr>
            <w:tcW w:w="1934" w:type="dxa"/>
            <w:vAlign w:val="center"/>
          </w:tcPr>
          <w:p w14:paraId="6BAADD53" w14:textId="4EDA8E8B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01 ± 0.18</w:t>
            </w:r>
          </w:p>
        </w:tc>
        <w:tc>
          <w:tcPr>
            <w:tcW w:w="1934" w:type="dxa"/>
            <w:vAlign w:val="center"/>
          </w:tcPr>
          <w:p w14:paraId="14F9B563" w14:textId="2CCA46B8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11 ± 0.25</w:t>
            </w:r>
          </w:p>
        </w:tc>
        <w:tc>
          <w:tcPr>
            <w:tcW w:w="1601" w:type="dxa"/>
            <w:vAlign w:val="center"/>
          </w:tcPr>
          <w:p w14:paraId="61504F3E" w14:textId="2E8C14BA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25 ± 0.12</w:t>
            </w:r>
          </w:p>
        </w:tc>
      </w:tr>
      <w:tr w:rsidR="006C4D2A" w14:paraId="0497CFC3" w14:textId="7D38177C" w:rsidTr="00F05EB8">
        <w:tc>
          <w:tcPr>
            <w:tcW w:w="1839" w:type="dxa"/>
          </w:tcPr>
          <w:p w14:paraId="691617DB" w14:textId="77777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2</w:t>
            </w:r>
          </w:p>
        </w:tc>
        <w:tc>
          <w:tcPr>
            <w:tcW w:w="1934" w:type="dxa"/>
            <w:vAlign w:val="center"/>
          </w:tcPr>
          <w:p w14:paraId="0F9E2B6A" w14:textId="6787D20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51 ± 0.36</w:t>
            </w:r>
          </w:p>
        </w:tc>
        <w:tc>
          <w:tcPr>
            <w:tcW w:w="1934" w:type="dxa"/>
            <w:vAlign w:val="center"/>
          </w:tcPr>
          <w:p w14:paraId="41F448D7" w14:textId="42CDCE2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68 ± 0.29</w:t>
            </w:r>
          </w:p>
        </w:tc>
        <w:tc>
          <w:tcPr>
            <w:tcW w:w="1934" w:type="dxa"/>
            <w:vAlign w:val="center"/>
          </w:tcPr>
          <w:p w14:paraId="539B36F2" w14:textId="4F4C56C0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51 ± 0.26</w:t>
            </w:r>
          </w:p>
        </w:tc>
        <w:tc>
          <w:tcPr>
            <w:tcW w:w="1601" w:type="dxa"/>
            <w:vAlign w:val="center"/>
          </w:tcPr>
          <w:p w14:paraId="4455E16A" w14:textId="6F3E3C0B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08 ± 0.25</w:t>
            </w:r>
          </w:p>
        </w:tc>
      </w:tr>
      <w:tr w:rsidR="006C4D2A" w14:paraId="2C8C4AB4" w14:textId="444CCB6F" w:rsidTr="00F05EB8">
        <w:tc>
          <w:tcPr>
            <w:tcW w:w="1839" w:type="dxa"/>
          </w:tcPr>
          <w:p w14:paraId="4F0A2A41" w14:textId="77777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P14</w:t>
            </w:r>
          </w:p>
        </w:tc>
        <w:tc>
          <w:tcPr>
            <w:tcW w:w="1934" w:type="dxa"/>
            <w:vAlign w:val="center"/>
          </w:tcPr>
          <w:p w14:paraId="5403E537" w14:textId="26DB46D1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75 ± 0.12</w:t>
            </w:r>
          </w:p>
        </w:tc>
        <w:tc>
          <w:tcPr>
            <w:tcW w:w="1934" w:type="dxa"/>
            <w:vAlign w:val="center"/>
          </w:tcPr>
          <w:p w14:paraId="347D5482" w14:textId="22BB5C11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25 ± 0.21</w:t>
            </w:r>
          </w:p>
        </w:tc>
        <w:tc>
          <w:tcPr>
            <w:tcW w:w="1934" w:type="dxa"/>
            <w:vAlign w:val="center"/>
          </w:tcPr>
          <w:p w14:paraId="471FDDC9" w14:textId="6F0E1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01 ± 0.21</w:t>
            </w:r>
          </w:p>
        </w:tc>
        <w:tc>
          <w:tcPr>
            <w:tcW w:w="1601" w:type="dxa"/>
            <w:vAlign w:val="center"/>
          </w:tcPr>
          <w:p w14:paraId="76AEB759" w14:textId="4B86BDA9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25 ± 0.15</w:t>
            </w:r>
          </w:p>
        </w:tc>
      </w:tr>
      <w:tr w:rsidR="006C4D2A" w14:paraId="1A3D54A4" w14:textId="6DBD7F3A" w:rsidTr="00F05EB8">
        <w:tc>
          <w:tcPr>
            <w:tcW w:w="1839" w:type="dxa"/>
          </w:tcPr>
          <w:p w14:paraId="1D1A9756" w14:textId="77777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0</w:t>
            </w:r>
          </w:p>
        </w:tc>
        <w:tc>
          <w:tcPr>
            <w:tcW w:w="1934" w:type="dxa"/>
            <w:vAlign w:val="center"/>
          </w:tcPr>
          <w:p w14:paraId="202C7DB5" w14:textId="6A603FB4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01 ± 0.25</w:t>
            </w:r>
          </w:p>
        </w:tc>
        <w:tc>
          <w:tcPr>
            <w:tcW w:w="1934" w:type="dxa"/>
            <w:vAlign w:val="center"/>
          </w:tcPr>
          <w:p w14:paraId="65DF5CD2" w14:textId="77BA1E2E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28 ± 0.25</w:t>
            </w:r>
          </w:p>
        </w:tc>
        <w:tc>
          <w:tcPr>
            <w:tcW w:w="1934" w:type="dxa"/>
            <w:vAlign w:val="center"/>
          </w:tcPr>
          <w:p w14:paraId="44F8DCD9" w14:textId="2E1980E5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11 ± 0.25</w:t>
            </w:r>
          </w:p>
        </w:tc>
        <w:tc>
          <w:tcPr>
            <w:tcW w:w="1601" w:type="dxa"/>
            <w:vAlign w:val="center"/>
          </w:tcPr>
          <w:p w14:paraId="4D10CEE6" w14:textId="7F26D9F3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01 ± 0.21</w:t>
            </w:r>
          </w:p>
        </w:tc>
      </w:tr>
      <w:tr w:rsidR="006C4D2A" w14:paraId="34F928CC" w14:textId="5D1D09B9" w:rsidTr="00F05EB8">
        <w:tc>
          <w:tcPr>
            <w:tcW w:w="1839" w:type="dxa"/>
          </w:tcPr>
          <w:p w14:paraId="3DE4C8F5" w14:textId="77777777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2</w:t>
            </w:r>
          </w:p>
        </w:tc>
        <w:tc>
          <w:tcPr>
            <w:tcW w:w="1934" w:type="dxa"/>
            <w:vAlign w:val="center"/>
          </w:tcPr>
          <w:p w14:paraId="0CFE2D62" w14:textId="3A0E9FAE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13 ± 0.11</w:t>
            </w:r>
          </w:p>
        </w:tc>
        <w:tc>
          <w:tcPr>
            <w:tcW w:w="1934" w:type="dxa"/>
            <w:vAlign w:val="center"/>
          </w:tcPr>
          <w:p w14:paraId="0E1FBBEE" w14:textId="3E72F499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48 ± 0.31</w:t>
            </w:r>
          </w:p>
        </w:tc>
        <w:tc>
          <w:tcPr>
            <w:tcW w:w="1934" w:type="dxa"/>
            <w:vAlign w:val="center"/>
          </w:tcPr>
          <w:p w14:paraId="72795D32" w14:textId="3787D15E" w:rsidR="006C4D2A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25 ± 0.31</w:t>
            </w:r>
          </w:p>
        </w:tc>
        <w:tc>
          <w:tcPr>
            <w:tcW w:w="1601" w:type="dxa"/>
            <w:vAlign w:val="center"/>
          </w:tcPr>
          <w:p w14:paraId="249BD11C" w14:textId="3E776956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63 ± 0.19</w:t>
            </w:r>
          </w:p>
        </w:tc>
      </w:tr>
      <w:tr w:rsidR="006C4D2A" w14:paraId="7C164491" w14:textId="5CEB0E3B" w:rsidTr="00F05EB8">
        <w:tc>
          <w:tcPr>
            <w:tcW w:w="1839" w:type="dxa"/>
          </w:tcPr>
          <w:p w14:paraId="559EE7A9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P14</w:t>
            </w:r>
          </w:p>
        </w:tc>
        <w:tc>
          <w:tcPr>
            <w:tcW w:w="1934" w:type="dxa"/>
            <w:vAlign w:val="center"/>
          </w:tcPr>
          <w:p w14:paraId="4C2A1829" w14:textId="50E64F7D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3.25 ± 0.24</w:t>
            </w:r>
          </w:p>
        </w:tc>
        <w:tc>
          <w:tcPr>
            <w:tcW w:w="1934" w:type="dxa"/>
            <w:vAlign w:val="center"/>
          </w:tcPr>
          <w:p w14:paraId="05EDA79A" w14:textId="269D70DA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25 ± 0.17</w:t>
            </w:r>
          </w:p>
        </w:tc>
        <w:tc>
          <w:tcPr>
            <w:tcW w:w="1934" w:type="dxa"/>
            <w:vAlign w:val="center"/>
          </w:tcPr>
          <w:p w14:paraId="09437619" w14:textId="55E25723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01 ± 0.15</w:t>
            </w:r>
          </w:p>
        </w:tc>
        <w:tc>
          <w:tcPr>
            <w:tcW w:w="1601" w:type="dxa"/>
            <w:vAlign w:val="center"/>
          </w:tcPr>
          <w:p w14:paraId="4C3A4F63" w14:textId="1172B485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01 ± 0.25</w:t>
            </w:r>
          </w:p>
        </w:tc>
      </w:tr>
      <w:tr w:rsidR="006C4D2A" w14:paraId="6654C6A8" w14:textId="2D22243F" w:rsidTr="00F05EB8">
        <w:trPr>
          <w:trHeight w:val="237"/>
        </w:trPr>
        <w:tc>
          <w:tcPr>
            <w:tcW w:w="1839" w:type="dxa"/>
          </w:tcPr>
          <w:p w14:paraId="7D51644F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W10</w:t>
            </w:r>
          </w:p>
        </w:tc>
        <w:tc>
          <w:tcPr>
            <w:tcW w:w="1934" w:type="dxa"/>
            <w:vAlign w:val="center"/>
          </w:tcPr>
          <w:p w14:paraId="368231CC" w14:textId="7C5AA8DB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01 ± 0.18</w:t>
            </w:r>
          </w:p>
        </w:tc>
        <w:tc>
          <w:tcPr>
            <w:tcW w:w="1934" w:type="dxa"/>
            <w:vAlign w:val="center"/>
          </w:tcPr>
          <w:p w14:paraId="3BBD25C4" w14:textId="2D6D493B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15 ± 0.18</w:t>
            </w:r>
          </w:p>
        </w:tc>
        <w:tc>
          <w:tcPr>
            <w:tcW w:w="1934" w:type="dxa"/>
            <w:vAlign w:val="center"/>
          </w:tcPr>
          <w:p w14:paraId="625EB50E" w14:textId="79905D01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01 ± 0.17</w:t>
            </w:r>
          </w:p>
        </w:tc>
        <w:tc>
          <w:tcPr>
            <w:tcW w:w="1601" w:type="dxa"/>
            <w:vAlign w:val="center"/>
          </w:tcPr>
          <w:p w14:paraId="39034336" w14:textId="4DB7722D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51 ± 0.21</w:t>
            </w:r>
          </w:p>
        </w:tc>
      </w:tr>
      <w:tr w:rsidR="006C4D2A" w14:paraId="79DBEA06" w14:textId="112FAC76" w:rsidTr="00F05EB8">
        <w:tc>
          <w:tcPr>
            <w:tcW w:w="1839" w:type="dxa"/>
          </w:tcPr>
          <w:p w14:paraId="5D55FC70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46C2339F" w14:textId="5D9B4A19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38 ± 0.50</w:t>
            </w:r>
          </w:p>
        </w:tc>
        <w:tc>
          <w:tcPr>
            <w:tcW w:w="1934" w:type="dxa"/>
            <w:vAlign w:val="center"/>
          </w:tcPr>
          <w:p w14:paraId="234339EC" w14:textId="4278D458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65 ± 0.31</w:t>
            </w:r>
          </w:p>
        </w:tc>
        <w:tc>
          <w:tcPr>
            <w:tcW w:w="1934" w:type="dxa"/>
            <w:vAlign w:val="center"/>
          </w:tcPr>
          <w:p w14:paraId="6511E06F" w14:textId="6325A6B0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59 ± 0.25</w:t>
            </w:r>
          </w:p>
        </w:tc>
        <w:tc>
          <w:tcPr>
            <w:tcW w:w="1601" w:type="dxa"/>
            <w:vAlign w:val="center"/>
          </w:tcPr>
          <w:p w14:paraId="4F4A2C98" w14:textId="4B11770A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25 ± 0.15</w:t>
            </w:r>
          </w:p>
        </w:tc>
      </w:tr>
      <w:tr w:rsidR="006C4D2A" w14:paraId="475449C8" w14:textId="368CF603" w:rsidTr="00F05EB8">
        <w:tc>
          <w:tcPr>
            <w:tcW w:w="1839" w:type="dxa"/>
          </w:tcPr>
          <w:p w14:paraId="04ADD102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1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4" w:type="dxa"/>
            <w:vAlign w:val="center"/>
          </w:tcPr>
          <w:p w14:paraId="1B37F1B3" w14:textId="2FC65000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51 ± 0.29</w:t>
            </w:r>
          </w:p>
        </w:tc>
        <w:tc>
          <w:tcPr>
            <w:tcW w:w="1934" w:type="dxa"/>
            <w:vAlign w:val="center"/>
          </w:tcPr>
          <w:p w14:paraId="4C402DCD" w14:textId="70D305CB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35 ± 0.21</w:t>
            </w:r>
          </w:p>
        </w:tc>
        <w:tc>
          <w:tcPr>
            <w:tcW w:w="1934" w:type="dxa"/>
            <w:vAlign w:val="center"/>
          </w:tcPr>
          <w:p w14:paraId="552A0024" w14:textId="07DA00C9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25 ± 0.21</w:t>
            </w:r>
          </w:p>
        </w:tc>
        <w:tc>
          <w:tcPr>
            <w:tcW w:w="1601" w:type="dxa"/>
            <w:vAlign w:val="center"/>
          </w:tcPr>
          <w:p w14:paraId="7D88B8C3" w14:textId="71E73997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7.11 ± 0.25</w:t>
            </w:r>
          </w:p>
        </w:tc>
      </w:tr>
      <w:tr w:rsidR="006C4D2A" w14:paraId="3534AE00" w14:textId="11D81E95" w:rsidTr="00F05EB8">
        <w:tc>
          <w:tcPr>
            <w:tcW w:w="1839" w:type="dxa"/>
          </w:tcPr>
          <w:p w14:paraId="079F5C4B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4" w:type="dxa"/>
            <w:vAlign w:val="center"/>
          </w:tcPr>
          <w:p w14:paraId="07A46C89" w14:textId="68AA5019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11 ± 0.17</w:t>
            </w:r>
          </w:p>
        </w:tc>
        <w:tc>
          <w:tcPr>
            <w:tcW w:w="1934" w:type="dxa"/>
            <w:vAlign w:val="center"/>
          </w:tcPr>
          <w:p w14:paraId="49E47B97" w14:textId="03C0BE31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55 ± 0.15</w:t>
            </w:r>
          </w:p>
        </w:tc>
        <w:tc>
          <w:tcPr>
            <w:tcW w:w="1934" w:type="dxa"/>
            <w:vAlign w:val="center"/>
          </w:tcPr>
          <w:p w14:paraId="5D66360E" w14:textId="6BD8FFBF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13 ± 0.15</w:t>
            </w:r>
          </w:p>
        </w:tc>
        <w:tc>
          <w:tcPr>
            <w:tcW w:w="1601" w:type="dxa"/>
            <w:vAlign w:val="center"/>
          </w:tcPr>
          <w:p w14:paraId="6A1C587C" w14:textId="47F59E65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11 ± 0.29</w:t>
            </w:r>
          </w:p>
        </w:tc>
      </w:tr>
      <w:tr w:rsidR="006C4D2A" w14:paraId="2287941E" w14:textId="150B1F64" w:rsidTr="00F05EB8">
        <w:tc>
          <w:tcPr>
            <w:tcW w:w="1839" w:type="dxa"/>
          </w:tcPr>
          <w:p w14:paraId="4103F397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4" w:type="dxa"/>
            <w:vAlign w:val="center"/>
          </w:tcPr>
          <w:p w14:paraId="4FA4CD88" w14:textId="539A486C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23 ± 0.25</w:t>
            </w:r>
          </w:p>
        </w:tc>
        <w:tc>
          <w:tcPr>
            <w:tcW w:w="1934" w:type="dxa"/>
            <w:vAlign w:val="center"/>
          </w:tcPr>
          <w:p w14:paraId="006DC6E8" w14:textId="07EEAF8F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01 ± 0.41</w:t>
            </w:r>
          </w:p>
        </w:tc>
        <w:tc>
          <w:tcPr>
            <w:tcW w:w="1934" w:type="dxa"/>
            <w:vAlign w:val="center"/>
          </w:tcPr>
          <w:p w14:paraId="0E74665C" w14:textId="0BE6758C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51 ± 0.18</w:t>
            </w:r>
          </w:p>
        </w:tc>
        <w:tc>
          <w:tcPr>
            <w:tcW w:w="1601" w:type="dxa"/>
            <w:vAlign w:val="center"/>
          </w:tcPr>
          <w:p w14:paraId="6E7D0382" w14:textId="3D2C4B89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6.01 ± 0.18</w:t>
            </w:r>
          </w:p>
        </w:tc>
      </w:tr>
      <w:tr w:rsidR="006C4D2A" w14:paraId="389C879F" w14:textId="25BA41FA" w:rsidTr="00F05EB8">
        <w:tc>
          <w:tcPr>
            <w:tcW w:w="1839" w:type="dxa"/>
          </w:tcPr>
          <w:p w14:paraId="464A06D2" w14:textId="77777777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832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4" w:type="dxa"/>
            <w:vAlign w:val="center"/>
          </w:tcPr>
          <w:p w14:paraId="20F48629" w14:textId="1ACA929B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3.51 ± 0.11</w:t>
            </w:r>
          </w:p>
        </w:tc>
        <w:tc>
          <w:tcPr>
            <w:tcW w:w="1934" w:type="dxa"/>
            <w:vAlign w:val="center"/>
          </w:tcPr>
          <w:p w14:paraId="5FCBA936" w14:textId="52679E3E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75 ± 0.21</w:t>
            </w:r>
          </w:p>
        </w:tc>
        <w:tc>
          <w:tcPr>
            <w:tcW w:w="1934" w:type="dxa"/>
            <w:vAlign w:val="center"/>
          </w:tcPr>
          <w:p w14:paraId="2327600D" w14:textId="4F70AF9D" w:rsidR="006C4D2A" w:rsidRPr="003832C2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4.55 ± 0.50</w:t>
            </w:r>
          </w:p>
        </w:tc>
        <w:tc>
          <w:tcPr>
            <w:tcW w:w="1601" w:type="dxa"/>
            <w:vAlign w:val="center"/>
          </w:tcPr>
          <w:p w14:paraId="7C8A1093" w14:textId="7FD0245A" w:rsidR="006C4D2A" w:rsidRPr="001B08BB" w:rsidRDefault="006C4D2A" w:rsidP="006C4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D0">
              <w:rPr>
                <w:rFonts w:ascii="Times New Roman" w:hAnsi="Times New Roman" w:cs="Times New Roman"/>
                <w:sz w:val="24"/>
                <w:szCs w:val="24"/>
              </w:rPr>
              <w:t>5.71 ± 0.31</w:t>
            </w:r>
          </w:p>
        </w:tc>
      </w:tr>
    </w:tbl>
    <w:p w14:paraId="7889BE9B" w14:textId="708C744E" w:rsidR="006E0117" w:rsidRDefault="006E0117" w:rsidP="006E011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2"/>
        <w:gridCol w:w="572"/>
        <w:gridCol w:w="1630"/>
        <w:gridCol w:w="1366"/>
        <w:gridCol w:w="1164"/>
        <w:gridCol w:w="868"/>
      </w:tblGrid>
      <w:tr w:rsidR="00CB6516" w:rsidRPr="008D4D4B" w14:paraId="17581942" w14:textId="77777777" w:rsidTr="00CB6516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2BC2D9" w14:textId="205E2C20" w:rsidR="00CB6516" w:rsidRDefault="00CB6516" w:rsidP="00FF10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ANOVA</w:t>
            </w:r>
            <w:r w:rsid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wo</w:t>
            </w:r>
            <w:r w:rsid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Way (01-03-2026 20:46:43)</w:t>
            </w:r>
          </w:p>
          <w:p w14:paraId="74A5CA8A" w14:textId="77777777" w:rsidR="00205CFF" w:rsidRPr="00CB6516" w:rsidRDefault="00205CFF" w:rsidP="00FF10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</w:tr>
      <w:tr w:rsidR="00EB5C63" w:rsidRPr="00EB5C63" w14:paraId="5EA109FC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08855" w14:textId="77777777" w:rsidR="00205CFF" w:rsidRDefault="00205CFF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  <w:p w14:paraId="4D841185" w14:textId="3406187F" w:rsidR="00EB5C63" w:rsidRPr="00EB5C63" w:rsidRDefault="00205CFF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664E3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5</w:t>
            </w:r>
            <w:r w:rsidRP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EB5C63" w:rsidRPr="00EB5C6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Potable water mixes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C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EB5C63" w:rsidRPr="00EB5C63" w14:paraId="3617D434" w14:textId="77777777">
        <w:trPr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08ED40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828EE2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B05DBF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096CEF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11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4F31B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82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0F03F7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EB5C63" w:rsidRPr="00EB5C63" w14:paraId="1D32E67F" w14:textId="77777777">
        <w:trPr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348E94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4EACBE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45BADB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3.86722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1E487D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3.86722</w:t>
            </w:r>
          </w:p>
        </w:tc>
        <w:tc>
          <w:tcPr>
            <w:tcW w:w="11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CFB0AA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70.41438</w:t>
            </w:r>
          </w:p>
        </w:tc>
        <w:tc>
          <w:tcPr>
            <w:tcW w:w="82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B927A7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EB5C63" w:rsidRPr="00EB5C63" w14:paraId="3C796D7D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C14BC9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8539F5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0D40FA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44.94778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82698D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72.47389</w:t>
            </w:r>
          </w:p>
        </w:tc>
        <w:tc>
          <w:tcPr>
            <w:tcW w:w="11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17F894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679.63356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A8094C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EB5C63" w:rsidRPr="00EB5C63" w14:paraId="5A9958ED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6A2F22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9EE56C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D4314E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83.51444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746BB5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1.75722</w:t>
            </w:r>
          </w:p>
        </w:tc>
        <w:tc>
          <w:tcPr>
            <w:tcW w:w="11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54C7A9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82.06507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7C6E1E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EB5C63" w:rsidRPr="00EB5C63" w14:paraId="1BA3D374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F568BE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C02966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0108DE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72.32944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BE0C2F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4.46589</w:t>
            </w:r>
          </w:p>
        </w:tc>
        <w:tc>
          <w:tcPr>
            <w:tcW w:w="11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E63141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98.76233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FC5DB5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EB5C63" w:rsidRPr="00EB5C63" w14:paraId="5174B64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F3D5CA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5D9F9F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C14658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94667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B45E8F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16222</w:t>
            </w:r>
          </w:p>
        </w:tc>
        <w:tc>
          <w:tcPr>
            <w:tcW w:w="11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9C5D75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BA0C3F" w14:textId="77777777" w:rsidR="00EB5C63" w:rsidRPr="00EB5C63" w:rsidRDefault="00EB5C63" w:rsidP="00EB5C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EB5C63" w:rsidRPr="00EB5C63" w14:paraId="2BB1C0AC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82E459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7ED02D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04F768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74.27611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943F4E" w14:textId="77777777" w:rsidR="00EB5C63" w:rsidRPr="00EB5C63" w:rsidRDefault="00EB5C63" w:rsidP="00EB5C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1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4D43BD" w14:textId="77777777" w:rsidR="00EB5C63" w:rsidRPr="00EB5C63" w:rsidRDefault="00EB5C63" w:rsidP="00EB5C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2C9089" w14:textId="77777777" w:rsidR="00EB5C63" w:rsidRPr="00EB5C63" w:rsidRDefault="00EB5C63" w:rsidP="00EB5C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EB5C63" w:rsidRPr="00EB5C63" w14:paraId="79265061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394559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significantly different.</w:t>
            </w:r>
          </w:p>
        </w:tc>
      </w:tr>
      <w:tr w:rsidR="00EB5C63" w:rsidRPr="00EB5C63" w14:paraId="20A52C4D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E68C67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EB5C63" w:rsidRPr="00EB5C63" w14:paraId="7819696A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A15A7D" w14:textId="77777777" w:rsidR="00EB5C63" w:rsidRPr="00EB5C63" w:rsidRDefault="00EB5C63" w:rsidP="00EB5C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EB5C63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</w:tbl>
    <w:p w14:paraId="24C3274E" w14:textId="77777777" w:rsidR="00165534" w:rsidRDefault="00165534">
      <w:pPr>
        <w:rPr>
          <w:rFonts w:ascii="Times New Roman" w:hAnsi="Times New Roman" w:cs="Times New Roman"/>
          <w:sz w:val="24"/>
          <w:szCs w:val="24"/>
        </w:rPr>
      </w:pPr>
    </w:p>
    <w:p w14:paraId="1000DBBD" w14:textId="77777777" w:rsidR="008D4D4B" w:rsidRPr="008D4D4B" w:rsidRDefault="008D4D4B" w:rsidP="008D4D4B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563"/>
        <w:gridCol w:w="1604"/>
        <w:gridCol w:w="1344"/>
        <w:gridCol w:w="1042"/>
        <w:gridCol w:w="854"/>
      </w:tblGrid>
      <w:tr w:rsidR="00205CFF" w:rsidRPr="00EB5C63" w14:paraId="1BC59287" w14:textId="77777777" w:rsidTr="00FF1051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B8774E" w14:textId="673D2E83" w:rsidR="00205CFF" w:rsidRPr="00EB5C63" w:rsidRDefault="00205CFF" w:rsidP="00FF10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664E3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6</w:t>
            </w:r>
            <w:r w:rsidRPr="00205CFF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Pr="00EB5C6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Wash water mixes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C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8D4D4B" w:rsidRPr="008D4D4B" w14:paraId="4C51EB1F" w14:textId="77777777">
        <w:trPr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AF660E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EAFC5A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DFFDA8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304A0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10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A54BDC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82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C19AE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8D4D4B" w:rsidRPr="008D4D4B" w14:paraId="54B09760" w14:textId="77777777">
        <w:trPr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B5E5F7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442F8A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E08FE2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22722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FCA746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22722</w:t>
            </w:r>
          </w:p>
        </w:tc>
        <w:tc>
          <w:tcPr>
            <w:tcW w:w="10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A9D78F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82842</w:t>
            </w:r>
          </w:p>
        </w:tc>
        <w:tc>
          <w:tcPr>
            <w:tcW w:w="82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BF6C76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7407</w:t>
            </w:r>
          </w:p>
        </w:tc>
      </w:tr>
      <w:tr w:rsidR="008D4D4B" w:rsidRPr="008D4D4B" w14:paraId="4C9880C7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AC13AC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7B6024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23F076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54.96778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CCBF3A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77.48389</w:t>
            </w:r>
          </w:p>
        </w:tc>
        <w:tc>
          <w:tcPr>
            <w:tcW w:w="10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D0DE2D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65.63432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E8307A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8D4D4B" w:rsidRPr="008D4D4B" w14:paraId="452085A6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911E93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4E9D6F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FA6F5B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08.37444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8EF390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54.18722</w:t>
            </w:r>
          </w:p>
        </w:tc>
        <w:tc>
          <w:tcPr>
            <w:tcW w:w="10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22BEBD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81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FC5A4A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8D4D4B" w:rsidRPr="008D4D4B" w14:paraId="3FD8F14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B41710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E5678E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C26289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64.56944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4B2B90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2.91389</w:t>
            </w:r>
          </w:p>
        </w:tc>
        <w:tc>
          <w:tcPr>
            <w:tcW w:w="10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D30EA7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39.41941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E5E041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8D4D4B" w:rsidRPr="008D4D4B" w14:paraId="233F84E8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AE396C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DD8FEB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E7003D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84667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010F9B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32056</w:t>
            </w:r>
          </w:p>
        </w:tc>
        <w:tc>
          <w:tcPr>
            <w:tcW w:w="10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C0996E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CAEEFF" w14:textId="77777777" w:rsidR="008D4D4B" w:rsidRPr="008D4D4B" w:rsidRDefault="008D4D4B" w:rsidP="008D4D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D4D4B" w:rsidRPr="008D4D4B" w14:paraId="53E97FC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DA6AB5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3C84F6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C597B9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68.41611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5A838C" w14:textId="77777777" w:rsidR="008D4D4B" w:rsidRPr="008D4D4B" w:rsidRDefault="008D4D4B" w:rsidP="008D4D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758F11" w14:textId="77777777" w:rsidR="008D4D4B" w:rsidRPr="008D4D4B" w:rsidRDefault="008D4D4B" w:rsidP="008D4D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FE46A9" w14:textId="77777777" w:rsidR="008D4D4B" w:rsidRPr="008D4D4B" w:rsidRDefault="008D4D4B" w:rsidP="008D4D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D4D4B" w:rsidRPr="008D4D4B" w14:paraId="04F35701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D90DCD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not significantly different.</w:t>
            </w:r>
          </w:p>
        </w:tc>
      </w:tr>
      <w:tr w:rsidR="008D4D4B" w:rsidRPr="008D4D4B" w14:paraId="4B0D45A1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5D7990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8D4D4B" w:rsidRPr="008D4D4B" w14:paraId="2A453893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3513CB" w14:textId="77777777" w:rsidR="008D4D4B" w:rsidRPr="008D4D4B" w:rsidRDefault="008D4D4B" w:rsidP="008D4D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8D4D4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</w:tbl>
    <w:p w14:paraId="3C983379" w14:textId="77777777" w:rsidR="008D4D4B" w:rsidRDefault="008D4D4B" w:rsidP="008D4D4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"/>
        <w:gridCol w:w="540"/>
        <w:gridCol w:w="1541"/>
        <w:gridCol w:w="1291"/>
        <w:gridCol w:w="901"/>
        <w:gridCol w:w="100"/>
        <w:gridCol w:w="721"/>
        <w:gridCol w:w="1495"/>
      </w:tblGrid>
      <w:tr w:rsidR="00663F7B" w:rsidRPr="00663F7B" w14:paraId="2193482E" w14:textId="77777777" w:rsidTr="00663F7B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FA68CE" w14:textId="37D5D5B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664E3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Pr="00663F7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Potable &amp; Wash water mixes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C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663F7B" w:rsidRPr="00663F7B" w14:paraId="0064ECB8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44E009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5377A6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21EA3E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2420EF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9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1028D6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820" w:type="dxa"/>
            <w:gridSpan w:val="2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FB57D1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663F7B" w:rsidRPr="00663F7B" w14:paraId="3A3D5FD5" w14:textId="77777777">
        <w:trPr>
          <w:gridAfter w:val="1"/>
          <w:wAfter w:w="1494" w:type="dxa"/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DA0D69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ater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414252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9A2F77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2.16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1B9C61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2.16</w:t>
            </w:r>
          </w:p>
        </w:tc>
        <w:tc>
          <w:tcPr>
            <w:tcW w:w="9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4B1F44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72225</w:t>
            </w:r>
          </w:p>
        </w:tc>
        <w:tc>
          <w:tcPr>
            <w:tcW w:w="820" w:type="dxa"/>
            <w:gridSpan w:val="2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FB2814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632</w:t>
            </w:r>
          </w:p>
        </w:tc>
      </w:tr>
      <w:tr w:rsidR="00663F7B" w:rsidRPr="00663F7B" w14:paraId="79D87639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923CAD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2EB1EF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6CE5AF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97.2005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B42578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48.60028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0E3D97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2.15741</w:t>
            </w:r>
          </w:p>
        </w:tc>
        <w:tc>
          <w:tcPr>
            <w:tcW w:w="82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5DC843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663F7B" w:rsidRPr="00663F7B" w14:paraId="79AD1E49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3C5848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13611B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80FCF6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715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753B69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3575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752760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5483</w:t>
            </w:r>
          </w:p>
        </w:tc>
        <w:tc>
          <w:tcPr>
            <w:tcW w:w="82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746E02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94674</w:t>
            </w:r>
          </w:p>
        </w:tc>
      </w:tr>
      <w:tr w:rsidR="00663F7B" w:rsidRPr="00663F7B" w14:paraId="41DEFF76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6FD561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598B48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4126F8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92.0755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80C6EC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38.41511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5C0281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.62935</w:t>
            </w:r>
          </w:p>
        </w:tc>
        <w:tc>
          <w:tcPr>
            <w:tcW w:w="82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D9069A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663F7B" w:rsidRPr="00663F7B" w14:paraId="5B2B26F6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FB3094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836806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0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3A61E1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42.77667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C9DB51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4.75922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EF7F74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F9547D" w14:textId="77777777" w:rsidR="00663F7B" w:rsidRPr="00663F7B" w:rsidRDefault="00663F7B" w:rsidP="00663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63F7B" w:rsidRPr="00663F7B" w14:paraId="0605705E" w14:textId="77777777">
        <w:trPr>
          <w:gridAfter w:val="1"/>
          <w:wAfter w:w="1494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828642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65521E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0C0EF4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34.85222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A6A079" w14:textId="77777777" w:rsidR="00663F7B" w:rsidRPr="00663F7B" w:rsidRDefault="00663F7B" w:rsidP="00663F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672949" w14:textId="77777777" w:rsidR="00663F7B" w:rsidRPr="00663F7B" w:rsidRDefault="00663F7B" w:rsidP="00663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A79B81" w14:textId="77777777" w:rsidR="00663F7B" w:rsidRPr="00663F7B" w:rsidRDefault="00663F7B" w:rsidP="00663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63F7B" w:rsidRPr="00663F7B" w14:paraId="3E4882AA" w14:textId="77777777">
        <w:trPr>
          <w:gridAfter w:val="1"/>
          <w:wAfter w:w="1494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B48B16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lastRenderedPageBreak/>
              <w:t>At the 0.05 level, the population means of Water are not significantly different.</w:t>
            </w:r>
          </w:p>
        </w:tc>
      </w:tr>
      <w:tr w:rsidR="00663F7B" w:rsidRPr="00663F7B" w14:paraId="150D9AF9" w14:textId="77777777">
        <w:trPr>
          <w:gridAfter w:val="1"/>
          <w:wAfter w:w="1494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C98C05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663F7B" w:rsidRPr="00663F7B" w14:paraId="6297D333" w14:textId="77777777">
        <w:trPr>
          <w:gridAfter w:val="1"/>
          <w:wAfter w:w="1494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FEFF60" w14:textId="77777777" w:rsidR="00663F7B" w:rsidRPr="00663F7B" w:rsidRDefault="00663F7B" w:rsidP="00663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663F7B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ater and Activator is not significant.</w:t>
            </w:r>
          </w:p>
        </w:tc>
      </w:tr>
      <w:tr w:rsidR="00CB6516" w:rsidRPr="00CB6516" w14:paraId="05B8EFAF" w14:textId="77777777" w:rsidTr="00CB651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CDD54B" w14:textId="77777777" w:rsidR="00663F7B" w:rsidRDefault="00663F7B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  <w:p w14:paraId="22A742C3" w14:textId="2E860141" w:rsidR="00CB6516" w:rsidRPr="00CB6516" w:rsidRDefault="00205CFF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5848C9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CB6516"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Potable water mixes 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-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STS</w:t>
            </w:r>
          </w:p>
        </w:tc>
      </w:tr>
      <w:tr w:rsidR="00CB6516" w:rsidRPr="00CB6516" w14:paraId="29586050" w14:textId="77777777" w:rsidTr="00663F7B">
        <w:trPr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CFD2EF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DBE3C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BF2C8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1C16F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1000" w:type="dxa"/>
            <w:gridSpan w:val="2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A9554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2214" w:type="dxa"/>
            <w:gridSpan w:val="2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3A298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CB6516" w:rsidRPr="00CB6516" w14:paraId="5B451D07" w14:textId="77777777" w:rsidTr="00663F7B">
        <w:trPr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7393FC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0109D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E3F23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445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CF47B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445</w:t>
            </w:r>
          </w:p>
        </w:tc>
        <w:tc>
          <w:tcPr>
            <w:tcW w:w="1000" w:type="dxa"/>
            <w:gridSpan w:val="2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FE6836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51.3089</w:t>
            </w:r>
          </w:p>
        </w:tc>
        <w:tc>
          <w:tcPr>
            <w:tcW w:w="2214" w:type="dxa"/>
            <w:gridSpan w:val="2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F08C59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40259C96" w14:textId="77777777" w:rsidTr="00663F7B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778890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BEA8D2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5F5616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7269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763CA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86345</w:t>
            </w:r>
          </w:p>
        </w:tc>
        <w:tc>
          <w:tcPr>
            <w:tcW w:w="100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0157B1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0.41361</w:t>
            </w:r>
          </w:p>
        </w:tc>
        <w:tc>
          <w:tcPr>
            <w:tcW w:w="2214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8DDB5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60704F91" w14:textId="77777777" w:rsidTr="00663F7B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F4EE7F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6E6D5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651EA1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6219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55150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81095</w:t>
            </w:r>
          </w:p>
        </w:tc>
        <w:tc>
          <w:tcPr>
            <w:tcW w:w="100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138D6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4.91623</w:t>
            </w:r>
          </w:p>
        </w:tc>
        <w:tc>
          <w:tcPr>
            <w:tcW w:w="2214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253BB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28FC0DA2" w14:textId="77777777" w:rsidTr="00663F7B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A94C16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D8BCB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CD62D9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.7938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55DD8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95876</w:t>
            </w:r>
          </w:p>
        </w:tc>
        <w:tc>
          <w:tcPr>
            <w:tcW w:w="100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211EF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0.39372</w:t>
            </w:r>
          </w:p>
        </w:tc>
        <w:tc>
          <w:tcPr>
            <w:tcW w:w="2214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AE0B8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38855E16" w14:textId="77777777" w:rsidTr="00663F7B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A3DB69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2549F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94A95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114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30F8B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955</w:t>
            </w:r>
          </w:p>
        </w:tc>
        <w:tc>
          <w:tcPr>
            <w:tcW w:w="100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C298B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2214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687CB6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0225F7CD" w14:textId="77777777" w:rsidTr="00663F7B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773127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A5AA17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7B172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.9084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355652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0" w:type="dxa"/>
            <w:gridSpan w:val="2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3D3F03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14" w:type="dxa"/>
            <w:gridSpan w:val="2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A72AE9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6D141DAA" w14:textId="7777777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A02E12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significantly different.</w:t>
            </w:r>
          </w:p>
        </w:tc>
      </w:tr>
      <w:tr w:rsidR="00CB6516" w:rsidRPr="00CB6516" w14:paraId="4BC8B5F8" w14:textId="7777777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C2EB46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CB6516" w:rsidRPr="00CB6516" w14:paraId="225DF27D" w14:textId="7777777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F9C741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</w:tbl>
    <w:p w14:paraId="54C90600" w14:textId="77777777" w:rsidR="00663F7B" w:rsidRDefault="00663F7B" w:rsidP="008347F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9"/>
        <w:gridCol w:w="582"/>
        <w:gridCol w:w="1659"/>
        <w:gridCol w:w="1390"/>
        <w:gridCol w:w="970"/>
        <w:gridCol w:w="884"/>
        <w:gridCol w:w="260"/>
      </w:tblGrid>
      <w:tr w:rsidR="00CB6516" w:rsidRPr="00CB6516" w14:paraId="522B6711" w14:textId="77777777" w:rsidTr="00CB6516">
        <w:trPr>
          <w:gridAfter w:val="1"/>
          <w:wAfter w:w="260" w:type="dxa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A76C7" w14:textId="7BAAB0E2" w:rsidR="00CB6516" w:rsidRPr="00CB6516" w:rsidRDefault="00205CFF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5848C9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CB6516"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Wash water mixes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ST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CB6516" w:rsidRPr="00CB6516" w14:paraId="1698DCDF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1DC88C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A3923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2CAB9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BF530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9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E16D4B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82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2A94B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CB6516" w:rsidRPr="00CB6516" w14:paraId="0EEA854B" w14:textId="77777777">
        <w:trPr>
          <w:gridAfter w:val="1"/>
          <w:wAfter w:w="260" w:type="dxa"/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5E120F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E78206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73D8FB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56645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57C806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56645</w:t>
            </w:r>
          </w:p>
        </w:tc>
        <w:tc>
          <w:tcPr>
            <w:tcW w:w="9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A15E2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0.99091</w:t>
            </w:r>
          </w:p>
        </w:tc>
        <w:tc>
          <w:tcPr>
            <w:tcW w:w="82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A65A7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05D811FD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0848D7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DF3B99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FE07B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9093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7BCF7B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95465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D351C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7.17002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F57D6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3ABF504D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36D447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7A7891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70252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4061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4EE24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70305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4C6B3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7.37378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BA864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5173973A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787E60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95120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E05DC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.88185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7A2B41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97637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DA2A9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8.0157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A1A64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&lt;0.0001</w:t>
            </w:r>
          </w:p>
        </w:tc>
      </w:tr>
      <w:tr w:rsidR="00CB6516" w:rsidRPr="00CB6516" w14:paraId="7E53AF31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7D6BD4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9E831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18432E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3082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D6012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2568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F7B71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370F52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1C019D3E" w14:textId="77777777">
        <w:trPr>
          <w:gridAfter w:val="1"/>
          <w:wAfter w:w="260" w:type="dxa"/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74E9CD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3A592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7C0F5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.19005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65E136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7DB5A6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AE83C3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0A9192A5" w14:textId="77777777">
        <w:trPr>
          <w:gridAfter w:val="1"/>
          <w:wAfter w:w="26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FA1F5B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significantly different.</w:t>
            </w:r>
          </w:p>
        </w:tc>
      </w:tr>
      <w:tr w:rsidR="00CB6516" w:rsidRPr="00CB6516" w14:paraId="39693080" w14:textId="77777777">
        <w:trPr>
          <w:gridAfter w:val="1"/>
          <w:wAfter w:w="26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B37A58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CB6516" w:rsidRPr="00CB6516" w14:paraId="41CB6099" w14:textId="77777777">
        <w:trPr>
          <w:gridAfter w:val="1"/>
          <w:wAfter w:w="26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7670A0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  <w:tr w:rsidR="00CB6516" w:rsidRPr="00CB6516" w14:paraId="6B6A3C59" w14:textId="77777777" w:rsidTr="00CB6516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4FC40C" w14:textId="77777777" w:rsidR="00663F7B" w:rsidRDefault="00663F7B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  <w:p w14:paraId="46E8C8C0" w14:textId="6D02281A" w:rsidR="00CB6516" w:rsidRPr="00CB6516" w:rsidRDefault="00205CFF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773120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10</w:t>
            </w:r>
            <w:r w:rsidR="00663F7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CB6516" w:rsidRPr="00CB6516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Potable water mixes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F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CB6516" w:rsidRPr="00CB6516" w14:paraId="75105366" w14:textId="77777777">
        <w:trPr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9A10ED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8831D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EC9B2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0850A1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9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09EBD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1080" w:type="dxa"/>
            <w:gridSpan w:val="2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A91ED2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CB6516" w:rsidRPr="00CB6516" w14:paraId="1A2D5CF0" w14:textId="77777777">
        <w:trPr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5C6C97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BE8C2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12E5CB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43245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0676B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43245</w:t>
            </w:r>
          </w:p>
        </w:tc>
        <w:tc>
          <w:tcPr>
            <w:tcW w:w="9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05E9E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.45389</w:t>
            </w:r>
          </w:p>
        </w:tc>
        <w:tc>
          <w:tcPr>
            <w:tcW w:w="1080" w:type="dxa"/>
            <w:gridSpan w:val="2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EB3A6E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1826</w:t>
            </w:r>
          </w:p>
        </w:tc>
      </w:tr>
      <w:tr w:rsidR="00CB6516" w:rsidRPr="00CB6516" w14:paraId="3A51025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5327E5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2E6BA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E5FD35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1683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2F8B8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58415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09B45C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.06866</w:t>
            </w:r>
          </w:p>
        </w:tc>
        <w:tc>
          <w:tcPr>
            <w:tcW w:w="108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58E4D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271</w:t>
            </w:r>
          </w:p>
        </w:tc>
      </w:tr>
      <w:tr w:rsidR="00CB6516" w:rsidRPr="00CB6516" w14:paraId="09E3D85C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D4DBAA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FBEAD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6D0B0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2369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4CEBFB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61845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05A6E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.65987</w:t>
            </w:r>
          </w:p>
        </w:tc>
        <w:tc>
          <w:tcPr>
            <w:tcW w:w="108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E0673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218</w:t>
            </w:r>
          </w:p>
        </w:tc>
      </w:tr>
      <w:tr w:rsidR="00CB6516" w:rsidRPr="00CB6516" w14:paraId="2CBFFE93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F00A2E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C34880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C11C68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83765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6BADAE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56753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F2B544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.78219</w:t>
            </w:r>
          </w:p>
        </w:tc>
        <w:tc>
          <w:tcPr>
            <w:tcW w:w="108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20CF5D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.49812E-4</w:t>
            </w:r>
          </w:p>
        </w:tc>
      </w:tr>
      <w:tr w:rsidR="00CB6516" w:rsidRPr="00CB6516" w14:paraId="543CD69B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96146F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9AC7A9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EA4FFF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6962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0BCCEA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5802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C120B2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1037E3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20C8C193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01DBAA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54DD0E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B122D3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53385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91D019" w14:textId="77777777" w:rsidR="00CB6516" w:rsidRPr="00CB6516" w:rsidRDefault="00CB6516" w:rsidP="00CB65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E90195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EE9B4E" w14:textId="77777777" w:rsidR="00CB6516" w:rsidRPr="00CB6516" w:rsidRDefault="00CB6516" w:rsidP="00CB6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CB6516" w:rsidRPr="00CB6516" w14:paraId="14CBFEA6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B6EDC2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significantly different.</w:t>
            </w:r>
          </w:p>
        </w:tc>
      </w:tr>
      <w:tr w:rsidR="00CB6516" w:rsidRPr="00CB6516" w14:paraId="7FE5B633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F4F19B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CB6516" w:rsidRPr="00CB6516" w14:paraId="4DBD5D0F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8BBC23" w14:textId="77777777" w:rsidR="00CB6516" w:rsidRPr="00CB6516" w:rsidRDefault="00CB6516" w:rsidP="00CB65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CB6516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</w:tbl>
    <w:p w14:paraId="0DD6D849" w14:textId="25D5BA26" w:rsidR="004623C7" w:rsidRDefault="004623C7" w:rsidP="008347F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580"/>
        <w:gridCol w:w="1653"/>
        <w:gridCol w:w="1385"/>
        <w:gridCol w:w="966"/>
        <w:gridCol w:w="880"/>
      </w:tblGrid>
      <w:tr w:rsidR="004623C7" w:rsidRPr="004623C7" w14:paraId="637F5B28" w14:textId="77777777" w:rsidTr="004623C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1DACEA" w14:textId="39EC5CE1" w:rsidR="004623C7" w:rsidRPr="004623C7" w:rsidRDefault="00205CFF" w:rsidP="00462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Table S</w:t>
            </w:r>
            <w:r w:rsidR="00663F7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1</w:t>
            </w:r>
            <w:r w:rsidR="00254FB3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 w:rsidR="004623C7" w:rsidRPr="004623C7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Overall ANOVA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for Wash water mixes 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–</w:t>
            </w:r>
            <w:r w:rsidR="00A9592B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>FS</w:t>
            </w:r>
            <w:r w:rsidR="002C3605"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  <w:t xml:space="preserve"> at 28 days</w:t>
            </w:r>
          </w:p>
        </w:tc>
      </w:tr>
      <w:tr w:rsidR="004623C7" w:rsidRPr="004623C7" w14:paraId="44133447" w14:textId="77777777">
        <w:trPr>
          <w:trHeight w:val="250"/>
        </w:trPr>
        <w:tc>
          <w:tcPr>
            <w:tcW w:w="14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D8F8AE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kern w:val="0"/>
                <w:sz w:val="23"/>
                <w:szCs w:val="23"/>
                <w:lang w:eastAsia="en-IN"/>
                <w14:ligatures w14:val="none"/>
              </w:rPr>
            </w:pPr>
          </w:p>
        </w:tc>
        <w:tc>
          <w:tcPr>
            <w:tcW w:w="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C8FB4F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5DE63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um of Squares</w:t>
            </w:r>
          </w:p>
        </w:tc>
        <w:tc>
          <w:tcPr>
            <w:tcW w:w="129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55574C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ean Square</w:t>
            </w:r>
          </w:p>
        </w:tc>
        <w:tc>
          <w:tcPr>
            <w:tcW w:w="90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2C27E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 Value</w:t>
            </w:r>
          </w:p>
        </w:tc>
        <w:tc>
          <w:tcPr>
            <w:tcW w:w="820" w:type="dxa"/>
            <w:tcBorders>
              <w:top w:val="single" w:sz="1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EC4B58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 Value</w:t>
            </w:r>
          </w:p>
        </w:tc>
      </w:tr>
      <w:tr w:rsidR="004623C7" w:rsidRPr="004623C7" w14:paraId="1AB5F275" w14:textId="77777777">
        <w:trPr>
          <w:trHeight w:val="270"/>
        </w:trPr>
        <w:tc>
          <w:tcPr>
            <w:tcW w:w="14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C9624F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/b</w:t>
            </w:r>
          </w:p>
        </w:tc>
        <w:tc>
          <w:tcPr>
            <w:tcW w:w="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CD345C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5E881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128</w:t>
            </w:r>
          </w:p>
        </w:tc>
        <w:tc>
          <w:tcPr>
            <w:tcW w:w="129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978597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128</w:t>
            </w:r>
          </w:p>
        </w:tc>
        <w:tc>
          <w:tcPr>
            <w:tcW w:w="90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ECC447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18856</w:t>
            </w:r>
          </w:p>
        </w:tc>
        <w:tc>
          <w:tcPr>
            <w:tcW w:w="820" w:type="dxa"/>
            <w:tcBorders>
              <w:top w:val="single" w:sz="8" w:space="0" w:color="404040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32AA2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67182</w:t>
            </w:r>
          </w:p>
        </w:tc>
      </w:tr>
      <w:tr w:rsidR="004623C7" w:rsidRPr="004623C7" w14:paraId="36D56786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234201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Activat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A7EF7D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9B610E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537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E73D56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7688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28F19E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.32531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CA3163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173</w:t>
            </w:r>
          </w:p>
        </w:tc>
      </w:tr>
      <w:tr w:rsidR="004623C7" w:rsidRPr="004623C7" w14:paraId="5A932624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F1613D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Interaction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2C27AB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FAA20B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961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27281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4808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398E4A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.08274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146C7F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93</w:t>
            </w:r>
          </w:p>
        </w:tc>
      </w:tr>
      <w:tr w:rsidR="004623C7" w:rsidRPr="004623C7" w14:paraId="2AEE69A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2B2365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F9BE3F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04479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512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3B1105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5024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08CA40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.40093</w:t>
            </w: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43E67F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222</w:t>
            </w:r>
          </w:p>
        </w:tc>
      </w:tr>
      <w:tr w:rsidR="004623C7" w:rsidRPr="004623C7" w14:paraId="59E8C55F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59265C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rror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214B59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546A73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814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84A4CD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6788</w:t>
            </w: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B34350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8" w:space="0" w:color="D2D2D2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2A0AB0" w14:textId="77777777" w:rsidR="004623C7" w:rsidRPr="004623C7" w:rsidRDefault="004623C7" w:rsidP="0046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623C7" w:rsidRPr="004623C7" w14:paraId="2D1085AB" w14:textId="77777777">
        <w:trPr>
          <w:trHeight w:val="250"/>
        </w:trPr>
        <w:tc>
          <w:tcPr>
            <w:tcW w:w="14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E8B9A2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orrected Total</w:t>
            </w:r>
          </w:p>
        </w:tc>
        <w:tc>
          <w:tcPr>
            <w:tcW w:w="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2659CF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5051DD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3266</w:t>
            </w:r>
          </w:p>
        </w:tc>
        <w:tc>
          <w:tcPr>
            <w:tcW w:w="129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6141D4" w14:textId="77777777" w:rsidR="004623C7" w:rsidRPr="004623C7" w:rsidRDefault="004623C7" w:rsidP="004623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276B35" w14:textId="77777777" w:rsidR="004623C7" w:rsidRPr="004623C7" w:rsidRDefault="004623C7" w:rsidP="0046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D2D2D2"/>
              <w:left w:val="nil"/>
              <w:bottom w:val="single" w:sz="18" w:space="0" w:color="40404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48C093" w14:textId="77777777" w:rsidR="004623C7" w:rsidRPr="004623C7" w:rsidRDefault="004623C7" w:rsidP="00462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623C7" w:rsidRPr="004623C7" w14:paraId="7CF7B4C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E4C8C9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w/b are not significantly different.</w:t>
            </w:r>
          </w:p>
        </w:tc>
      </w:tr>
      <w:tr w:rsidR="004623C7" w:rsidRPr="004623C7" w14:paraId="2B552C7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DF8745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population means of Activator are significantly different.</w:t>
            </w:r>
          </w:p>
        </w:tc>
      </w:tr>
      <w:tr w:rsidR="004623C7" w:rsidRPr="004623C7" w14:paraId="4669A88E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97DF97" w14:textId="77777777" w:rsidR="004623C7" w:rsidRPr="004623C7" w:rsidRDefault="004623C7" w:rsidP="00462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</w:pPr>
            <w:r w:rsidRPr="004623C7">
              <w:rPr>
                <w:rFonts w:ascii="Arial" w:eastAsia="Times New Roman" w:hAnsi="Arial" w:cs="Arial"/>
                <w:b/>
                <w:bCs/>
                <w:color w:val="368AFE"/>
                <w:kern w:val="0"/>
                <w:sz w:val="17"/>
                <w:szCs w:val="17"/>
                <w:lang w:eastAsia="en-IN"/>
                <w14:ligatures w14:val="none"/>
              </w:rPr>
              <w:t>At the 0.05 level, the interaction between w/b and Activator is significant.</w:t>
            </w:r>
          </w:p>
        </w:tc>
      </w:tr>
    </w:tbl>
    <w:p w14:paraId="5C9BC23C" w14:textId="4BCBCCA7" w:rsidR="00205CFF" w:rsidRDefault="00B3396D" w:rsidP="008347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42B9B5" w14:textId="287CF5FC" w:rsidR="002C526D" w:rsidRPr="002C526D" w:rsidRDefault="002C526D" w:rsidP="002C52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2 </w:t>
      </w:r>
      <w:proofErr w:type="spellStart"/>
      <w:r w:rsidRPr="002C526D">
        <w:rPr>
          <w:rFonts w:ascii="Times New Roman" w:hAnsi="Times New Roman" w:cs="Times New Roman"/>
          <w:sz w:val="24"/>
          <w:szCs w:val="24"/>
        </w:rPr>
        <w:t>Sorptivity</w:t>
      </w:r>
      <w:proofErr w:type="spellEnd"/>
      <w:r w:rsidRPr="002C526D">
        <w:rPr>
          <w:rFonts w:ascii="Times New Roman" w:hAnsi="Times New Roman" w:cs="Times New Roman"/>
          <w:sz w:val="24"/>
          <w:szCs w:val="24"/>
        </w:rPr>
        <w:t xml:space="preserve"> coefficients (initial and secondary) of </w:t>
      </w:r>
      <w:r w:rsidR="0056174C">
        <w:rPr>
          <w:rFonts w:ascii="Times New Roman" w:hAnsi="Times New Roman" w:cs="Times New Roman"/>
          <w:sz w:val="24"/>
          <w:szCs w:val="24"/>
        </w:rPr>
        <w:t>28</w:t>
      </w:r>
      <w:r w:rsidRPr="002C526D">
        <w:rPr>
          <w:rFonts w:ascii="Times New Roman" w:hAnsi="Times New Roman" w:cs="Times New Roman"/>
          <w:sz w:val="24"/>
          <w:szCs w:val="24"/>
        </w:rPr>
        <w:t>-day cured concrete mixes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660"/>
        <w:gridCol w:w="3544"/>
        <w:gridCol w:w="2835"/>
      </w:tblGrid>
      <w:tr w:rsidR="00743669" w14:paraId="23ECFD27" w14:textId="33C0D1B6" w:rsidTr="00743669">
        <w:tc>
          <w:tcPr>
            <w:tcW w:w="2660" w:type="dxa"/>
            <w:vAlign w:val="center"/>
          </w:tcPr>
          <w:p w14:paraId="4A9012DA" w14:textId="1D569962" w:rsidR="00743669" w:rsidRDefault="00743669" w:rsidP="001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</w:p>
        </w:tc>
        <w:tc>
          <w:tcPr>
            <w:tcW w:w="3544" w:type="dxa"/>
            <w:vAlign w:val="center"/>
          </w:tcPr>
          <w:p w14:paraId="14300572" w14:textId="756873F0" w:rsidR="00743669" w:rsidRDefault="00743669" w:rsidP="001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/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14DAE80" w14:textId="3FF6A120" w:rsidR="00743669" w:rsidRDefault="00743669" w:rsidP="001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/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43669" w14:paraId="48F72EEA" w14:textId="391B5021" w:rsidTr="00743669">
        <w:tc>
          <w:tcPr>
            <w:tcW w:w="2660" w:type="dxa"/>
            <w:vAlign w:val="center"/>
          </w:tcPr>
          <w:p w14:paraId="26E10864" w14:textId="08B21AD0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P10</w:t>
            </w:r>
          </w:p>
        </w:tc>
        <w:tc>
          <w:tcPr>
            <w:tcW w:w="3544" w:type="dxa"/>
            <w:vAlign w:val="center"/>
          </w:tcPr>
          <w:p w14:paraId="220B9C3A" w14:textId="76C3465D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8.19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327523E1" w14:textId="38E0DA2B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4.23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14:paraId="3E76E641" w14:textId="6AE9A91E" w:rsidTr="00743669">
        <w:tc>
          <w:tcPr>
            <w:tcW w:w="2660" w:type="dxa"/>
            <w:vAlign w:val="center"/>
          </w:tcPr>
          <w:p w14:paraId="11283233" w14:textId="3D6E25C8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P12</w:t>
            </w:r>
          </w:p>
        </w:tc>
        <w:tc>
          <w:tcPr>
            <w:tcW w:w="3544" w:type="dxa"/>
            <w:vAlign w:val="center"/>
          </w:tcPr>
          <w:p w14:paraId="4E1A847A" w14:textId="2D5DDA7A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vAlign w:val="center"/>
          </w:tcPr>
          <w:p w14:paraId="6A590DC4" w14:textId="251E7226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F85B87" w14:paraId="774AA8AB" w14:textId="17BF79E2" w:rsidTr="00743669">
        <w:tc>
          <w:tcPr>
            <w:tcW w:w="2660" w:type="dxa"/>
            <w:vAlign w:val="center"/>
          </w:tcPr>
          <w:p w14:paraId="163E8BB7" w14:textId="5F908FC5" w:rsidR="00743669" w:rsidRPr="00F85B87" w:rsidRDefault="00743669" w:rsidP="00EA7B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P14</w:t>
            </w:r>
          </w:p>
        </w:tc>
        <w:tc>
          <w:tcPr>
            <w:tcW w:w="3544" w:type="dxa"/>
            <w:vAlign w:val="center"/>
          </w:tcPr>
          <w:p w14:paraId="7882B954" w14:textId="714A43D8" w:rsidR="00743669" w:rsidRPr="00F85B87" w:rsidRDefault="00743669" w:rsidP="00EA7B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60 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vAlign w:val="center"/>
          </w:tcPr>
          <w:p w14:paraId="4A0CC127" w14:textId="1F9BE9D1" w:rsidR="00743669" w:rsidRPr="00743669" w:rsidRDefault="0030603A" w:rsidP="00EA7B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2</w:t>
            </w:r>
            <w:r w:rsidR="00743669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43669" w:rsidRPr="007436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  <w:r w:rsidR="00743669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743669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="00743669" w:rsidRPr="007436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743669" w14:paraId="525B2D32" w14:textId="44F3DCEA" w:rsidTr="00743669">
        <w:tc>
          <w:tcPr>
            <w:tcW w:w="2660" w:type="dxa"/>
            <w:vAlign w:val="center"/>
          </w:tcPr>
          <w:p w14:paraId="2DBFA94C" w14:textId="2B722B54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0</w:t>
            </w:r>
          </w:p>
        </w:tc>
        <w:tc>
          <w:tcPr>
            <w:tcW w:w="3544" w:type="dxa"/>
            <w:vAlign w:val="center"/>
          </w:tcPr>
          <w:p w14:paraId="2CCE8348" w14:textId="6E82E2C4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8.14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098F1D41" w14:textId="5AE6B708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5.82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14:paraId="29FFED45" w14:textId="40279A51" w:rsidTr="00743669">
        <w:tc>
          <w:tcPr>
            <w:tcW w:w="2660" w:type="dxa"/>
            <w:vAlign w:val="center"/>
          </w:tcPr>
          <w:p w14:paraId="0EF21465" w14:textId="3A663B2F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2</w:t>
            </w:r>
          </w:p>
        </w:tc>
        <w:tc>
          <w:tcPr>
            <w:tcW w:w="3544" w:type="dxa"/>
            <w:vAlign w:val="center"/>
          </w:tcPr>
          <w:p w14:paraId="78051538" w14:textId="5852C5CD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835" w:type="dxa"/>
          </w:tcPr>
          <w:p w14:paraId="760BFDD3" w14:textId="60089049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4.55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14:paraId="5ABDB52B" w14:textId="4403FD71" w:rsidTr="00743669">
        <w:tc>
          <w:tcPr>
            <w:tcW w:w="2660" w:type="dxa"/>
            <w:vAlign w:val="center"/>
          </w:tcPr>
          <w:p w14:paraId="3D314AB9" w14:textId="3ADC087D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4</w:t>
            </w:r>
          </w:p>
        </w:tc>
        <w:tc>
          <w:tcPr>
            <w:tcW w:w="3544" w:type="dxa"/>
            <w:vAlign w:val="center"/>
          </w:tcPr>
          <w:p w14:paraId="270C7DD1" w14:textId="59456BB8" w:rsidR="00743669" w:rsidRPr="001B56F0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8.30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25436FE7" w14:textId="43942D51" w:rsidR="00743669" w:rsidRPr="00743669" w:rsidRDefault="00743669" w:rsidP="00EA7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4.42 </w:t>
            </w:r>
            <w:r w:rsidRPr="00743669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43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0DA7EE78" w14:textId="5A50C0E8" w:rsidTr="00743669">
        <w:tc>
          <w:tcPr>
            <w:tcW w:w="2660" w:type="dxa"/>
            <w:vAlign w:val="center"/>
          </w:tcPr>
          <w:p w14:paraId="0E11A363" w14:textId="16C72180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  <w:vAlign w:val="center"/>
          </w:tcPr>
          <w:p w14:paraId="55B5D259" w14:textId="61667CA7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7.53 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3B5381D0" w14:textId="2631904D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65F6F" w:rsidRPr="00965F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 xml:space="preserve">7 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4F1011F6" w14:textId="64A5E69C" w:rsidTr="00743669">
        <w:tc>
          <w:tcPr>
            <w:tcW w:w="2660" w:type="dxa"/>
            <w:vAlign w:val="center"/>
          </w:tcPr>
          <w:p w14:paraId="036FD010" w14:textId="702BE8FF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  <w:vAlign w:val="center"/>
          </w:tcPr>
          <w:p w14:paraId="738D9787" w14:textId="4650C013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5.92 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19FB0C35" w14:textId="58CE836A" w:rsidR="00743669" w:rsidRPr="00965F6F" w:rsidRDefault="001839E3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3669" w:rsidRPr="00965F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5F6F" w:rsidRPr="00965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3669" w:rsidRPr="00965F6F">
              <w:rPr>
                <w:rFonts w:ascii="Times New Roman" w:hAnsi="Times New Roman" w:cs="Times New Roman"/>
                <w:sz w:val="24"/>
                <w:szCs w:val="24"/>
              </w:rPr>
              <w:t xml:space="preserve">0 x </w:t>
            </w:r>
            <w:r w:rsidR="00743669"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3669"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743669"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064F4699" w14:textId="3255651C" w:rsidTr="00743669">
        <w:tc>
          <w:tcPr>
            <w:tcW w:w="2660" w:type="dxa"/>
            <w:vAlign w:val="center"/>
          </w:tcPr>
          <w:p w14:paraId="1EB21016" w14:textId="5FEC3370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3544" w:type="dxa"/>
            <w:vAlign w:val="center"/>
          </w:tcPr>
          <w:p w14:paraId="301FD1DE" w14:textId="2BB15F9E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7 x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4FC2FC20" w14:textId="450B009C" w:rsidR="00743669" w:rsidRPr="00965F6F" w:rsidRDefault="00985AF4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3</w:t>
            </w:r>
            <w:r w:rsidR="00743669"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</w:t>
            </w:r>
            <w:r w:rsidR="00743669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743669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="00743669"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25F99EDE" w14:textId="33C16B84" w:rsidTr="00743669">
        <w:tc>
          <w:tcPr>
            <w:tcW w:w="2660" w:type="dxa"/>
            <w:vAlign w:val="center"/>
          </w:tcPr>
          <w:p w14:paraId="609819C2" w14:textId="2D57F7C6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  <w:vAlign w:val="center"/>
          </w:tcPr>
          <w:p w14:paraId="462124AF" w14:textId="12E7868A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7.66 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0089150F" w14:textId="0803AB9D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 xml:space="preserve">2.44 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26335E8F" w14:textId="47DFD930" w:rsidTr="00743669">
        <w:tc>
          <w:tcPr>
            <w:tcW w:w="2660" w:type="dxa"/>
            <w:vAlign w:val="center"/>
          </w:tcPr>
          <w:p w14:paraId="7957CF59" w14:textId="1D1A1F00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  <w:vAlign w:val="center"/>
          </w:tcPr>
          <w:p w14:paraId="38BA94A0" w14:textId="12D141F7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7.11 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68E4A24D" w14:textId="0FDB61AE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 xml:space="preserve">2.14 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965F6F" w14:paraId="591A91CF" w14:textId="587A8A2F" w:rsidTr="00743669">
        <w:tc>
          <w:tcPr>
            <w:tcW w:w="2660" w:type="dxa"/>
            <w:vAlign w:val="center"/>
          </w:tcPr>
          <w:p w14:paraId="4D407E72" w14:textId="17319B49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4" w:type="dxa"/>
            <w:vAlign w:val="center"/>
          </w:tcPr>
          <w:p w14:paraId="3E3FA79E" w14:textId="416B52FC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>7.49 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2B0E27D3" w14:textId="6E3F1A2A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sz w:val="24"/>
                <w:szCs w:val="24"/>
              </w:rPr>
              <w:t xml:space="preserve">2.50 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43669" w:rsidRPr="00F85B87" w14:paraId="0844AE69" w14:textId="20AB4231" w:rsidTr="00743669">
        <w:tc>
          <w:tcPr>
            <w:tcW w:w="2660" w:type="dxa"/>
            <w:vAlign w:val="center"/>
          </w:tcPr>
          <w:p w14:paraId="70C719DE" w14:textId="147756F8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C</w:t>
            </w:r>
          </w:p>
        </w:tc>
        <w:tc>
          <w:tcPr>
            <w:tcW w:w="3544" w:type="dxa"/>
            <w:vAlign w:val="center"/>
          </w:tcPr>
          <w:p w14:paraId="21385775" w14:textId="26DBF669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90 x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vAlign w:val="center"/>
          </w:tcPr>
          <w:p w14:paraId="097FD616" w14:textId="7BDC5749" w:rsidR="00743669" w:rsidRPr="00965F6F" w:rsidRDefault="00743669" w:rsidP="00743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76 x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965F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14:paraId="7F6E3DE6" w14:textId="77777777" w:rsidR="0065262C" w:rsidRDefault="0065262C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6959A" w14:textId="4DA18C1D" w:rsidR="0061054D" w:rsidRPr="002C526D" w:rsidRDefault="002C526D" w:rsidP="00BD4B6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3 </w:t>
      </w:r>
      <w:proofErr w:type="spellStart"/>
      <w:r w:rsidRPr="002C526D">
        <w:rPr>
          <w:rFonts w:ascii="Times New Roman" w:hAnsi="Times New Roman" w:cs="Times New Roman"/>
          <w:sz w:val="24"/>
          <w:szCs w:val="24"/>
        </w:rPr>
        <w:t>Sorptivity</w:t>
      </w:r>
      <w:proofErr w:type="spellEnd"/>
      <w:r w:rsidRPr="002C526D">
        <w:rPr>
          <w:rFonts w:ascii="Times New Roman" w:hAnsi="Times New Roman" w:cs="Times New Roman"/>
          <w:sz w:val="24"/>
          <w:szCs w:val="24"/>
        </w:rPr>
        <w:t xml:space="preserve"> coefficients (initial and secondary) of 56-day cured concrete mixes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660"/>
        <w:gridCol w:w="3544"/>
        <w:gridCol w:w="2835"/>
      </w:tblGrid>
      <w:tr w:rsidR="005D60B7" w14:paraId="38AFE70E" w14:textId="1596BFF5" w:rsidTr="005D60B7">
        <w:tc>
          <w:tcPr>
            <w:tcW w:w="2660" w:type="dxa"/>
            <w:vAlign w:val="center"/>
          </w:tcPr>
          <w:p w14:paraId="5EAC5548" w14:textId="77777777" w:rsidR="005D60B7" w:rsidRDefault="005D60B7" w:rsidP="009822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</w:p>
        </w:tc>
        <w:tc>
          <w:tcPr>
            <w:tcW w:w="3544" w:type="dxa"/>
            <w:vAlign w:val="center"/>
          </w:tcPr>
          <w:p w14:paraId="14509FBF" w14:textId="77777777" w:rsidR="005D60B7" w:rsidRDefault="005D60B7" w:rsidP="009822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/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40D2E23" w14:textId="4BC82443" w:rsidR="005D60B7" w:rsidRDefault="005D60B7" w:rsidP="009822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/s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D60B7" w14:paraId="0AC2CCB3" w14:textId="4CFD0063" w:rsidTr="005D60B7">
        <w:tc>
          <w:tcPr>
            <w:tcW w:w="2660" w:type="dxa"/>
            <w:vAlign w:val="center"/>
          </w:tcPr>
          <w:p w14:paraId="4F3FE51E" w14:textId="77777777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P10</w:t>
            </w:r>
          </w:p>
        </w:tc>
        <w:tc>
          <w:tcPr>
            <w:tcW w:w="3544" w:type="dxa"/>
            <w:vAlign w:val="center"/>
          </w:tcPr>
          <w:p w14:paraId="6145925A" w14:textId="2C430BEA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68D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450C7A76" w14:textId="195769BA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8B5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21101D35" w14:textId="6BA426BB" w:rsidTr="005D60B7">
        <w:tc>
          <w:tcPr>
            <w:tcW w:w="2660" w:type="dxa"/>
            <w:vAlign w:val="center"/>
          </w:tcPr>
          <w:p w14:paraId="6E339B9B" w14:textId="77777777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P12</w:t>
            </w:r>
          </w:p>
        </w:tc>
        <w:tc>
          <w:tcPr>
            <w:tcW w:w="3544" w:type="dxa"/>
            <w:vAlign w:val="center"/>
          </w:tcPr>
          <w:p w14:paraId="4CE58C6F" w14:textId="0B7EADBE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174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1D49535F" w14:textId="497FBB1E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8B5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53FCC8DE" w14:textId="5D496FB2" w:rsidTr="005D60B7">
        <w:tc>
          <w:tcPr>
            <w:tcW w:w="2660" w:type="dxa"/>
            <w:vAlign w:val="center"/>
          </w:tcPr>
          <w:p w14:paraId="023D4EDA" w14:textId="77777777" w:rsidR="005D60B7" w:rsidRPr="00F85B87" w:rsidRDefault="005D60B7" w:rsidP="0099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P14</w:t>
            </w:r>
          </w:p>
        </w:tc>
        <w:tc>
          <w:tcPr>
            <w:tcW w:w="3544" w:type="dxa"/>
            <w:vAlign w:val="center"/>
          </w:tcPr>
          <w:p w14:paraId="0506B773" w14:textId="409BD9C7" w:rsidR="005D60B7" w:rsidRPr="00F85B87" w:rsidRDefault="005D60B7" w:rsidP="0099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9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6DB8575F" w14:textId="60D9B7C7" w:rsidR="005D60B7" w:rsidRPr="00990E42" w:rsidRDefault="00020421" w:rsidP="0099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  <w:r w:rsidR="005D60B7" w:rsidRPr="0099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</w:t>
            </w:r>
            <w:r w:rsidR="005D60B7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="005D60B7" w:rsidRPr="00990E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77C0103E" w14:textId="656BAD46" w:rsidTr="005D60B7">
        <w:tc>
          <w:tcPr>
            <w:tcW w:w="2660" w:type="dxa"/>
            <w:vAlign w:val="center"/>
          </w:tcPr>
          <w:p w14:paraId="23B2D6D3" w14:textId="77777777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0</w:t>
            </w:r>
          </w:p>
        </w:tc>
        <w:tc>
          <w:tcPr>
            <w:tcW w:w="3544" w:type="dxa"/>
            <w:vAlign w:val="center"/>
          </w:tcPr>
          <w:p w14:paraId="1EE81EE4" w14:textId="35922840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174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49F5DA2F" w14:textId="0C37DFD1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174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0FFAB3CB" w14:textId="3E394745" w:rsidTr="005D60B7">
        <w:tc>
          <w:tcPr>
            <w:tcW w:w="2660" w:type="dxa"/>
            <w:vAlign w:val="center"/>
          </w:tcPr>
          <w:p w14:paraId="1E3C0C31" w14:textId="77777777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2</w:t>
            </w:r>
          </w:p>
        </w:tc>
        <w:tc>
          <w:tcPr>
            <w:tcW w:w="3544" w:type="dxa"/>
            <w:vAlign w:val="center"/>
          </w:tcPr>
          <w:p w14:paraId="00AC7C69" w14:textId="13D6F518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E1A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742D7BFE" w14:textId="56920C26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8B5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2086092B" w14:textId="48D4ACD9" w:rsidTr="005D60B7">
        <w:tc>
          <w:tcPr>
            <w:tcW w:w="2660" w:type="dxa"/>
            <w:vAlign w:val="center"/>
          </w:tcPr>
          <w:p w14:paraId="1FD01CC8" w14:textId="77777777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P14</w:t>
            </w:r>
          </w:p>
        </w:tc>
        <w:tc>
          <w:tcPr>
            <w:tcW w:w="3544" w:type="dxa"/>
            <w:vAlign w:val="center"/>
          </w:tcPr>
          <w:p w14:paraId="0DECFAAD" w14:textId="6EA7150C" w:rsidR="005D60B7" w:rsidRPr="001B56F0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E1A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57598667" w14:textId="3BE8E2A0" w:rsidR="005D60B7" w:rsidRPr="005D60B7" w:rsidRDefault="005D60B7" w:rsidP="0099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0B7">
              <w:rPr>
                <w:rFonts w:ascii="Times New Roman" w:hAnsi="Times New Roman" w:cs="Times New Roman"/>
                <w:sz w:val="24"/>
                <w:szCs w:val="24"/>
              </w:rPr>
              <w:t xml:space="preserve">2.89 x 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D6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7D97CAD8" w14:textId="79C44161" w:rsidTr="005D60B7">
        <w:tc>
          <w:tcPr>
            <w:tcW w:w="2660" w:type="dxa"/>
            <w:vAlign w:val="center"/>
          </w:tcPr>
          <w:p w14:paraId="511A71BD" w14:textId="77777777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  <w:vAlign w:val="center"/>
          </w:tcPr>
          <w:p w14:paraId="7E8A458F" w14:textId="05E8BCC1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E1A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199B805A" w14:textId="5A673987" w:rsidR="005D60B7" w:rsidRPr="000B6F91" w:rsidRDefault="00733739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1 x 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00C529C5" w14:textId="41B8C828" w:rsidTr="005D60B7">
        <w:tc>
          <w:tcPr>
            <w:tcW w:w="2660" w:type="dxa"/>
            <w:vAlign w:val="center"/>
          </w:tcPr>
          <w:p w14:paraId="434DAB9E" w14:textId="77777777" w:rsidR="005D60B7" w:rsidRPr="00743669" w:rsidRDefault="005D60B7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544" w:type="dxa"/>
            <w:vAlign w:val="center"/>
          </w:tcPr>
          <w:p w14:paraId="15BD9CA6" w14:textId="2E47C7EE" w:rsidR="005D60B7" w:rsidRPr="00743669" w:rsidRDefault="0032478A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03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x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262F5463" w14:textId="0AD66A99" w:rsidR="005D60B7" w:rsidRPr="00743669" w:rsidRDefault="004461CA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D6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="005D60B7"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:rsidRPr="00F85B87" w14:paraId="5373FC9E" w14:textId="148F504C" w:rsidTr="005D60B7">
        <w:tc>
          <w:tcPr>
            <w:tcW w:w="2660" w:type="dxa"/>
            <w:vAlign w:val="center"/>
          </w:tcPr>
          <w:p w14:paraId="26E008D7" w14:textId="77777777" w:rsidR="005D60B7" w:rsidRPr="00743669" w:rsidRDefault="005D60B7" w:rsidP="005D60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</w:t>
            </w:r>
            <w:r w:rsidRPr="007436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544" w:type="dxa"/>
            <w:vAlign w:val="center"/>
          </w:tcPr>
          <w:p w14:paraId="7BBFE244" w14:textId="24DC9E12" w:rsidR="005D60B7" w:rsidRPr="00743669" w:rsidRDefault="0088464B" w:rsidP="005D60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5D60B7" w:rsidRPr="007436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="005D60B7" w:rsidRPr="007436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 x </w:t>
            </w:r>
            <w:r w:rsidR="005D60B7" w:rsidRPr="000B6F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5D60B7" w:rsidRPr="007436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0B583EF5" w14:textId="4008A64B" w:rsidR="005D60B7" w:rsidRPr="005D60B7" w:rsidRDefault="00EC100E" w:rsidP="005D60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</w:t>
            </w:r>
            <w:r w:rsidR="000014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5D60B7" w:rsidRPr="005D6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</w:t>
            </w:r>
            <w:r w:rsidR="005D60B7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="005D60B7" w:rsidRPr="005D60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6E6569E4" w14:textId="4A6D076B" w:rsidTr="005D60B7">
        <w:tc>
          <w:tcPr>
            <w:tcW w:w="2660" w:type="dxa"/>
            <w:vAlign w:val="center"/>
          </w:tcPr>
          <w:p w14:paraId="23AF1B68" w14:textId="77777777" w:rsidR="005D60B7" w:rsidRPr="00743669" w:rsidRDefault="005D60B7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544" w:type="dxa"/>
            <w:vAlign w:val="center"/>
          </w:tcPr>
          <w:p w14:paraId="0FBB2EBD" w14:textId="2451F87B" w:rsidR="005D60B7" w:rsidRPr="00743669" w:rsidRDefault="005D60B7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7 x</w:t>
            </w: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1AFCC6DA" w14:textId="73F3818C" w:rsidR="005D60B7" w:rsidRPr="00743669" w:rsidRDefault="004461CA" w:rsidP="005D60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7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6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="005D60B7" w:rsidRPr="000B6F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5D60B7" w:rsidRPr="001931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27693508" w14:textId="698751C2" w:rsidTr="005D60B7">
        <w:tc>
          <w:tcPr>
            <w:tcW w:w="2660" w:type="dxa"/>
            <w:vAlign w:val="center"/>
          </w:tcPr>
          <w:p w14:paraId="439C41B8" w14:textId="77777777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  <w:vAlign w:val="center"/>
          </w:tcPr>
          <w:p w14:paraId="5C920D47" w14:textId="2A376B23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E1A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6A144A09" w14:textId="2156F437" w:rsidR="005D60B7" w:rsidRPr="005D60B7" w:rsidRDefault="00747D75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D60B7" w:rsidRPr="005D60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95 x 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5D60B7" w:rsidRPr="005D60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6DC331BF" w14:textId="6BB1B1FF" w:rsidTr="005D60B7">
        <w:tc>
          <w:tcPr>
            <w:tcW w:w="2660" w:type="dxa"/>
            <w:vAlign w:val="center"/>
          </w:tcPr>
          <w:p w14:paraId="0A242DC1" w14:textId="77777777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4" w:type="dxa"/>
            <w:vAlign w:val="center"/>
          </w:tcPr>
          <w:p w14:paraId="28FC0148" w14:textId="04931697" w:rsidR="005D60B7" w:rsidRPr="000B6F91" w:rsidRDefault="005D60B7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A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6F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B6F9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B6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B56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66C9FB86" w14:textId="035B8D09" w:rsidR="005D60B7" w:rsidRPr="000B6F91" w:rsidRDefault="00FF6631" w:rsidP="005D6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23 x 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D60B7" w:rsidRPr="000B6F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5D60B7" w:rsidRPr="007436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5D60B7" w14:paraId="2645F0DB" w14:textId="264C99F2" w:rsidTr="005D60B7">
        <w:tc>
          <w:tcPr>
            <w:tcW w:w="2660" w:type="dxa"/>
            <w:vAlign w:val="center"/>
          </w:tcPr>
          <w:p w14:paraId="74586611" w14:textId="77777777" w:rsidR="005D60B7" w:rsidRPr="00F85B87" w:rsidRDefault="005D60B7" w:rsidP="005D60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C</w:t>
            </w:r>
          </w:p>
        </w:tc>
        <w:tc>
          <w:tcPr>
            <w:tcW w:w="3544" w:type="dxa"/>
            <w:vAlign w:val="center"/>
          </w:tcPr>
          <w:p w14:paraId="7E5099C6" w14:textId="1C98A3B6" w:rsidR="005D60B7" w:rsidRPr="00F85B87" w:rsidRDefault="005D60B7" w:rsidP="005D60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03 x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vAlign w:val="center"/>
          </w:tcPr>
          <w:p w14:paraId="75284E04" w14:textId="524AA2D6" w:rsidR="005D60B7" w:rsidRPr="00F85B87" w:rsidRDefault="005D60B7" w:rsidP="005D60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51 x 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B6F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F85B8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14:paraId="59F892D9" w14:textId="77777777" w:rsidR="0065262C" w:rsidRDefault="0065262C" w:rsidP="00BD4B6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014777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C4FAD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B066D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90A28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A91F6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44DC2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8C2A9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CD5D0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AC366" w14:textId="77777777" w:rsidR="00DC45A6" w:rsidRDefault="00DC45A6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51A4D" w14:textId="3AA37FCE" w:rsidR="006C449F" w:rsidRDefault="006C449F" w:rsidP="00B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lastRenderedPageBreak/>
        <w:t>Mix Design of M40-Grade Concrete Using 43-Grade O</w:t>
      </w:r>
      <w:r>
        <w:rPr>
          <w:rFonts w:ascii="Times New Roman" w:hAnsi="Times New Roman" w:cs="Times New Roman"/>
          <w:b/>
          <w:bCs/>
          <w:sz w:val="24"/>
          <w:szCs w:val="24"/>
        </w:rPr>
        <w:t>PC</w:t>
      </w:r>
    </w:p>
    <w:p w14:paraId="644207FC" w14:textId="77777777" w:rsidR="006C449F" w:rsidRP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Dat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227128" w14:paraId="2B0E1D5E" w14:textId="77777777" w:rsidTr="00227128">
        <w:tc>
          <w:tcPr>
            <w:tcW w:w="4621" w:type="dxa"/>
          </w:tcPr>
          <w:p w14:paraId="090B5409" w14:textId="33A27CB2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Grade of concrete</w:t>
            </w:r>
          </w:p>
        </w:tc>
        <w:tc>
          <w:tcPr>
            <w:tcW w:w="4621" w:type="dxa"/>
          </w:tcPr>
          <w:p w14:paraId="12A3A56E" w14:textId="45E45901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M40</w:t>
            </w:r>
          </w:p>
        </w:tc>
      </w:tr>
      <w:tr w:rsidR="00227128" w14:paraId="2BE2857A" w14:textId="77777777" w:rsidTr="00227128">
        <w:tc>
          <w:tcPr>
            <w:tcW w:w="4621" w:type="dxa"/>
          </w:tcPr>
          <w:p w14:paraId="57895FA9" w14:textId="26443F33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haracteristic strength of concrete (</w:t>
            </w: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ck</w:t>
            </w:r>
            <w:proofErr w:type="spellEnd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14:paraId="4C27BF4B" w14:textId="3A847549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40 MPa</w:t>
            </w:r>
          </w:p>
        </w:tc>
      </w:tr>
      <w:tr w:rsidR="00227128" w14:paraId="3E6C6CDA" w14:textId="77777777" w:rsidTr="00227128">
        <w:tc>
          <w:tcPr>
            <w:tcW w:w="4621" w:type="dxa"/>
          </w:tcPr>
          <w:p w14:paraId="2C275C02" w14:textId="23FDED21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4621" w:type="dxa"/>
          </w:tcPr>
          <w:p w14:paraId="7D018586" w14:textId="02C29299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227128" w14:paraId="01E2EBE0" w14:textId="77777777" w:rsidTr="00227128">
        <w:tc>
          <w:tcPr>
            <w:tcW w:w="4621" w:type="dxa"/>
          </w:tcPr>
          <w:p w14:paraId="6098B4BF" w14:textId="07D38C4B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fic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Gravity of CA</w:t>
            </w:r>
          </w:p>
        </w:tc>
        <w:tc>
          <w:tcPr>
            <w:tcW w:w="4621" w:type="dxa"/>
          </w:tcPr>
          <w:p w14:paraId="5D5ADD26" w14:textId="7E10C028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2.65</w:t>
            </w:r>
          </w:p>
        </w:tc>
      </w:tr>
      <w:tr w:rsidR="00227128" w14:paraId="142480B0" w14:textId="77777777" w:rsidTr="00227128">
        <w:tc>
          <w:tcPr>
            <w:tcW w:w="4621" w:type="dxa"/>
          </w:tcPr>
          <w:p w14:paraId="797FA785" w14:textId="668C10C6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fic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Gravity of Sand</w:t>
            </w:r>
          </w:p>
        </w:tc>
        <w:tc>
          <w:tcPr>
            <w:tcW w:w="4621" w:type="dxa"/>
          </w:tcPr>
          <w:p w14:paraId="314A8D89" w14:textId="5B25C9FE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2.60</w:t>
            </w:r>
          </w:p>
        </w:tc>
      </w:tr>
      <w:tr w:rsidR="00227128" w14:paraId="1D1DBA7E" w14:textId="77777777" w:rsidTr="00227128">
        <w:tc>
          <w:tcPr>
            <w:tcW w:w="4621" w:type="dxa"/>
          </w:tcPr>
          <w:p w14:paraId="57699117" w14:textId="0BC84E00" w:rsidR="00227128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fic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Gravity of cement</w:t>
            </w:r>
          </w:p>
        </w:tc>
        <w:tc>
          <w:tcPr>
            <w:tcW w:w="4621" w:type="dxa"/>
          </w:tcPr>
          <w:p w14:paraId="07EFFF31" w14:textId="78FFD5D5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3.11</w:t>
            </w:r>
          </w:p>
        </w:tc>
      </w:tr>
      <w:tr w:rsidR="00227128" w14:paraId="42F9C8AE" w14:textId="77777777" w:rsidTr="00227128">
        <w:tc>
          <w:tcPr>
            <w:tcW w:w="4621" w:type="dxa"/>
          </w:tcPr>
          <w:p w14:paraId="010A67B7" w14:textId="3BD5377D" w:rsidR="00227128" w:rsidRPr="006C449F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fic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Gravity of water</w:t>
            </w:r>
          </w:p>
        </w:tc>
        <w:tc>
          <w:tcPr>
            <w:tcW w:w="4621" w:type="dxa"/>
          </w:tcPr>
          <w:p w14:paraId="07397994" w14:textId="70AF6ADF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</w:p>
        </w:tc>
      </w:tr>
      <w:tr w:rsidR="00227128" w14:paraId="4921FAA0" w14:textId="77777777" w:rsidTr="00227128">
        <w:tc>
          <w:tcPr>
            <w:tcW w:w="4621" w:type="dxa"/>
          </w:tcPr>
          <w:p w14:paraId="4CA951D6" w14:textId="47A3AF78" w:rsidR="00227128" w:rsidRPr="006C449F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Water absorption of CA</w:t>
            </w:r>
          </w:p>
        </w:tc>
        <w:tc>
          <w:tcPr>
            <w:tcW w:w="4621" w:type="dxa"/>
          </w:tcPr>
          <w:p w14:paraId="16B56CF7" w14:textId="6E745873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0.45 %</w:t>
            </w:r>
          </w:p>
        </w:tc>
      </w:tr>
      <w:tr w:rsidR="00227128" w14:paraId="67644886" w14:textId="77777777" w:rsidTr="00227128">
        <w:tc>
          <w:tcPr>
            <w:tcW w:w="4621" w:type="dxa"/>
          </w:tcPr>
          <w:p w14:paraId="0A633F4A" w14:textId="0D3F3B63" w:rsidR="00227128" w:rsidRPr="006C449F" w:rsidRDefault="00227128" w:rsidP="002271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Water absorption of Sand</w:t>
            </w:r>
          </w:p>
        </w:tc>
        <w:tc>
          <w:tcPr>
            <w:tcW w:w="4621" w:type="dxa"/>
          </w:tcPr>
          <w:p w14:paraId="1C7FA186" w14:textId="3483C112" w:rsidR="00227128" w:rsidRDefault="00227128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1.02%</w:t>
            </w:r>
          </w:p>
        </w:tc>
      </w:tr>
    </w:tbl>
    <w:p w14:paraId="3F2DE344" w14:textId="77777777" w:rsidR="00227128" w:rsidRDefault="00227128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EAE59" w14:textId="3D92AE1A" w:rsidR="006C449F" w:rsidRP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Step -1: Target strength</w:t>
      </w:r>
    </w:p>
    <w:tbl>
      <w:tblPr>
        <w:tblStyle w:val="TableGrid"/>
        <w:tblpPr w:leftFromText="180" w:rightFromText="180" w:vertAnchor="text" w:horzAnchor="margin" w:tblpY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2F13BA" w14:paraId="76437A29" w14:textId="77777777" w:rsidTr="002F13BA">
        <w:tc>
          <w:tcPr>
            <w:tcW w:w="4621" w:type="dxa"/>
          </w:tcPr>
          <w:p w14:paraId="19C0061E" w14:textId="6F9A4745" w:rsidR="002F13BA" w:rsidRDefault="002F13BA" w:rsidP="002F13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'ck</w:t>
            </w:r>
            <w:proofErr w:type="spellEnd"/>
          </w:p>
        </w:tc>
        <w:tc>
          <w:tcPr>
            <w:tcW w:w="4621" w:type="dxa"/>
          </w:tcPr>
          <w:p w14:paraId="76B76FA8" w14:textId="57F03259" w:rsidR="002F13BA" w:rsidRDefault="002F13BA" w:rsidP="002F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ck</w:t>
            </w:r>
            <w:proofErr w:type="spellEnd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+ 1.65 * S</w:t>
            </w:r>
          </w:p>
        </w:tc>
      </w:tr>
      <w:tr w:rsidR="002F13BA" w14:paraId="348BF000" w14:textId="77777777" w:rsidTr="002F13BA">
        <w:tc>
          <w:tcPr>
            <w:tcW w:w="4621" w:type="dxa"/>
          </w:tcPr>
          <w:p w14:paraId="15B27A19" w14:textId="5F8F09E0" w:rsidR="002F13BA" w:rsidRDefault="002F13BA" w:rsidP="002F13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4621" w:type="dxa"/>
          </w:tcPr>
          <w:p w14:paraId="7B02C6A7" w14:textId="519B5EF3" w:rsidR="002F13BA" w:rsidRDefault="002F13BA" w:rsidP="002F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48.25</w:t>
            </w:r>
          </w:p>
        </w:tc>
      </w:tr>
      <w:tr w:rsidR="002F13BA" w14:paraId="623FC70D" w14:textId="77777777" w:rsidTr="002F13BA">
        <w:tc>
          <w:tcPr>
            <w:tcW w:w="4621" w:type="dxa"/>
          </w:tcPr>
          <w:p w14:paraId="4A198A2F" w14:textId="0A42F020" w:rsidR="002F13BA" w:rsidRDefault="002F13BA" w:rsidP="002F13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'ck</w:t>
            </w:r>
            <w:proofErr w:type="spellEnd"/>
          </w:p>
        </w:tc>
        <w:tc>
          <w:tcPr>
            <w:tcW w:w="4621" w:type="dxa"/>
          </w:tcPr>
          <w:p w14:paraId="50D6F9F3" w14:textId="4502A031" w:rsidR="002F13BA" w:rsidRDefault="002F13BA" w:rsidP="002F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ck</w:t>
            </w:r>
            <w:proofErr w:type="spellEnd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+ X</w:t>
            </w:r>
          </w:p>
        </w:tc>
      </w:tr>
      <w:tr w:rsidR="002F13BA" w14:paraId="5DEF68FE" w14:textId="77777777" w:rsidTr="002F13BA">
        <w:tc>
          <w:tcPr>
            <w:tcW w:w="4621" w:type="dxa"/>
          </w:tcPr>
          <w:p w14:paraId="35FDACCA" w14:textId="77777777" w:rsidR="002F13BA" w:rsidRPr="006C449F" w:rsidRDefault="002F13BA" w:rsidP="002F13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FDA8A10" w14:textId="44004FBC" w:rsidR="002F13BA" w:rsidRDefault="002F13BA" w:rsidP="002F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</w:tr>
      <w:tr w:rsidR="002F13BA" w14:paraId="569ABBD5" w14:textId="77777777" w:rsidTr="002F13BA">
        <w:tc>
          <w:tcPr>
            <w:tcW w:w="4621" w:type="dxa"/>
          </w:tcPr>
          <w:p w14:paraId="7EC924B5" w14:textId="70C62BBE" w:rsidR="002F13BA" w:rsidRPr="006C449F" w:rsidRDefault="002F13BA" w:rsidP="002F13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Target strength</w:t>
            </w:r>
          </w:p>
        </w:tc>
        <w:tc>
          <w:tcPr>
            <w:tcW w:w="4621" w:type="dxa"/>
          </w:tcPr>
          <w:p w14:paraId="05923F80" w14:textId="673C5D0E" w:rsidR="002F13BA" w:rsidRDefault="002F13BA" w:rsidP="002F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48.25 MPa</w:t>
            </w:r>
          </w:p>
        </w:tc>
      </w:tr>
    </w:tbl>
    <w:p w14:paraId="00DFC1A1" w14:textId="7EFCB214" w:rsidR="006C449F" w:rsidRPr="006C449F" w:rsidRDefault="002F13BA" w:rsidP="002F13BA">
      <w:pPr>
        <w:jc w:val="both"/>
        <w:rPr>
          <w:rFonts w:ascii="Times New Roman" w:hAnsi="Times New Roman" w:cs="Times New Roman"/>
          <w:sz w:val="24"/>
          <w:szCs w:val="24"/>
        </w:rPr>
      </w:pPr>
      <w:r w:rsidRPr="006C44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068981" w14:textId="77777777" w:rsidR="006C449F" w:rsidRP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Step - 2: Air 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316676" w14:paraId="6FB6F765" w14:textId="77777777" w:rsidTr="00316676">
        <w:tc>
          <w:tcPr>
            <w:tcW w:w="4621" w:type="dxa"/>
          </w:tcPr>
          <w:p w14:paraId="7861EE1F" w14:textId="65A8CAC1" w:rsidR="00316676" w:rsidRDefault="00316676" w:rsidP="00316676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onsidering air content of 1%</w:t>
            </w:r>
          </w:p>
        </w:tc>
        <w:tc>
          <w:tcPr>
            <w:tcW w:w="4621" w:type="dxa"/>
          </w:tcPr>
          <w:p w14:paraId="5FF9080E" w14:textId="77777777" w:rsidR="00316676" w:rsidRDefault="00316676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676" w14:paraId="526C7705" w14:textId="77777777" w:rsidTr="00316676">
        <w:tc>
          <w:tcPr>
            <w:tcW w:w="4621" w:type="dxa"/>
          </w:tcPr>
          <w:p w14:paraId="593DD6A0" w14:textId="02FBB4AD" w:rsidR="00316676" w:rsidRDefault="00316676" w:rsidP="003166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. of air content</w:t>
            </w:r>
          </w:p>
        </w:tc>
        <w:tc>
          <w:tcPr>
            <w:tcW w:w="4621" w:type="dxa"/>
          </w:tcPr>
          <w:p w14:paraId="345F988F" w14:textId="4B28D4F9" w:rsidR="00316676" w:rsidRDefault="00316676" w:rsidP="006C4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0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143408AD" w14:textId="2AECB019" w:rsidR="006C449F" w:rsidRDefault="006C449F" w:rsidP="006C44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812CB7" w14:textId="77777777" w:rsid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Step - 3: w/c rati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055A97" w14:paraId="45D33BB6" w14:textId="77777777" w:rsidTr="00AE631E">
        <w:tc>
          <w:tcPr>
            <w:tcW w:w="4621" w:type="dxa"/>
          </w:tcPr>
          <w:p w14:paraId="3DE59E13" w14:textId="172E0C95" w:rsidR="00055A97" w:rsidRDefault="00055A97" w:rsidP="00AE631E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rom Fig</w:t>
            </w:r>
            <w:r w:rsidR="00194514">
              <w:rPr>
                <w:rFonts w:ascii="Times New Roman" w:hAnsi="Times New Roman" w:cs="Times New Roman"/>
                <w:sz w:val="24"/>
                <w:szCs w:val="24"/>
              </w:rPr>
              <w:t>ure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1 of IS 10262:2019</w:t>
            </w:r>
          </w:p>
        </w:tc>
        <w:tc>
          <w:tcPr>
            <w:tcW w:w="4621" w:type="dxa"/>
          </w:tcPr>
          <w:p w14:paraId="2CEE1CCA" w14:textId="77777777" w:rsidR="00055A97" w:rsidRDefault="00055A97" w:rsidP="00AE6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97" w14:paraId="475861BE" w14:textId="77777777" w:rsidTr="00AE631E">
        <w:tc>
          <w:tcPr>
            <w:tcW w:w="4621" w:type="dxa"/>
          </w:tcPr>
          <w:p w14:paraId="53A69626" w14:textId="7D62BCC8" w:rsidR="00055A97" w:rsidRDefault="00055A97" w:rsidP="00AE63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w/c ratio</w:t>
            </w:r>
          </w:p>
        </w:tc>
        <w:tc>
          <w:tcPr>
            <w:tcW w:w="4621" w:type="dxa"/>
          </w:tcPr>
          <w:p w14:paraId="38DB1243" w14:textId="400A7D24" w:rsidR="00055A97" w:rsidRDefault="00055A97" w:rsidP="00AE6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35</w:t>
            </w:r>
          </w:p>
        </w:tc>
      </w:tr>
    </w:tbl>
    <w:p w14:paraId="4B4C0195" w14:textId="77777777" w:rsidR="00055A97" w:rsidRPr="006C449F" w:rsidRDefault="00055A97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BD09E" w14:textId="77777777" w:rsid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Step - 4: Selection of water 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847BE3" w14:paraId="340B4619" w14:textId="77777777" w:rsidTr="00847BE3">
        <w:tc>
          <w:tcPr>
            <w:tcW w:w="4621" w:type="dxa"/>
          </w:tcPr>
          <w:p w14:paraId="513D0FC0" w14:textId="6EAAF468" w:rsidR="00847BE3" w:rsidRPr="00622A30" w:rsidRDefault="00847BE3" w:rsidP="00847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A30">
              <w:rPr>
                <w:rFonts w:ascii="Times New Roman" w:hAnsi="Times New Roman" w:cs="Times New Roman"/>
                <w:sz w:val="24"/>
                <w:szCs w:val="24"/>
              </w:rPr>
              <w:t>For 50mm slu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A30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 content</w:t>
            </w:r>
          </w:p>
        </w:tc>
        <w:tc>
          <w:tcPr>
            <w:tcW w:w="4621" w:type="dxa"/>
          </w:tcPr>
          <w:p w14:paraId="2E920D0C" w14:textId="2F6F1D4A" w:rsidR="00847BE3" w:rsidRPr="006C449F" w:rsidRDefault="00847BE3" w:rsidP="00847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186 kg</w:t>
            </w:r>
          </w:p>
        </w:tc>
      </w:tr>
      <w:tr w:rsidR="00847BE3" w14:paraId="1F6B055F" w14:textId="77777777" w:rsidTr="00847BE3">
        <w:tc>
          <w:tcPr>
            <w:tcW w:w="4621" w:type="dxa"/>
          </w:tcPr>
          <w:p w14:paraId="378C08ED" w14:textId="1C711348" w:rsidR="00847BE3" w:rsidRPr="00622A30" w:rsidRDefault="00847BE3" w:rsidP="00847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A30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2A30">
              <w:rPr>
                <w:rFonts w:ascii="Times New Roman" w:hAnsi="Times New Roman" w:cs="Times New Roman"/>
                <w:sz w:val="24"/>
                <w:szCs w:val="24"/>
              </w:rPr>
              <w:t>0mm slu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A30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 content</w:t>
            </w:r>
          </w:p>
        </w:tc>
        <w:tc>
          <w:tcPr>
            <w:tcW w:w="4621" w:type="dxa"/>
          </w:tcPr>
          <w:p w14:paraId="123F3F45" w14:textId="6C2B634F" w:rsidR="00847BE3" w:rsidRDefault="00847BE3" w:rsidP="00847B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Pr="00847BE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7BE3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847BE3" w14:paraId="633517CB" w14:textId="77777777" w:rsidTr="00847BE3">
        <w:tc>
          <w:tcPr>
            <w:tcW w:w="9242" w:type="dxa"/>
            <w:gridSpan w:val="2"/>
          </w:tcPr>
          <w:p w14:paraId="5F55373D" w14:textId="7D76BD61" w:rsidR="00847BE3" w:rsidRPr="00847BE3" w:rsidRDefault="00847BE3" w:rsidP="00847B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Using SP at the dosage of 1% by weight of cement leads to 2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reduction in water content</w:t>
            </w:r>
          </w:p>
        </w:tc>
      </w:tr>
      <w:tr w:rsidR="00847BE3" w14:paraId="2F42DBF0" w14:textId="77777777" w:rsidTr="00847BE3">
        <w:tc>
          <w:tcPr>
            <w:tcW w:w="4621" w:type="dxa"/>
          </w:tcPr>
          <w:p w14:paraId="06DEB186" w14:textId="6E80CF09" w:rsidR="00847BE3" w:rsidRPr="00622A30" w:rsidRDefault="00847BE3" w:rsidP="00847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BE3">
              <w:rPr>
                <w:rFonts w:ascii="Times New Roman" w:hAnsi="Times New Roman" w:cs="Times New Roman"/>
                <w:sz w:val="24"/>
                <w:szCs w:val="24"/>
              </w:rPr>
              <w:t>Hence the water content</w:t>
            </w:r>
          </w:p>
        </w:tc>
        <w:tc>
          <w:tcPr>
            <w:tcW w:w="4621" w:type="dxa"/>
          </w:tcPr>
          <w:p w14:paraId="284D0EF0" w14:textId="01A8A1B0" w:rsidR="00847BE3" w:rsidRDefault="00847BE3" w:rsidP="00847B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Pr="00847BE3">
              <w:rPr>
                <w:rFonts w:ascii="Times New Roman" w:hAnsi="Times New Roman" w:cs="Times New Roman"/>
                <w:sz w:val="24"/>
                <w:szCs w:val="24"/>
              </w:rPr>
              <w:t>152 kg</w:t>
            </w:r>
          </w:p>
        </w:tc>
      </w:tr>
    </w:tbl>
    <w:p w14:paraId="7D8682C9" w14:textId="77777777" w:rsidR="00622A30" w:rsidRPr="006C449F" w:rsidRDefault="00622A30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CECEB" w14:textId="77777777" w:rsid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Step - 5: Calculation of Cement 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BC44FF" w14:paraId="5AD5D661" w14:textId="77777777" w:rsidTr="005B6EFF">
        <w:tc>
          <w:tcPr>
            <w:tcW w:w="4621" w:type="dxa"/>
          </w:tcPr>
          <w:p w14:paraId="2194D13D" w14:textId="6302DC44" w:rsidR="00BC44FF" w:rsidRPr="006C449F" w:rsidRDefault="00BC44FF" w:rsidP="00BC44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ement content</w:t>
            </w:r>
          </w:p>
        </w:tc>
        <w:tc>
          <w:tcPr>
            <w:tcW w:w="4621" w:type="dxa"/>
          </w:tcPr>
          <w:p w14:paraId="652BC29C" w14:textId="18E132AC" w:rsidR="00BC44FF" w:rsidRPr="006C449F" w:rsidRDefault="00BC44FF" w:rsidP="00BC44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43</w:t>
            </w:r>
            <w:r w:rsidR="00C45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</w:p>
        </w:tc>
      </w:tr>
      <w:tr w:rsidR="00BC44FF" w14:paraId="7047842A" w14:textId="77777777" w:rsidTr="005B6EFF">
        <w:tc>
          <w:tcPr>
            <w:tcW w:w="9242" w:type="dxa"/>
            <w:gridSpan w:val="2"/>
          </w:tcPr>
          <w:p w14:paraId="3F81C3F6" w14:textId="76145554" w:rsidR="00BC44FF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As per IS 456:2000 Cl. 8.2.4.2, max permissible cement content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450kg/</w:t>
            </w:r>
            <w:r w:rsidRPr="00C62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BC44FF" w14:paraId="66696F77" w14:textId="77777777" w:rsidTr="005B6EFF">
        <w:tc>
          <w:tcPr>
            <w:tcW w:w="4621" w:type="dxa"/>
          </w:tcPr>
          <w:p w14:paraId="02A62A42" w14:textId="336B4A9C" w:rsidR="00BC44FF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Actual cement content</w:t>
            </w:r>
          </w:p>
        </w:tc>
        <w:tc>
          <w:tcPr>
            <w:tcW w:w="4621" w:type="dxa"/>
          </w:tcPr>
          <w:p w14:paraId="3BAFE824" w14:textId="6FBEF3AE" w:rsidR="00BC44FF" w:rsidRPr="00BC44FF" w:rsidRDefault="00BC44FF" w:rsidP="00BC44FF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4</w:t>
            </w:r>
            <w:r w:rsidR="00C457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Pr="00C62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BC44FF" w14:paraId="3578633C" w14:textId="77777777" w:rsidTr="005B6EFF">
        <w:tc>
          <w:tcPr>
            <w:tcW w:w="4621" w:type="dxa"/>
          </w:tcPr>
          <w:p w14:paraId="75E61686" w14:textId="34E8EB30" w:rsidR="00BC44FF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Actual water content</w:t>
            </w:r>
          </w:p>
        </w:tc>
        <w:tc>
          <w:tcPr>
            <w:tcW w:w="4621" w:type="dxa"/>
          </w:tcPr>
          <w:p w14:paraId="16FAFAE8" w14:textId="1223A3A4" w:rsidR="00BC44FF" w:rsidRPr="006F1861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15</w:t>
            </w:r>
            <w:r w:rsidR="00D61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Pr="00C62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F1861">
              <w:rPr>
                <w:rFonts w:ascii="Times New Roman" w:hAnsi="Times New Roman" w:cs="Times New Roman"/>
                <w:sz w:val="24"/>
                <w:szCs w:val="24"/>
              </w:rPr>
              <w:t xml:space="preserve"> (151.9 kg/m</w:t>
            </w:r>
            <w:r w:rsidR="006F1861"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6F18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44FF" w14:paraId="1F66C155" w14:textId="77777777" w:rsidTr="005B6EFF">
        <w:tc>
          <w:tcPr>
            <w:tcW w:w="4621" w:type="dxa"/>
          </w:tcPr>
          <w:p w14:paraId="6683BD2D" w14:textId="0382EE3C" w:rsidR="00BC44FF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P content</w:t>
            </w:r>
          </w:p>
        </w:tc>
        <w:tc>
          <w:tcPr>
            <w:tcW w:w="4621" w:type="dxa"/>
          </w:tcPr>
          <w:p w14:paraId="2E915B47" w14:textId="07C5117A" w:rsidR="00BC44FF" w:rsidRDefault="00BC44FF" w:rsidP="00BC44FF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4.</w:t>
            </w:r>
            <w:r w:rsidR="00D613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Pr="00C62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6FD5304" w14:textId="77777777" w:rsidR="00BC44FF" w:rsidRDefault="00BC44FF" w:rsidP="00BC44F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AA4ACA1" w14:textId="52572204" w:rsidR="006C449F" w:rsidRPr="006C449F" w:rsidRDefault="006C449F" w:rsidP="006C449F">
      <w:pPr>
        <w:jc w:val="both"/>
        <w:rPr>
          <w:rFonts w:ascii="Times New Roman" w:hAnsi="Times New Roman" w:cs="Times New Roman"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ep - 6: </w:t>
      </w:r>
      <w:r w:rsidRPr="006C449F">
        <w:rPr>
          <w:rFonts w:ascii="Times New Roman" w:hAnsi="Times New Roman" w:cs="Times New Roman"/>
          <w:sz w:val="24"/>
          <w:szCs w:val="24"/>
        </w:rPr>
        <w:t>Proportioning of aggreg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18347F" w14:paraId="6A3E8336" w14:textId="77777777" w:rsidTr="0018347F">
        <w:tc>
          <w:tcPr>
            <w:tcW w:w="9242" w:type="dxa"/>
            <w:gridSpan w:val="2"/>
          </w:tcPr>
          <w:p w14:paraId="7A495493" w14:textId="55DE2CE9" w:rsidR="0018347F" w:rsidRPr="006C449F" w:rsidRDefault="0018347F" w:rsidP="00183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Table 5 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of IS 10262: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or 20mm downsize aggregate, for w/c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18347F" w14:paraId="4368B69B" w14:textId="77777777" w:rsidTr="0018347F">
        <w:tc>
          <w:tcPr>
            <w:tcW w:w="4621" w:type="dxa"/>
          </w:tcPr>
          <w:p w14:paraId="72372A34" w14:textId="499EC3C9" w:rsidR="0018347F" w:rsidRDefault="0018347F" w:rsidP="00183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Vol. of </w:t>
            </w: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  <w:proofErr w:type="spellEnd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aggregate</w:t>
            </w:r>
          </w:p>
        </w:tc>
        <w:tc>
          <w:tcPr>
            <w:tcW w:w="4621" w:type="dxa"/>
          </w:tcPr>
          <w:p w14:paraId="495B0201" w14:textId="6AC9C2AB" w:rsidR="0018347F" w:rsidRDefault="0018347F" w:rsidP="00183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62</w:t>
            </w:r>
          </w:p>
        </w:tc>
      </w:tr>
      <w:tr w:rsidR="0018347F" w14:paraId="51783C56" w14:textId="77777777" w:rsidTr="0018347F">
        <w:tc>
          <w:tcPr>
            <w:tcW w:w="4621" w:type="dxa"/>
          </w:tcPr>
          <w:p w14:paraId="1F53807A" w14:textId="593E135B" w:rsidR="0018347F" w:rsidRPr="006C449F" w:rsidRDefault="0018347F" w:rsidP="00183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or w/c</w:t>
            </w:r>
          </w:p>
        </w:tc>
        <w:tc>
          <w:tcPr>
            <w:tcW w:w="4621" w:type="dxa"/>
          </w:tcPr>
          <w:p w14:paraId="61749B57" w14:textId="3D796000" w:rsidR="0018347F" w:rsidRPr="006C449F" w:rsidRDefault="0018347F" w:rsidP="00183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347F" w14:paraId="147B1D29" w14:textId="77777777" w:rsidTr="0018347F">
        <w:tc>
          <w:tcPr>
            <w:tcW w:w="4621" w:type="dxa"/>
          </w:tcPr>
          <w:p w14:paraId="58FCF17D" w14:textId="7464C6F3" w:rsidR="0018347F" w:rsidRPr="006C449F" w:rsidRDefault="0018347F" w:rsidP="00183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Vol. of </w:t>
            </w:r>
            <w:proofErr w:type="spellStart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  <w:proofErr w:type="spellEnd"/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aggregate</w:t>
            </w:r>
          </w:p>
        </w:tc>
        <w:tc>
          <w:tcPr>
            <w:tcW w:w="4621" w:type="dxa"/>
          </w:tcPr>
          <w:p w14:paraId="7AC93820" w14:textId="59314825" w:rsidR="0018347F" w:rsidRPr="006C449F" w:rsidRDefault="0018347F" w:rsidP="00183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65</w:t>
            </w:r>
          </w:p>
        </w:tc>
      </w:tr>
      <w:tr w:rsidR="0018347F" w14:paraId="65C61BFF" w14:textId="77777777" w:rsidTr="0018347F">
        <w:tc>
          <w:tcPr>
            <w:tcW w:w="4621" w:type="dxa"/>
          </w:tcPr>
          <w:p w14:paraId="5A331DEF" w14:textId="52A9949F" w:rsidR="0018347F" w:rsidRPr="006C449F" w:rsidRDefault="0018347F" w:rsidP="00183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. of fine aggregate</w:t>
            </w:r>
          </w:p>
        </w:tc>
        <w:tc>
          <w:tcPr>
            <w:tcW w:w="4621" w:type="dxa"/>
          </w:tcPr>
          <w:p w14:paraId="76102E1E" w14:textId="4EB78827" w:rsidR="0018347F" w:rsidRPr="006C449F" w:rsidRDefault="0018347F" w:rsidP="00183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35</w:t>
            </w:r>
          </w:p>
        </w:tc>
      </w:tr>
    </w:tbl>
    <w:p w14:paraId="07CF90B1" w14:textId="77777777" w:rsidR="00797A1C" w:rsidRDefault="00797A1C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285CC" w14:textId="584FC89A" w:rsidR="006C449F" w:rsidRDefault="006C449F" w:rsidP="006C449F">
      <w:pPr>
        <w:jc w:val="both"/>
        <w:rPr>
          <w:rFonts w:ascii="Times New Roman" w:hAnsi="Times New Roman" w:cs="Times New Roman"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 xml:space="preserve">Step -7: </w:t>
      </w:r>
      <w:r w:rsidRPr="006C449F">
        <w:rPr>
          <w:rFonts w:ascii="Times New Roman" w:hAnsi="Times New Roman" w:cs="Times New Roman"/>
          <w:sz w:val="24"/>
          <w:szCs w:val="24"/>
        </w:rPr>
        <w:t>Volume calc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97A1C" w14:paraId="7B926D9F" w14:textId="77777777" w:rsidTr="007C2D34">
        <w:tc>
          <w:tcPr>
            <w:tcW w:w="4621" w:type="dxa"/>
          </w:tcPr>
          <w:p w14:paraId="774620C1" w14:textId="6CA268E1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Total volume</w:t>
            </w:r>
          </w:p>
        </w:tc>
        <w:tc>
          <w:tcPr>
            <w:tcW w:w="4621" w:type="dxa"/>
          </w:tcPr>
          <w:p w14:paraId="58637BD5" w14:textId="76AF6D9C" w:rsidR="00797A1C" w:rsidRDefault="00985245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1.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72C76E97" w14:textId="77777777" w:rsidTr="007C2D34">
        <w:tc>
          <w:tcPr>
            <w:tcW w:w="4621" w:type="dxa"/>
          </w:tcPr>
          <w:p w14:paraId="3B846566" w14:textId="0BA5CE1D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Air content</w:t>
            </w:r>
          </w:p>
        </w:tc>
        <w:tc>
          <w:tcPr>
            <w:tcW w:w="4621" w:type="dxa"/>
          </w:tcPr>
          <w:p w14:paraId="6132BE9D" w14:textId="3D14F844" w:rsidR="00797A1C" w:rsidRDefault="00985245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0.0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7AC862BA" w14:textId="77777777" w:rsidTr="007C2D34">
        <w:tc>
          <w:tcPr>
            <w:tcW w:w="4621" w:type="dxa"/>
          </w:tcPr>
          <w:p w14:paraId="67EA83B9" w14:textId="160D96F4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of cement</w:t>
            </w:r>
          </w:p>
        </w:tc>
        <w:tc>
          <w:tcPr>
            <w:tcW w:w="4621" w:type="dxa"/>
          </w:tcPr>
          <w:p w14:paraId="2ACC4D90" w14:textId="09C8EA7A" w:rsidR="00797A1C" w:rsidRDefault="00985245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633F1B58" w14:textId="77777777" w:rsidTr="007C2D34">
        <w:tc>
          <w:tcPr>
            <w:tcW w:w="4621" w:type="dxa"/>
          </w:tcPr>
          <w:p w14:paraId="74807C78" w14:textId="081C6C46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of water</w:t>
            </w:r>
          </w:p>
        </w:tc>
        <w:tc>
          <w:tcPr>
            <w:tcW w:w="4621" w:type="dxa"/>
          </w:tcPr>
          <w:p w14:paraId="0033EE06" w14:textId="02B47A3B" w:rsidR="00797A1C" w:rsidRDefault="00985245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56C490AE" w14:textId="77777777" w:rsidTr="007C2D34">
        <w:tc>
          <w:tcPr>
            <w:tcW w:w="4621" w:type="dxa"/>
          </w:tcPr>
          <w:p w14:paraId="0708DD89" w14:textId="3ACBD349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. of SP</w:t>
            </w:r>
          </w:p>
        </w:tc>
        <w:tc>
          <w:tcPr>
            <w:tcW w:w="4621" w:type="dxa"/>
          </w:tcPr>
          <w:p w14:paraId="7A27751B" w14:textId="1A22837C" w:rsidR="00797A1C" w:rsidRDefault="0020586E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0.0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1542AE99" w14:textId="77777777" w:rsidTr="007C2D34">
        <w:tc>
          <w:tcPr>
            <w:tcW w:w="4621" w:type="dxa"/>
          </w:tcPr>
          <w:p w14:paraId="4DEF576D" w14:textId="38966F86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Vol. of all in aggregate</w:t>
            </w:r>
          </w:p>
        </w:tc>
        <w:tc>
          <w:tcPr>
            <w:tcW w:w="4621" w:type="dxa"/>
          </w:tcPr>
          <w:p w14:paraId="71F9BFDE" w14:textId="38318C85" w:rsidR="00797A1C" w:rsidRDefault="0020586E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3D24985A" w14:textId="77777777" w:rsidTr="007C2D34">
        <w:tc>
          <w:tcPr>
            <w:tcW w:w="4621" w:type="dxa"/>
          </w:tcPr>
          <w:p w14:paraId="4094249A" w14:textId="350B6EEC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Mass of CA</w:t>
            </w:r>
          </w:p>
        </w:tc>
        <w:tc>
          <w:tcPr>
            <w:tcW w:w="4621" w:type="dxa"/>
          </w:tcPr>
          <w:p w14:paraId="0E4D0E27" w14:textId="3B9CC318" w:rsidR="00797A1C" w:rsidRDefault="0020586E" w:rsidP="008B4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A1C" w14:paraId="4D27ED2F" w14:textId="77777777" w:rsidTr="007C2D34">
        <w:tc>
          <w:tcPr>
            <w:tcW w:w="4621" w:type="dxa"/>
          </w:tcPr>
          <w:p w14:paraId="51615D7C" w14:textId="2EAF2CE4" w:rsidR="00797A1C" w:rsidRDefault="00985245" w:rsidP="008B4F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Mass of sand</w:t>
            </w:r>
          </w:p>
        </w:tc>
        <w:tc>
          <w:tcPr>
            <w:tcW w:w="4621" w:type="dxa"/>
          </w:tcPr>
          <w:p w14:paraId="1F4C4CB8" w14:textId="330F91D9" w:rsidR="00797A1C" w:rsidRPr="0020586E" w:rsidRDefault="0020586E" w:rsidP="008B4FB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6A8B74A8" w14:textId="77777777" w:rsidR="00317548" w:rsidRDefault="00317548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F83A5" w14:textId="47FF33D7" w:rsidR="00797A1C" w:rsidRDefault="00317548" w:rsidP="006C449F">
      <w:pPr>
        <w:jc w:val="both"/>
        <w:rPr>
          <w:rFonts w:ascii="Times New Roman" w:hAnsi="Times New Roman" w:cs="Times New Roman"/>
          <w:sz w:val="24"/>
          <w:szCs w:val="24"/>
        </w:rPr>
      </w:pPr>
      <w:r w:rsidRPr="00317548">
        <w:rPr>
          <w:rFonts w:ascii="Times New Roman" w:hAnsi="Times New Roman" w:cs="Times New Roman"/>
          <w:b/>
          <w:bCs/>
          <w:sz w:val="24"/>
          <w:szCs w:val="24"/>
        </w:rPr>
        <w:t>Step -8:</w:t>
      </w:r>
      <w:r>
        <w:rPr>
          <w:rFonts w:ascii="Times New Roman" w:hAnsi="Times New Roman" w:cs="Times New Roman"/>
          <w:sz w:val="24"/>
          <w:szCs w:val="24"/>
        </w:rPr>
        <w:t xml:space="preserve"> Extra water to add (dry aggregate) = 164 </w:t>
      </w:r>
      <w:r w:rsidRPr="006C449F">
        <w:rPr>
          <w:rFonts w:ascii="Times New Roman" w:hAnsi="Times New Roman" w:cs="Times New Roman"/>
          <w:sz w:val="24"/>
          <w:szCs w:val="24"/>
        </w:rPr>
        <w:t xml:space="preserve">kg/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C449F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BA2D083" w14:textId="58ACF959" w:rsidR="006C449F" w:rsidRDefault="006C449F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49F">
        <w:rPr>
          <w:rFonts w:ascii="Times New Roman" w:hAnsi="Times New Roman" w:cs="Times New Roman"/>
          <w:b/>
          <w:bCs/>
          <w:sz w:val="24"/>
          <w:szCs w:val="24"/>
        </w:rPr>
        <w:t>Final mix desig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15F39" w14:paraId="645C8798" w14:textId="77777777" w:rsidTr="00715F39">
        <w:tc>
          <w:tcPr>
            <w:tcW w:w="4621" w:type="dxa"/>
          </w:tcPr>
          <w:p w14:paraId="51A4E953" w14:textId="68EA915F" w:rsidR="00715F39" w:rsidRPr="006C449F" w:rsidRDefault="00715F39" w:rsidP="00715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ement</w:t>
            </w:r>
          </w:p>
        </w:tc>
        <w:tc>
          <w:tcPr>
            <w:tcW w:w="4621" w:type="dxa"/>
          </w:tcPr>
          <w:p w14:paraId="3E97E5ED" w14:textId="09D7E393" w:rsidR="00715F39" w:rsidRPr="006C449F" w:rsidRDefault="00715F39" w:rsidP="0071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15F39" w14:paraId="586A21CD" w14:textId="77777777" w:rsidTr="00715F39">
        <w:tc>
          <w:tcPr>
            <w:tcW w:w="4621" w:type="dxa"/>
          </w:tcPr>
          <w:p w14:paraId="11F33D95" w14:textId="56CF7F57" w:rsidR="00715F39" w:rsidRDefault="00715F39" w:rsidP="00715F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621" w:type="dxa"/>
          </w:tcPr>
          <w:p w14:paraId="3B8E2D3C" w14:textId="5C9AAD94" w:rsidR="00715F39" w:rsidRPr="00715F39" w:rsidRDefault="00715F39" w:rsidP="00715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 w:rsidR="0031754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15F39" w14:paraId="33927EB6" w14:textId="77777777" w:rsidTr="00715F39">
        <w:tc>
          <w:tcPr>
            <w:tcW w:w="4621" w:type="dxa"/>
          </w:tcPr>
          <w:p w14:paraId="7A9F887D" w14:textId="33964C87" w:rsidR="00715F39" w:rsidRDefault="00715F39" w:rsidP="00715F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Coarse aggregate</w:t>
            </w:r>
          </w:p>
        </w:tc>
        <w:tc>
          <w:tcPr>
            <w:tcW w:w="4621" w:type="dxa"/>
          </w:tcPr>
          <w:p w14:paraId="55442D81" w14:textId="60623AB0" w:rsidR="00715F39" w:rsidRPr="00715F39" w:rsidRDefault="00715F39" w:rsidP="00715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15F39" w14:paraId="52E3C462" w14:textId="77777777" w:rsidTr="00715F39">
        <w:tc>
          <w:tcPr>
            <w:tcW w:w="4621" w:type="dxa"/>
          </w:tcPr>
          <w:p w14:paraId="08D6E00D" w14:textId="036C81E5" w:rsidR="00715F39" w:rsidRPr="006C449F" w:rsidRDefault="00715F39" w:rsidP="00715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Fine aggregate</w:t>
            </w:r>
          </w:p>
        </w:tc>
        <w:tc>
          <w:tcPr>
            <w:tcW w:w="4621" w:type="dxa"/>
          </w:tcPr>
          <w:p w14:paraId="365E18A2" w14:textId="74BFCEEF" w:rsidR="00715F39" w:rsidRPr="006C449F" w:rsidRDefault="00715F39" w:rsidP="0071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=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 k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C4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15F39" w14:paraId="022E764B" w14:textId="77777777" w:rsidTr="00715F39">
        <w:tc>
          <w:tcPr>
            <w:tcW w:w="4621" w:type="dxa"/>
          </w:tcPr>
          <w:p w14:paraId="44A9905F" w14:textId="75146B86" w:rsidR="00715F39" w:rsidRDefault="00715F39" w:rsidP="00715F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>Superplasticizer</w:t>
            </w:r>
          </w:p>
        </w:tc>
        <w:tc>
          <w:tcPr>
            <w:tcW w:w="4621" w:type="dxa"/>
          </w:tcPr>
          <w:p w14:paraId="381469E0" w14:textId="2A65B71C" w:rsidR="00715F39" w:rsidRPr="00715F39" w:rsidRDefault="00715F39" w:rsidP="0071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49F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7C2D3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2D34">
              <w:rPr>
                <w:rFonts w:ascii="Times New Roman" w:hAnsi="Times New Roman" w:cs="Times New Roman"/>
                <w:sz w:val="24"/>
                <w:szCs w:val="24"/>
              </w:rPr>
              <w:t xml:space="preserve"> kg/m³</w:t>
            </w:r>
          </w:p>
        </w:tc>
      </w:tr>
    </w:tbl>
    <w:p w14:paraId="754F2D21" w14:textId="77777777" w:rsidR="00715F39" w:rsidRPr="006C449F" w:rsidRDefault="00715F39" w:rsidP="006C44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15F39" w:rsidRPr="006C449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26311" w14:textId="77777777" w:rsidR="00A72250" w:rsidRDefault="00A72250" w:rsidP="00BC5039">
      <w:pPr>
        <w:spacing w:after="0" w:line="240" w:lineRule="auto"/>
      </w:pPr>
      <w:r>
        <w:separator/>
      </w:r>
    </w:p>
  </w:endnote>
  <w:endnote w:type="continuationSeparator" w:id="0">
    <w:p w14:paraId="1F483641" w14:textId="77777777" w:rsidR="00A72250" w:rsidRDefault="00A72250" w:rsidP="00BC5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42016" w14:textId="77777777" w:rsidR="00BC5039" w:rsidRDefault="00BC5039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61848539" w14:textId="77777777" w:rsidR="00BC5039" w:rsidRDefault="00BC5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055F6" w14:textId="77777777" w:rsidR="00A72250" w:rsidRDefault="00A72250" w:rsidP="00BC5039">
      <w:pPr>
        <w:spacing w:after="0" w:line="240" w:lineRule="auto"/>
      </w:pPr>
      <w:r>
        <w:separator/>
      </w:r>
    </w:p>
  </w:footnote>
  <w:footnote w:type="continuationSeparator" w:id="0">
    <w:p w14:paraId="5E24B570" w14:textId="77777777" w:rsidR="00A72250" w:rsidRDefault="00A72250" w:rsidP="00BC50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C0210" w14:textId="1AF1387E" w:rsidR="00BC5039" w:rsidRDefault="00BC5039">
    <w:pPr>
      <w:pStyle w:val="Header"/>
    </w:pPr>
    <w:r>
      <w:tab/>
    </w:r>
    <w:r>
      <w:tab/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1CE5"/>
    <w:rsid w:val="0000149F"/>
    <w:rsid w:val="00020421"/>
    <w:rsid w:val="0002658C"/>
    <w:rsid w:val="00055A97"/>
    <w:rsid w:val="00063C5A"/>
    <w:rsid w:val="000B6F91"/>
    <w:rsid w:val="000F7D51"/>
    <w:rsid w:val="0014325F"/>
    <w:rsid w:val="00165534"/>
    <w:rsid w:val="00167E72"/>
    <w:rsid w:val="00176579"/>
    <w:rsid w:val="0018347F"/>
    <w:rsid w:val="001839E3"/>
    <w:rsid w:val="00184240"/>
    <w:rsid w:val="00190B70"/>
    <w:rsid w:val="0019310B"/>
    <w:rsid w:val="001937D0"/>
    <w:rsid w:val="00194514"/>
    <w:rsid w:val="001B08BB"/>
    <w:rsid w:val="001B56F0"/>
    <w:rsid w:val="001C048F"/>
    <w:rsid w:val="001E1699"/>
    <w:rsid w:val="00200E44"/>
    <w:rsid w:val="0020586E"/>
    <w:rsid w:val="00205CFF"/>
    <w:rsid w:val="00210762"/>
    <w:rsid w:val="0021220F"/>
    <w:rsid w:val="00215D81"/>
    <w:rsid w:val="00227128"/>
    <w:rsid w:val="00237FA9"/>
    <w:rsid w:val="0024365E"/>
    <w:rsid w:val="00244A15"/>
    <w:rsid w:val="00254FB3"/>
    <w:rsid w:val="0026068A"/>
    <w:rsid w:val="002870AE"/>
    <w:rsid w:val="0029332F"/>
    <w:rsid w:val="002C3605"/>
    <w:rsid w:val="002C526D"/>
    <w:rsid w:val="002E07EC"/>
    <w:rsid w:val="002E2157"/>
    <w:rsid w:val="002F13BA"/>
    <w:rsid w:val="00303DAE"/>
    <w:rsid w:val="0030603A"/>
    <w:rsid w:val="00306183"/>
    <w:rsid w:val="00316676"/>
    <w:rsid w:val="00317548"/>
    <w:rsid w:val="0032478A"/>
    <w:rsid w:val="00335FE0"/>
    <w:rsid w:val="00352B09"/>
    <w:rsid w:val="00381807"/>
    <w:rsid w:val="003832C2"/>
    <w:rsid w:val="003E4C35"/>
    <w:rsid w:val="00401CAE"/>
    <w:rsid w:val="00410D1D"/>
    <w:rsid w:val="00423C88"/>
    <w:rsid w:val="004362BD"/>
    <w:rsid w:val="004461CA"/>
    <w:rsid w:val="00454CE3"/>
    <w:rsid w:val="0046068D"/>
    <w:rsid w:val="004623C7"/>
    <w:rsid w:val="004833D1"/>
    <w:rsid w:val="004D6490"/>
    <w:rsid w:val="004D780A"/>
    <w:rsid w:val="004E6DF4"/>
    <w:rsid w:val="004F78FD"/>
    <w:rsid w:val="005039AA"/>
    <w:rsid w:val="00543651"/>
    <w:rsid w:val="00550BB4"/>
    <w:rsid w:val="005528B5"/>
    <w:rsid w:val="0056174C"/>
    <w:rsid w:val="00566690"/>
    <w:rsid w:val="005748BF"/>
    <w:rsid w:val="005848C9"/>
    <w:rsid w:val="0059086E"/>
    <w:rsid w:val="005B6EFF"/>
    <w:rsid w:val="005C1EAA"/>
    <w:rsid w:val="005D50AE"/>
    <w:rsid w:val="005D60B7"/>
    <w:rsid w:val="0061054D"/>
    <w:rsid w:val="00617BB6"/>
    <w:rsid w:val="00622A30"/>
    <w:rsid w:val="0065262C"/>
    <w:rsid w:val="00653233"/>
    <w:rsid w:val="006602A8"/>
    <w:rsid w:val="00663F7B"/>
    <w:rsid w:val="00664E33"/>
    <w:rsid w:val="006C449F"/>
    <w:rsid w:val="006C4D2A"/>
    <w:rsid w:val="006E0117"/>
    <w:rsid w:val="006F1861"/>
    <w:rsid w:val="00704CD2"/>
    <w:rsid w:val="00715F39"/>
    <w:rsid w:val="007270CD"/>
    <w:rsid w:val="00732155"/>
    <w:rsid w:val="00733739"/>
    <w:rsid w:val="00743669"/>
    <w:rsid w:val="00747D75"/>
    <w:rsid w:val="00773120"/>
    <w:rsid w:val="0078232E"/>
    <w:rsid w:val="007826BA"/>
    <w:rsid w:val="00792DBA"/>
    <w:rsid w:val="00797A1C"/>
    <w:rsid w:val="007B5336"/>
    <w:rsid w:val="007C2D34"/>
    <w:rsid w:val="0080325A"/>
    <w:rsid w:val="00810C12"/>
    <w:rsid w:val="0082524A"/>
    <w:rsid w:val="00825826"/>
    <w:rsid w:val="008347F8"/>
    <w:rsid w:val="00847BE3"/>
    <w:rsid w:val="008535CD"/>
    <w:rsid w:val="00866ED7"/>
    <w:rsid w:val="0088464B"/>
    <w:rsid w:val="008862F8"/>
    <w:rsid w:val="008B263E"/>
    <w:rsid w:val="008B4FBD"/>
    <w:rsid w:val="008B52DC"/>
    <w:rsid w:val="008D4D4B"/>
    <w:rsid w:val="008E1F08"/>
    <w:rsid w:val="008F4328"/>
    <w:rsid w:val="00904C45"/>
    <w:rsid w:val="00905DFD"/>
    <w:rsid w:val="00935CBC"/>
    <w:rsid w:val="00961CE5"/>
    <w:rsid w:val="009630D8"/>
    <w:rsid w:val="00965F6F"/>
    <w:rsid w:val="00985245"/>
    <w:rsid w:val="00985AF4"/>
    <w:rsid w:val="00990E42"/>
    <w:rsid w:val="00991627"/>
    <w:rsid w:val="009E062F"/>
    <w:rsid w:val="009F6389"/>
    <w:rsid w:val="009F7174"/>
    <w:rsid w:val="00A403A7"/>
    <w:rsid w:val="00A72250"/>
    <w:rsid w:val="00A74C81"/>
    <w:rsid w:val="00A751DE"/>
    <w:rsid w:val="00A9592B"/>
    <w:rsid w:val="00AA4AC3"/>
    <w:rsid w:val="00AB1283"/>
    <w:rsid w:val="00AD4413"/>
    <w:rsid w:val="00AE3DD5"/>
    <w:rsid w:val="00AE3EAD"/>
    <w:rsid w:val="00B05683"/>
    <w:rsid w:val="00B12C84"/>
    <w:rsid w:val="00B2331F"/>
    <w:rsid w:val="00B27E1A"/>
    <w:rsid w:val="00B3396D"/>
    <w:rsid w:val="00B651FC"/>
    <w:rsid w:val="00B67CA1"/>
    <w:rsid w:val="00BC44FF"/>
    <w:rsid w:val="00BC5039"/>
    <w:rsid w:val="00BD1E23"/>
    <w:rsid w:val="00BD2F2E"/>
    <w:rsid w:val="00BD4B6A"/>
    <w:rsid w:val="00BE4515"/>
    <w:rsid w:val="00BE4FF5"/>
    <w:rsid w:val="00C07B8B"/>
    <w:rsid w:val="00C45727"/>
    <w:rsid w:val="00C46CE9"/>
    <w:rsid w:val="00C6246E"/>
    <w:rsid w:val="00C80BE0"/>
    <w:rsid w:val="00C820A0"/>
    <w:rsid w:val="00C92909"/>
    <w:rsid w:val="00CA2162"/>
    <w:rsid w:val="00CB6516"/>
    <w:rsid w:val="00D1771F"/>
    <w:rsid w:val="00D46C3F"/>
    <w:rsid w:val="00D61330"/>
    <w:rsid w:val="00DB71AC"/>
    <w:rsid w:val="00DC45A6"/>
    <w:rsid w:val="00DD18D9"/>
    <w:rsid w:val="00DE16E0"/>
    <w:rsid w:val="00DF4B44"/>
    <w:rsid w:val="00E12592"/>
    <w:rsid w:val="00E34852"/>
    <w:rsid w:val="00E4245B"/>
    <w:rsid w:val="00E46E5F"/>
    <w:rsid w:val="00E64A34"/>
    <w:rsid w:val="00EA7B44"/>
    <w:rsid w:val="00EB5C63"/>
    <w:rsid w:val="00EC100E"/>
    <w:rsid w:val="00EC4847"/>
    <w:rsid w:val="00ED78B6"/>
    <w:rsid w:val="00EE035E"/>
    <w:rsid w:val="00EE797C"/>
    <w:rsid w:val="00EF2674"/>
    <w:rsid w:val="00F05EB8"/>
    <w:rsid w:val="00F25165"/>
    <w:rsid w:val="00F34A83"/>
    <w:rsid w:val="00F37D9C"/>
    <w:rsid w:val="00F803CF"/>
    <w:rsid w:val="00F81C05"/>
    <w:rsid w:val="00F85B87"/>
    <w:rsid w:val="00F87CAE"/>
    <w:rsid w:val="00FA1DAE"/>
    <w:rsid w:val="00FB4A22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304F"/>
  <w15:chartTrackingRefBased/>
  <w15:docId w15:val="{875FB024-1566-47EC-BC7C-14A724C9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C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C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39"/>
  </w:style>
  <w:style w:type="paragraph" w:styleId="Footer">
    <w:name w:val="footer"/>
    <w:basedOn w:val="Normal"/>
    <w:link w:val="FooterChar"/>
    <w:uiPriority w:val="99"/>
    <w:unhideWhenUsed/>
    <w:rsid w:val="00BC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6</Pages>
  <Words>1444</Words>
  <Characters>823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a jain</dc:creator>
  <cp:keywords/>
  <dc:description/>
  <cp:lastModifiedBy>hamsa jain</cp:lastModifiedBy>
  <cp:revision>181</cp:revision>
  <dcterms:created xsi:type="dcterms:W3CDTF">2026-03-01T13:57:00Z</dcterms:created>
  <dcterms:modified xsi:type="dcterms:W3CDTF">2026-03-10T07:17:00Z</dcterms:modified>
</cp:coreProperties>
</file>